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03859" w14:textId="2BF00745" w:rsidR="00655657" w:rsidRPr="00463CDB" w:rsidRDefault="003E4DE6" w:rsidP="006C2A83">
      <w:pPr>
        <w:pStyle w:val="Heading1"/>
        <w:spacing w:before="0"/>
      </w:pPr>
      <w:r w:rsidRPr="00463CDB">
        <w:t xml:space="preserve">Supplemental </w:t>
      </w:r>
      <w:r w:rsidR="0087210A" w:rsidRPr="00463CDB">
        <w:t xml:space="preserve">figures and </w:t>
      </w:r>
      <w:r w:rsidRPr="00463CDB">
        <w:t>tables</w:t>
      </w:r>
    </w:p>
    <w:p w14:paraId="4CF67FF6" w14:textId="32745060" w:rsidR="002B79B0" w:rsidRPr="00463CDB" w:rsidRDefault="000F635E" w:rsidP="006C2A83">
      <w:pPr>
        <w:spacing w:after="0" w:line="240" w:lineRule="auto"/>
      </w:pPr>
      <w:r w:rsidRPr="00463CDB">
        <w:rPr>
          <w:noProof/>
          <w:lang w:val="en-US"/>
        </w:rPr>
        <w:drawing>
          <wp:inline distT="0" distB="0" distL="0" distR="0" wp14:anchorId="2BD312D4" wp14:editId="1D677AE0">
            <wp:extent cx="5097780" cy="357133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2" t="3983" r="7129" b="4388"/>
                    <a:stretch/>
                  </pic:blipFill>
                  <pic:spPr bwMode="auto">
                    <a:xfrm>
                      <a:off x="0" y="0"/>
                      <a:ext cx="5099463" cy="3572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7E5F9" w14:textId="6C0FC2EF" w:rsidR="002B79B0" w:rsidRPr="00463CDB" w:rsidRDefault="002B79B0" w:rsidP="006C2A83">
      <w:pPr>
        <w:spacing w:after="0" w:line="240" w:lineRule="auto"/>
        <w:rPr>
          <w:i/>
          <w:sz w:val="22"/>
        </w:rPr>
      </w:pPr>
      <w:r w:rsidRPr="00463CDB">
        <w:rPr>
          <w:b/>
          <w:sz w:val="22"/>
        </w:rPr>
        <w:t xml:space="preserve">Supplemental </w:t>
      </w:r>
      <w:r w:rsidR="001C4971" w:rsidRPr="00463CDB">
        <w:rPr>
          <w:b/>
          <w:sz w:val="22"/>
        </w:rPr>
        <w:t>F</w:t>
      </w:r>
      <w:r w:rsidRPr="00463CDB">
        <w:rPr>
          <w:b/>
          <w:sz w:val="22"/>
        </w:rPr>
        <w:t>igure 1.</w:t>
      </w:r>
      <w:r w:rsidRPr="00463CDB">
        <w:rPr>
          <w:sz w:val="22"/>
        </w:rPr>
        <w:t xml:space="preserve"> </w:t>
      </w:r>
      <w:r w:rsidRPr="00463CDB">
        <w:rPr>
          <w:i/>
          <w:sz w:val="22"/>
        </w:rPr>
        <w:t>Flow chart of the study population. HS; Hoorn Study</w:t>
      </w:r>
      <w:r w:rsidR="00686222" w:rsidRPr="00463CDB">
        <w:rPr>
          <w:i/>
          <w:sz w:val="22"/>
        </w:rPr>
        <w:t>.</w:t>
      </w:r>
    </w:p>
    <w:p w14:paraId="6C2AC6D1" w14:textId="77777777" w:rsidR="00FE7CDC" w:rsidRPr="00463CDB" w:rsidRDefault="00FE7CDC" w:rsidP="006C2A83">
      <w:pPr>
        <w:spacing w:after="0" w:line="259" w:lineRule="auto"/>
        <w:rPr>
          <w:i/>
          <w:sz w:val="22"/>
        </w:rPr>
      </w:pPr>
    </w:p>
    <w:p w14:paraId="7E81B73C" w14:textId="77777777" w:rsidR="00F8231A" w:rsidRPr="00463CDB" w:rsidRDefault="00F8231A"/>
    <w:p w14:paraId="5E5DD48C" w14:textId="504D6D73" w:rsidR="006C2A83" w:rsidRPr="00463CDB" w:rsidRDefault="006C2A83"/>
    <w:p w14:paraId="7A33EDBF" w14:textId="77777777" w:rsidR="0062566A" w:rsidRDefault="0062566A">
      <w:pPr>
        <w:spacing w:line="259" w:lineRule="auto"/>
      </w:pPr>
      <w:r>
        <w:br w:type="page"/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253"/>
        <w:gridCol w:w="1843"/>
        <w:gridCol w:w="2398"/>
        <w:gridCol w:w="11"/>
      </w:tblGrid>
      <w:tr w:rsidR="0062566A" w:rsidRPr="004D1F83" w14:paraId="212FF6D7" w14:textId="77777777" w:rsidTr="00E65FA0">
        <w:trPr>
          <w:gridAfter w:val="1"/>
          <w:wAfter w:w="11" w:type="dxa"/>
          <w:trHeight w:val="20"/>
        </w:trPr>
        <w:tc>
          <w:tcPr>
            <w:tcW w:w="8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6B1CE" w14:textId="66B0A9C5" w:rsidR="0062566A" w:rsidRPr="00E65FA0" w:rsidRDefault="0062566A" w:rsidP="006F755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Supplemental Table </w:t>
            </w:r>
            <w:r w:rsidR="006F7554" w:rsidRPr="00E65FA0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Pr="00E65FA0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 w:rsidRPr="00E65FA0">
              <w:rPr>
                <w:i/>
                <w:sz w:val="20"/>
                <w:szCs w:val="20"/>
              </w:rPr>
              <w:t>Baseline characteristics and dairy intakes of participants of the Hoorn Studies according to enrolment wave (n=2,262)</w:t>
            </w:r>
          </w:p>
        </w:tc>
      </w:tr>
      <w:tr w:rsidR="0062566A" w:rsidRPr="004D1F83" w14:paraId="3D1D77D5" w14:textId="77777777" w:rsidTr="00E65FA0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920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D45B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Enrolment wave</w:t>
            </w:r>
          </w:p>
        </w:tc>
      </w:tr>
      <w:tr w:rsidR="0062566A" w:rsidRPr="004D1F83" w14:paraId="620148D2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F8E0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82B1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  <w:lang w:val="en-US"/>
              </w:rPr>
              <w:t>HS1 (</w:t>
            </w:r>
            <w:r w:rsidRPr="00E65FA0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E65FA0">
              <w:rPr>
                <w:rFonts w:eastAsia="Times New Roman"/>
                <w:color w:val="000000"/>
                <w:sz w:val="20"/>
                <w:szCs w:val="20"/>
                <w:lang w:val="en-US"/>
              </w:rPr>
              <w:t>=997)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8790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  <w:lang w:val="en-US"/>
              </w:rPr>
              <w:t>HS2 (</w:t>
            </w:r>
            <w:r w:rsidRPr="00E65FA0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E65FA0">
              <w:rPr>
                <w:rFonts w:eastAsia="Times New Roman"/>
                <w:color w:val="000000"/>
                <w:sz w:val="20"/>
                <w:szCs w:val="20"/>
                <w:lang w:val="en-US"/>
              </w:rPr>
              <w:t>=1265)</w:t>
            </w:r>
          </w:p>
        </w:tc>
      </w:tr>
      <w:tr w:rsidR="0062566A" w:rsidRPr="004D1F83" w14:paraId="68684789" w14:textId="77777777" w:rsidTr="00E65FA0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539241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Follow-up time (y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1EAC05" w14:textId="21D1838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6.0 </w:t>
            </w:r>
            <w:r w:rsidR="00B95B7D">
              <w:rPr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B9FE94" w14:textId="7EB4AF4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6.7 </w:t>
            </w:r>
            <w:r w:rsidR="00B95B7D">
              <w:rPr>
                <w:color w:val="000000"/>
                <w:sz w:val="20"/>
                <w:szCs w:val="20"/>
              </w:rPr>
              <w:t>± 0.7</w:t>
            </w:r>
          </w:p>
        </w:tc>
      </w:tr>
      <w:tr w:rsidR="0062566A" w:rsidRPr="004D1F83" w14:paraId="44B0E25A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38D2F76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Sex (men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5A62696E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56% (563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C737735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5% (569)</w:t>
            </w:r>
          </w:p>
        </w:tc>
      </w:tr>
      <w:tr w:rsidR="0062566A" w:rsidRPr="004D1F83" w14:paraId="239CA549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0E87614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0106BFE0" w14:textId="2EF39844" w:rsidR="0062566A" w:rsidRPr="00E65FA0" w:rsidRDefault="00C71F02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>± 6.6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AFBA959" w14:textId="6790522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53</w:t>
            </w:r>
            <w:r w:rsidR="00C71F02">
              <w:rPr>
                <w:color w:val="000000"/>
                <w:sz w:val="20"/>
                <w:szCs w:val="20"/>
              </w:rPr>
              <w:t>.0</w:t>
            </w:r>
            <w:r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>± 6.6</w:t>
            </w:r>
          </w:p>
        </w:tc>
      </w:tr>
      <w:tr w:rsidR="0062566A" w:rsidRPr="004D1F83" w14:paraId="1BABEB2F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B7D9A64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2C98C300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B7D9437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566A" w:rsidRPr="004D1F83" w14:paraId="3F20B9CA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6A1E73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5B1EFA57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5% (251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E76D045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% (48)</w:t>
            </w:r>
          </w:p>
        </w:tc>
      </w:tr>
      <w:tr w:rsidR="0062566A" w:rsidRPr="004D1F83" w14:paraId="32FF380D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4423D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DEDFF6B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62% (619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E6C7CDE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55% (691)</w:t>
            </w:r>
          </w:p>
        </w:tc>
      </w:tr>
      <w:tr w:rsidR="0062566A" w:rsidRPr="004D1F83" w14:paraId="62968F89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41617AE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5E97103A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3% (126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4566CBE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0% (505)</w:t>
            </w:r>
          </w:p>
        </w:tc>
      </w:tr>
      <w:tr w:rsidR="0062566A" w:rsidRPr="004D1F83" w14:paraId="6E816E71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50D64CB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2DE09A69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C907FBE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566A" w:rsidRPr="004D1F83" w14:paraId="2EA7735B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676DDC2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49264D4B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8% (282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D700CC9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7% (211)</w:t>
            </w:r>
          </w:p>
        </w:tc>
      </w:tr>
      <w:tr w:rsidR="0062566A" w:rsidRPr="004D1F83" w14:paraId="3D4B8190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90138F5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Previous (&gt;2 months ago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6EF2F31B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35% (346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965466B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0% (505)</w:t>
            </w:r>
          </w:p>
        </w:tc>
      </w:tr>
      <w:tr w:rsidR="0062566A" w:rsidRPr="004D1F83" w14:paraId="5EFB4212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4B6538C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31AFDA5B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37% (368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258AD40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3% (540)</w:t>
            </w:r>
          </w:p>
        </w:tc>
      </w:tr>
      <w:tr w:rsidR="0062566A" w:rsidRPr="004D1F83" w14:paraId="777107FD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82293DD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Cigarette year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18F71A2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60 (0-460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707205A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40 (100-510)</w:t>
            </w:r>
          </w:p>
        </w:tc>
      </w:tr>
      <w:tr w:rsidR="0062566A" w:rsidRPr="004D1F83" w14:paraId="7B09228F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64C794F" w14:textId="77777777" w:rsidR="0062566A" w:rsidRPr="00E65FA0" w:rsidRDefault="0062566A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ED6A409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B5FF365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566A" w:rsidRPr="004D1F83" w14:paraId="3A2AD227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87FC2FC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0 g/da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4867FAEA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5% (250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811B3C8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2% (151)</w:t>
            </w:r>
          </w:p>
        </w:tc>
      </w:tr>
      <w:tr w:rsidR="0062566A" w:rsidRPr="004D1F83" w14:paraId="289F8639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7CCFB7C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≤10 g/da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2DD88B4E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3% (432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764FF35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42% (527)</w:t>
            </w:r>
          </w:p>
        </w:tc>
      </w:tr>
      <w:tr w:rsidR="0062566A" w:rsidRPr="004D1F83" w14:paraId="5517BD1B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AECF6C0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0-30 g/da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3FC2E683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3% (232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312035C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35% (446)</w:t>
            </w:r>
          </w:p>
        </w:tc>
      </w:tr>
      <w:tr w:rsidR="0062566A" w:rsidRPr="004D1F83" w14:paraId="52644C6B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ABEA91A" w14:textId="77777777" w:rsidR="0062566A" w:rsidRPr="00E65FA0" w:rsidRDefault="0062566A" w:rsidP="00604155">
            <w:pPr>
              <w:spacing w:after="0" w:line="240" w:lineRule="auto"/>
              <w:ind w:firstLine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≥30 g/da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4F69FA53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8% (83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FB51E9D" w14:textId="77777777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1% (140)</w:t>
            </w:r>
          </w:p>
        </w:tc>
      </w:tr>
      <w:tr w:rsidR="0062566A" w:rsidRPr="004D1F83" w14:paraId="73376CBF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CD48779" w14:textId="77777777" w:rsidR="0062566A" w:rsidRPr="00E65FA0" w:rsidRDefault="0062566A" w:rsidP="00604155">
            <w:pPr>
              <w:spacing w:after="0" w:line="240" w:lineRule="auto"/>
              <w:ind w:left="177" w:hanging="17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Physical activity, moderate intensity, hours/week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305E2EA9" w14:textId="461F9B56" w:rsidR="0062566A" w:rsidRPr="00E65FA0" w:rsidRDefault="0062566A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9.0 (5.3-14</w:t>
            </w:r>
            <w:r w:rsidR="00050847">
              <w:rPr>
                <w:color w:val="000000"/>
                <w:sz w:val="20"/>
                <w:szCs w:val="20"/>
              </w:rPr>
              <w:t>.0</w:t>
            </w:r>
            <w:r w:rsidRPr="00E65F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830CD0E" w14:textId="1EB8746A" w:rsidR="0062566A" w:rsidRPr="00E65FA0" w:rsidRDefault="0062566A" w:rsidP="000508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6.5 (3.5-1</w:t>
            </w:r>
            <w:r w:rsidR="00050847">
              <w:rPr>
                <w:color w:val="000000"/>
                <w:sz w:val="20"/>
                <w:szCs w:val="20"/>
              </w:rPr>
              <w:t>0.5</w:t>
            </w:r>
            <w:r w:rsidRPr="00E65FA0">
              <w:rPr>
                <w:color w:val="000000"/>
                <w:sz w:val="20"/>
                <w:szCs w:val="20"/>
              </w:rPr>
              <w:t>)</w:t>
            </w:r>
          </w:p>
        </w:tc>
      </w:tr>
      <w:tr w:rsidR="00E65FA0" w:rsidRPr="004D1F83" w14:paraId="6421A471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BDD8336" w14:textId="6DE6270F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Family history diabetes mellit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6BFF6DEE" w14:textId="31756110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4% (243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1292FF5" w14:textId="7F196AF7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5% (310)</w:t>
            </w:r>
          </w:p>
        </w:tc>
      </w:tr>
      <w:tr w:rsidR="00E65FA0" w:rsidRPr="004D1F83" w14:paraId="604F7122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3D359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BMI (kg/m</w:t>
            </w:r>
            <w:r w:rsidRPr="00E65FA0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65F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ADFCFD5" w14:textId="4B42E29F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</w:t>
            </w:r>
            <w:r w:rsidR="002E02A9">
              <w:rPr>
                <w:color w:val="000000"/>
                <w:sz w:val="20"/>
                <w:szCs w:val="20"/>
              </w:rPr>
              <w:t>5.9</w:t>
            </w:r>
            <w:r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>± 3.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734D155" w14:textId="11E55132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2</w:t>
            </w:r>
            <w:r w:rsidR="002E02A9">
              <w:rPr>
                <w:color w:val="000000"/>
                <w:sz w:val="20"/>
                <w:szCs w:val="20"/>
              </w:rPr>
              <w:t>5.6</w:t>
            </w:r>
            <w:r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>± 3.6</w:t>
            </w:r>
          </w:p>
        </w:tc>
      </w:tr>
      <w:tr w:rsidR="00E65FA0" w:rsidRPr="004D1F83" w14:paraId="666D3C67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2B41B96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Fasting glucose (</w:t>
            </w:r>
            <w:proofErr w:type="spellStart"/>
            <w:r w:rsidRPr="00E65FA0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E65FA0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32933B76" w14:textId="6FD54FBF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5.2 </w:t>
            </w:r>
            <w:r w:rsidR="00B95B7D">
              <w:rPr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55CDBE8" w14:textId="0F2F6490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5.3 </w:t>
            </w:r>
            <w:r w:rsidR="00B95B7D">
              <w:rPr>
                <w:color w:val="000000"/>
                <w:sz w:val="20"/>
                <w:szCs w:val="20"/>
              </w:rPr>
              <w:t>± 0.4</w:t>
            </w:r>
          </w:p>
        </w:tc>
      </w:tr>
      <w:tr w:rsidR="00E65FA0" w:rsidRPr="004D1F83" w14:paraId="10293D49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7B3358E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011A3EEA" w14:textId="0AFB5003" w:rsidR="00E65FA0" w:rsidRPr="00E65FA0" w:rsidRDefault="00E65FA0" w:rsidP="00B95B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3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6EC3E91" w14:textId="3DA33F38" w:rsidR="00E65FA0" w:rsidRPr="00E65FA0" w:rsidRDefault="00E65FA0" w:rsidP="00B95B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3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6</w:t>
            </w:r>
          </w:p>
        </w:tc>
      </w:tr>
      <w:tr w:rsidR="00E65FA0" w:rsidRPr="004D1F83" w14:paraId="4A305AB3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920DB16" w14:textId="77777777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C818BFF" w14:textId="170A5202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81 </w:t>
            </w:r>
            <w:r w:rsidR="00B95B7D">
              <w:rPr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0E48789" w14:textId="1FFF1F53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76 </w:t>
            </w:r>
            <w:r w:rsidR="00B95B7D">
              <w:rPr>
                <w:color w:val="000000"/>
                <w:sz w:val="20"/>
                <w:szCs w:val="20"/>
              </w:rPr>
              <w:t>± 10</w:t>
            </w:r>
          </w:p>
        </w:tc>
      </w:tr>
      <w:tr w:rsidR="00E65FA0" w:rsidRPr="004D1F83" w14:paraId="7EE6ACF0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C146D41" w14:textId="77777777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Antihypertensive medication us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6B0237D" w14:textId="27B3CD79" w:rsidR="00E65FA0" w:rsidRPr="00E65FA0" w:rsidRDefault="00E65FA0" w:rsidP="00B95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2% (122</w:t>
            </w:r>
            <w:r w:rsidR="00B95B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E4E5A2F" w14:textId="77777777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4% (182)</w:t>
            </w:r>
          </w:p>
        </w:tc>
      </w:tr>
      <w:tr w:rsidR="00E65FA0" w:rsidRPr="004D1F83" w14:paraId="6047E017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2857AA8" w14:textId="77777777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LDL cholesterol (</w:t>
            </w:r>
            <w:proofErr w:type="spellStart"/>
            <w:r w:rsidRPr="00E65FA0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E65FA0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05BF6876" w14:textId="50D81532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.4 </w:t>
            </w:r>
            <w:r w:rsidR="00B95B7D">
              <w:rPr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B1719DC" w14:textId="1D27A9BE" w:rsidR="00E65FA0" w:rsidRPr="00E65FA0" w:rsidRDefault="00E65FA0" w:rsidP="00B95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3.3 </w:t>
            </w:r>
            <w:r w:rsidR="00B95B7D">
              <w:rPr>
                <w:color w:val="000000"/>
                <w:sz w:val="20"/>
                <w:szCs w:val="20"/>
              </w:rPr>
              <w:t>± 0.9</w:t>
            </w:r>
          </w:p>
        </w:tc>
      </w:tr>
      <w:tr w:rsidR="00E65FA0" w:rsidRPr="004D1F83" w14:paraId="5CD5490E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06CC406" w14:textId="77777777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Lipid lowering medica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27A8E2B6" w14:textId="77777777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% (11)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50E335E" w14:textId="77777777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8% (97)</w:t>
            </w:r>
          </w:p>
        </w:tc>
      </w:tr>
      <w:tr w:rsidR="00E65FA0" w:rsidRPr="004D1F83" w14:paraId="04768922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D6088DB" w14:textId="6EBC8091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b/>
                <w:sz w:val="20"/>
                <w:szCs w:val="20"/>
              </w:rPr>
              <w:t>Dietary intak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B6F338A" w14:textId="056A28AD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4192A3E" w14:textId="0D1F50C4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5FA0" w:rsidRPr="004D1F83" w14:paraId="529B42E3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D202DAA" w14:textId="509D2A9E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Energy intake (kcal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5684C493" w14:textId="25D2E9AB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210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E7611F2" w14:textId="21365BBF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220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630</w:t>
            </w:r>
          </w:p>
        </w:tc>
      </w:tr>
      <w:tr w:rsidR="00E65FA0" w:rsidRPr="004D1F83" w14:paraId="590756C8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F3506B6" w14:textId="638F01C6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DHD15-index scor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04F6F13" w14:textId="67FF04D3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71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650896" w14:textId="591F78ED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7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4</w:t>
            </w:r>
          </w:p>
        </w:tc>
      </w:tr>
      <w:tr w:rsidR="00E65FA0" w:rsidRPr="004D1F83" w14:paraId="14FB86F1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B54A20D" w14:textId="6A1F3C83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Fruit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8D98A77" w14:textId="040539CD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24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CA1C47B" w14:textId="48D6039C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6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E65FA0" w:rsidRPr="004D1F83" w14:paraId="0186E1D3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5D08236" w14:textId="2F7D8FFB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Vegetables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B2018F2" w14:textId="3EE0E8CC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1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969F91E" w14:textId="01A2AEDF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9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92</w:t>
            </w:r>
          </w:p>
        </w:tc>
      </w:tr>
      <w:tr w:rsidR="00E65FA0" w:rsidRPr="004D1F83" w14:paraId="02EB80F6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C9C60B9" w14:textId="2EDB3529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Grain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6373F32" w14:textId="4080A4D8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5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0803E86" w14:textId="31BE78D2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23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E65FA0" w:rsidRPr="004D1F83" w14:paraId="095A92AE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C7C78B9" w14:textId="5E2F7747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Red meat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E300115" w14:textId="56634853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27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2A68574" w14:textId="7EEC04BF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39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2</w:t>
            </w:r>
          </w:p>
        </w:tc>
      </w:tr>
      <w:tr w:rsidR="00E65FA0" w:rsidRPr="004D1F83" w14:paraId="65557C01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4B2F11E" w14:textId="7B182C02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Processed meat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FD8CC90" w14:textId="4F82051D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61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B2C80C9" w14:textId="181D0AD4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33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2</w:t>
            </w:r>
          </w:p>
        </w:tc>
      </w:tr>
      <w:tr w:rsidR="00E65FA0" w:rsidRPr="004D1F83" w14:paraId="79577F97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BED2300" w14:textId="538CE65F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Lean fish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3647A4A" w14:textId="5A19868E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1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B420B4" w14:textId="1A951D16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1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1</w:t>
            </w:r>
          </w:p>
        </w:tc>
      </w:tr>
      <w:tr w:rsidR="00E65FA0" w:rsidRPr="004D1F83" w14:paraId="495A184F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75D4F3F" w14:textId="5F5B27B5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Fatty fish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1B5E8E6" w14:textId="4E75C8ED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4.8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AB47E33" w14:textId="1E32889C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5.1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7.3</w:t>
            </w:r>
          </w:p>
        </w:tc>
      </w:tr>
      <w:tr w:rsidR="00E65FA0" w:rsidRPr="004D1F83" w14:paraId="76F405DB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928DEA0" w14:textId="60DEA1F4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Coffee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FF1ABDE" w14:textId="73F03489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55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55B3458" w14:textId="27BC387F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46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60</w:t>
            </w:r>
          </w:p>
        </w:tc>
      </w:tr>
      <w:tr w:rsidR="00E65FA0" w:rsidRPr="004D1F83" w14:paraId="252E0CEE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2C3D847" w14:textId="4424A713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Tea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4E4CF3A5" w14:textId="2EAE746B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31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92BECF3" w14:textId="02B58051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26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60</w:t>
            </w:r>
          </w:p>
        </w:tc>
      </w:tr>
      <w:tr w:rsidR="00E65FA0" w:rsidRPr="004D1F83" w14:paraId="0E3E5832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4E17A3D" w14:textId="3C700A22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Fruit juice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491B58B1" w14:textId="3E435113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33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92652AC" w14:textId="402DB663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81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97</w:t>
            </w:r>
          </w:p>
        </w:tc>
      </w:tr>
      <w:tr w:rsidR="00E65FA0" w:rsidRPr="004D1F83" w14:paraId="6B4A89C3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5D21CE8" w14:textId="7616DC79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Sugar-sweetened beverages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8ABCE8B" w14:textId="3BCB13DA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83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1F714D" w14:textId="5903535B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4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E65FA0" w:rsidRPr="004D1F83" w14:paraId="4C4F5B00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129A94C" w14:textId="26F6F3A2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Saturated fat (</w:t>
            </w:r>
            <w:proofErr w:type="spellStart"/>
            <w:proofErr w:type="gramStart"/>
            <w:r w:rsidRPr="00E65FA0">
              <w:rPr>
                <w:sz w:val="20"/>
                <w:szCs w:val="20"/>
              </w:rPr>
              <w:t>en</w:t>
            </w:r>
            <w:proofErr w:type="spellEnd"/>
            <w:r w:rsidRPr="00E65FA0">
              <w:rPr>
                <w:sz w:val="20"/>
                <w:szCs w:val="20"/>
              </w:rPr>
              <w:t>%</w:t>
            </w:r>
            <w:proofErr w:type="gramEnd"/>
            <w:r w:rsidRPr="00E65FA0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06508D53" w14:textId="1465A029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7</w:t>
            </w:r>
            <w:r w:rsidR="002E02A9">
              <w:rPr>
                <w:color w:val="000000"/>
                <w:sz w:val="20"/>
                <w:szCs w:val="20"/>
              </w:rPr>
              <w:t>.0</w:t>
            </w:r>
            <w:r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4A4BEB" w14:textId="0C9AFA94" w:rsidR="00E65FA0" w:rsidRPr="00E65FA0" w:rsidRDefault="002E02A9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  <w:r w:rsidR="00E65FA0"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="00E65FA0" w:rsidRPr="00E65FA0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E65FA0" w:rsidRPr="004D1F83" w14:paraId="41365820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293AA00" w14:textId="0B7BF0B0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Protein (</w:t>
            </w:r>
            <w:proofErr w:type="spellStart"/>
            <w:proofErr w:type="gramStart"/>
            <w:r w:rsidRPr="00E65FA0">
              <w:rPr>
                <w:sz w:val="20"/>
                <w:szCs w:val="20"/>
              </w:rPr>
              <w:t>en</w:t>
            </w:r>
            <w:proofErr w:type="spellEnd"/>
            <w:r w:rsidRPr="00E65FA0">
              <w:rPr>
                <w:sz w:val="20"/>
                <w:szCs w:val="20"/>
              </w:rPr>
              <w:t>%</w:t>
            </w:r>
            <w:proofErr w:type="gramEnd"/>
            <w:r w:rsidRPr="00E65FA0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5ED843D" w14:textId="045695D9" w:rsidR="00E65FA0" w:rsidRPr="00E65FA0" w:rsidRDefault="002E02A9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  <w:r w:rsidR="00E65FA0"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="00E65FA0" w:rsidRPr="00E65FA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3F6E184" w14:textId="6922F43F" w:rsidR="00E65FA0" w:rsidRPr="00E65FA0" w:rsidRDefault="00E65FA0" w:rsidP="00E65FA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>14</w:t>
            </w:r>
            <w:r w:rsidR="002E02A9">
              <w:rPr>
                <w:color w:val="000000"/>
                <w:sz w:val="20"/>
                <w:szCs w:val="20"/>
              </w:rPr>
              <w:t>.4</w:t>
            </w:r>
            <w:r w:rsidRPr="00E65FA0">
              <w:rPr>
                <w:color w:val="000000"/>
                <w:sz w:val="20"/>
                <w:szCs w:val="20"/>
              </w:rPr>
              <w:t xml:space="preserve">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E65FA0" w:rsidRPr="004D1F83" w14:paraId="6646FFAE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20D67F2" w14:textId="1114B047" w:rsidR="00E65FA0" w:rsidRPr="00E65FA0" w:rsidRDefault="00E65FA0" w:rsidP="00E65FA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65FA0">
              <w:rPr>
                <w:sz w:val="20"/>
                <w:szCs w:val="20"/>
              </w:rPr>
              <w:t>Calcium (g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759573A" w14:textId="61D862B9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110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9741B45" w14:textId="23399F07" w:rsidR="00E65FA0" w:rsidRPr="00E65FA0" w:rsidRDefault="00E65FA0" w:rsidP="003B7A0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5FA0">
              <w:rPr>
                <w:color w:val="000000"/>
                <w:sz w:val="20"/>
                <w:szCs w:val="20"/>
              </w:rPr>
              <w:t xml:space="preserve">960 </w:t>
            </w:r>
            <w:r w:rsidR="00B95B7D">
              <w:rPr>
                <w:color w:val="000000"/>
                <w:sz w:val="20"/>
                <w:szCs w:val="20"/>
              </w:rPr>
              <w:t xml:space="preserve">± </w:t>
            </w:r>
            <w:r w:rsidRPr="00E65FA0">
              <w:rPr>
                <w:color w:val="000000"/>
                <w:sz w:val="20"/>
                <w:szCs w:val="20"/>
              </w:rPr>
              <w:t>330</w:t>
            </w:r>
          </w:p>
        </w:tc>
      </w:tr>
      <w:tr w:rsidR="00E65FA0" w:rsidRPr="004D1F83" w14:paraId="211FF70B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79386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iry intake (servings/da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50636208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FB4AB65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65FA0" w:rsidRPr="004D1F83" w14:paraId="6FA4CC1A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255210F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Total dair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221E6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3.7 ± 1.7</w:t>
            </w:r>
          </w:p>
        </w:tc>
        <w:tc>
          <w:tcPr>
            <w:tcW w:w="2409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728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2.5 ± 1.4</w:t>
            </w:r>
          </w:p>
        </w:tc>
      </w:tr>
      <w:tr w:rsidR="00E65FA0" w:rsidRPr="004D1F83" w14:paraId="12A684EF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6EA59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High fat dai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9173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2.1 ± 1.4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C237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1 ± 1.2</w:t>
            </w:r>
          </w:p>
        </w:tc>
      </w:tr>
      <w:tr w:rsidR="00E65FA0" w:rsidRPr="004D1F83" w14:paraId="3E2C25AD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8D35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Low fat dair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EF90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6 ± 1.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1D4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3 ± 1.0</w:t>
            </w:r>
          </w:p>
        </w:tc>
      </w:tr>
      <w:tr w:rsidR="00E65FA0" w:rsidRPr="004D1F83" w14:paraId="756D4444" w14:textId="77777777" w:rsidTr="00E65FA0">
        <w:trPr>
          <w:trHeight w:val="20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883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Milk, all typ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B30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5 ± 1.2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2DB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8 ± 0.7</w:t>
            </w:r>
          </w:p>
        </w:tc>
      </w:tr>
      <w:tr w:rsidR="00E65FA0" w:rsidRPr="004D1F83" w14:paraId="5FA630B9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D671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High fat milk, all 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A30F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3 ± 0.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9F3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1 ± 0.3</w:t>
            </w:r>
          </w:p>
        </w:tc>
      </w:tr>
      <w:tr w:rsidR="00E65FA0" w:rsidRPr="004D1F83" w14:paraId="3465C8DD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140F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Low fat milk, all 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37AD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1 ± 1.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B27B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7 ± 0.6</w:t>
            </w:r>
          </w:p>
        </w:tc>
      </w:tr>
      <w:tr w:rsidR="00E65FA0" w:rsidRPr="004D1F83" w14:paraId="2A8F76F0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842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Milk, reg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AE0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3 ± 1.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777C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6 ± 0.6</w:t>
            </w:r>
          </w:p>
        </w:tc>
      </w:tr>
      <w:tr w:rsidR="00E65FA0" w:rsidRPr="004D1F83" w14:paraId="079C431C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314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High fat milk, reg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175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2 ± 0.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B27" w14:textId="59E32881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04 ± 0.2</w:t>
            </w:r>
            <w:r w:rsidR="002E02A9">
              <w:rPr>
                <w:color w:val="000000"/>
                <w:sz w:val="20"/>
                <w:szCs w:val="20"/>
              </w:rPr>
              <w:t>4</w:t>
            </w:r>
          </w:p>
        </w:tc>
      </w:tr>
      <w:tr w:rsidR="00E65FA0" w:rsidRPr="004D1F83" w14:paraId="3FE4BDAA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37C8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Low fat milk, reg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66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1 ± 1.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65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6 ± 0.6</w:t>
            </w:r>
          </w:p>
        </w:tc>
      </w:tr>
      <w:tr w:rsidR="00E65FA0" w:rsidRPr="004D1F83" w14:paraId="10047906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D3D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lastRenderedPageBreak/>
              <w:t>Fermented dai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5C4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2.7 ± 1.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A6B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8 ± 1.2</w:t>
            </w:r>
          </w:p>
        </w:tc>
      </w:tr>
      <w:tr w:rsidR="00E65FA0" w:rsidRPr="004D1F83" w14:paraId="7D26A3B8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FF7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High fat fermented dai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6D5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6 ± 1.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2387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0 ± 1.1</w:t>
            </w:r>
          </w:p>
        </w:tc>
      </w:tr>
      <w:tr w:rsidR="00E65FA0" w:rsidRPr="004D1F83" w14:paraId="02129636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417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Low fat fermented dai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61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1 ± 1.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9A1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8 ± 0.7</w:t>
            </w:r>
          </w:p>
        </w:tc>
      </w:tr>
      <w:tr w:rsidR="00E65FA0" w:rsidRPr="004D1F83" w14:paraId="16248288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7C9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D44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6 ± 0.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2FB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5 ± 0.4</w:t>
            </w:r>
          </w:p>
        </w:tc>
      </w:tr>
      <w:tr w:rsidR="00E65FA0" w:rsidRPr="004D1F83" w14:paraId="1B0EC76B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97E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High fat yog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F16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2 ± 0.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8E32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1 ± 0.3</w:t>
            </w:r>
          </w:p>
        </w:tc>
      </w:tr>
      <w:tr w:rsidR="00E65FA0" w:rsidRPr="004D1F83" w14:paraId="3C55C17B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10A4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Low fat yog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2F7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4 ± 0.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133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4 ± 0.4</w:t>
            </w:r>
          </w:p>
        </w:tc>
      </w:tr>
      <w:tr w:rsidR="00E65FA0" w:rsidRPr="004D1F83" w14:paraId="65B6012B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F1D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6CC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5 ± 1.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317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3 ± 1.1</w:t>
            </w:r>
          </w:p>
        </w:tc>
      </w:tr>
      <w:tr w:rsidR="00E65FA0" w:rsidRPr="004D1F83" w14:paraId="617F518E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A55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bCs/>
                <w:color w:val="000000"/>
                <w:sz w:val="20"/>
                <w:szCs w:val="20"/>
              </w:rPr>
              <w:t>High fat che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E15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4 ± 1.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E61B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9 ± 1.1</w:t>
            </w:r>
          </w:p>
        </w:tc>
      </w:tr>
      <w:tr w:rsidR="00E65FA0" w:rsidRPr="004D1F83" w14:paraId="10D07A13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3D1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Low fat chee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3F6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1 ± 0.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1BD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4 ± 0.6</w:t>
            </w:r>
          </w:p>
        </w:tc>
      </w:tr>
      <w:tr w:rsidR="00E65FA0" w:rsidRPr="004D1F83" w14:paraId="0D101920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E08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9E8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5 ± 2.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5ED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1.1 ± 2.8</w:t>
            </w:r>
          </w:p>
        </w:tc>
      </w:tr>
      <w:tr w:rsidR="00E65FA0" w:rsidRPr="004D1F83" w14:paraId="23CB35CA" w14:textId="77777777" w:rsidTr="00E65FA0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9633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rFonts w:eastAsia="Times New Roman"/>
                <w:color w:val="000000"/>
                <w:sz w:val="20"/>
                <w:szCs w:val="20"/>
              </w:rPr>
              <w:t>Ice cre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F77F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1 ± 0.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9C3A" w14:textId="77777777" w:rsidR="00E65FA0" w:rsidRPr="00E65FA0" w:rsidRDefault="00E65FA0" w:rsidP="00E6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0.1 ± 0.1</w:t>
            </w:r>
          </w:p>
        </w:tc>
      </w:tr>
      <w:tr w:rsidR="00E65FA0" w:rsidRPr="004D1F83" w14:paraId="06A37A76" w14:textId="77777777" w:rsidTr="00E65FA0">
        <w:trPr>
          <w:gridAfter w:val="1"/>
          <w:wAfter w:w="11" w:type="dxa"/>
          <w:trHeight w:val="20"/>
        </w:trPr>
        <w:tc>
          <w:tcPr>
            <w:tcW w:w="849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DC315" w14:textId="77777777" w:rsidR="00433C03" w:rsidRPr="00433C03" w:rsidRDefault="00433C03" w:rsidP="00433C03">
            <w:pPr>
              <w:pStyle w:val="NoSpacing"/>
              <w:rPr>
                <w:rFonts w:cs="Arial"/>
                <w:color w:val="000000"/>
                <w:sz w:val="20"/>
                <w:lang w:val="en-US"/>
              </w:rPr>
            </w:pPr>
            <w:r w:rsidRPr="00433C03">
              <w:rPr>
                <w:sz w:val="20"/>
                <w:lang w:val="en-US"/>
              </w:rPr>
              <w:t>Variables are displayed as means ± SD for normally distributed continuous variables, medians (IQR) for non-normally distributed continuous variables or % (n) for categorical variables.</w:t>
            </w:r>
          </w:p>
          <w:p w14:paraId="45DB3C42" w14:textId="77777777" w:rsidR="00E65FA0" w:rsidRPr="00E65FA0" w:rsidRDefault="00E65FA0" w:rsidP="00E6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65FA0">
              <w:rPr>
                <w:color w:val="000000"/>
                <w:sz w:val="20"/>
                <w:szCs w:val="20"/>
              </w:rPr>
              <w:t>HS1; Hoorn Studies 1 (first enrolment wave), HS2; Hoorn Studies 2 (second enrolment wave)</w:t>
            </w:r>
          </w:p>
        </w:tc>
      </w:tr>
    </w:tbl>
    <w:p w14:paraId="50D16E68" w14:textId="77777777" w:rsidR="00303569" w:rsidRDefault="00303569" w:rsidP="00303569">
      <w:pPr>
        <w:spacing w:line="259" w:lineRule="auto"/>
      </w:pPr>
    </w:p>
    <w:tbl>
      <w:tblPr>
        <w:tblW w:w="8794" w:type="dxa"/>
        <w:tblLook w:val="04A0" w:firstRow="1" w:lastRow="0" w:firstColumn="1" w:lastColumn="0" w:noHBand="0" w:noVBand="1"/>
      </w:tblPr>
      <w:tblGrid>
        <w:gridCol w:w="2977"/>
        <w:gridCol w:w="2977"/>
        <w:gridCol w:w="2840"/>
      </w:tblGrid>
      <w:tr w:rsidR="00303569" w:rsidRPr="00303569" w14:paraId="50E61E73" w14:textId="77777777" w:rsidTr="009A7B04">
        <w:trPr>
          <w:trHeight w:val="20"/>
        </w:trPr>
        <w:tc>
          <w:tcPr>
            <w:tcW w:w="87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60FA" w14:textId="77777777" w:rsidR="00303569" w:rsidRPr="00303569" w:rsidRDefault="00303569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upplementary Table 2.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03569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Baseline characteristics of participants of the Hoorn Studies according to whether participants had complete follow-up or were lost-to-follow-up.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9A7B04" w:rsidRPr="00303569" w14:paraId="10FF9B33" w14:textId="77777777" w:rsidTr="003C3860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147F" w14:textId="77777777" w:rsidR="009A7B04" w:rsidRPr="00303569" w:rsidRDefault="009A7B04" w:rsidP="000E0F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0322" w14:textId="77777777" w:rsidR="009A7B04" w:rsidRPr="00303569" w:rsidRDefault="009A7B04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lete follow-up (</w:t>
            </w:r>
            <w:r w:rsidRPr="0030356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=3,245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15A1" w14:textId="77777777" w:rsidR="009A7B04" w:rsidRPr="00303569" w:rsidRDefault="009A7B04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st-to-follow-up (</w:t>
            </w:r>
            <w:r w:rsidRPr="0030356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=2,046)</w:t>
            </w:r>
          </w:p>
        </w:tc>
      </w:tr>
      <w:tr w:rsidR="009A7B04" w:rsidRPr="00303569" w14:paraId="08D82EAA" w14:textId="77777777" w:rsidTr="00A84B01">
        <w:trPr>
          <w:trHeight w:val="5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338" w14:textId="77777777" w:rsidR="009A7B04" w:rsidRPr="00303569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x (me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2DF5" w14:textId="1E3549EB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% (1,645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D5D6" w14:textId="3E1131CE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% (1,008)</w:t>
            </w:r>
          </w:p>
        </w:tc>
      </w:tr>
      <w:tr w:rsidR="009A7B04" w:rsidRPr="00303569" w14:paraId="7303B528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E6AE" w14:textId="77777777" w:rsidR="009A7B04" w:rsidRPr="00303569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8086" w14:textId="71DB42B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2E02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7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49F5" w14:textId="6C8FB0BD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  <w:r w:rsidR="002E02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.0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9.0</w:t>
            </w:r>
          </w:p>
        </w:tc>
      </w:tr>
      <w:tr w:rsidR="009A7B04" w:rsidRPr="00303569" w14:paraId="45ED9AB5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56E" w14:textId="77777777" w:rsidR="009A7B04" w:rsidRPr="00303569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6E5C" w14:textId="7777777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B3EF" w14:textId="7777777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A7B04" w:rsidRPr="00303569" w14:paraId="6A2C42B5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9E9" w14:textId="77777777" w:rsidR="009A7B04" w:rsidRPr="00303569" w:rsidRDefault="009A7B04" w:rsidP="00A84B01">
            <w:pPr>
              <w:spacing w:after="0" w:line="240" w:lineRule="auto"/>
              <w:ind w:firstLine="18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966A" w14:textId="5AF9AE54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% (494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2106" w14:textId="184BFE53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% (444)</w:t>
            </w:r>
          </w:p>
        </w:tc>
      </w:tr>
      <w:tr w:rsidR="009A7B04" w:rsidRPr="00303569" w14:paraId="095F1DB4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02CE" w14:textId="77777777" w:rsidR="009A7B04" w:rsidRPr="00303569" w:rsidRDefault="009A7B04" w:rsidP="00A84B01">
            <w:pPr>
              <w:spacing w:after="0" w:line="240" w:lineRule="auto"/>
              <w:ind w:firstLine="18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65A3" w14:textId="5631FF4D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% (1,85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FF05" w14:textId="109E6A01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% (1,146)</w:t>
            </w:r>
          </w:p>
        </w:tc>
      </w:tr>
      <w:tr w:rsidR="009A7B04" w:rsidRPr="00303569" w14:paraId="1E75AA68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26BC" w14:textId="77777777" w:rsidR="009A7B04" w:rsidRPr="00303569" w:rsidRDefault="009A7B04" w:rsidP="00A84B01">
            <w:pPr>
              <w:spacing w:after="0" w:line="240" w:lineRule="auto"/>
              <w:ind w:firstLine="18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B173" w14:textId="13CD9A92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% (84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3044" w14:textId="7BD0A020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%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408)</w:t>
            </w:r>
          </w:p>
        </w:tc>
      </w:tr>
      <w:tr w:rsidR="009A7B04" w:rsidRPr="00303569" w14:paraId="0E461A0B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06E" w14:textId="77777777" w:rsidR="009A7B04" w:rsidRPr="00303569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0BBA" w14:textId="7777777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A826" w14:textId="7777777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C3860" w:rsidRPr="00303569" w14:paraId="48A50093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E1A7" w14:textId="77777777" w:rsidR="003C3860" w:rsidRPr="00303569" w:rsidRDefault="003C3860" w:rsidP="00A84B01">
            <w:pPr>
              <w:spacing w:after="0" w:line="240" w:lineRule="auto"/>
              <w:ind w:firstLine="18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8C59" w14:textId="10F45406" w:rsidR="003C3860" w:rsidRPr="00303569" w:rsidRDefault="003C3860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% (748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1384" w14:textId="05F517E4" w:rsidR="003C3860" w:rsidRPr="00303569" w:rsidRDefault="003C3860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% (617)</w:t>
            </w:r>
          </w:p>
        </w:tc>
      </w:tr>
      <w:tr w:rsidR="003C3860" w:rsidRPr="00303569" w14:paraId="70679E6A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638" w14:textId="77777777" w:rsidR="003C3860" w:rsidRPr="00A84B01" w:rsidRDefault="003C3860" w:rsidP="00A84B01">
            <w:pPr>
              <w:spacing w:after="0" w:line="240" w:lineRule="auto"/>
              <w:ind w:firstLine="18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evious (&gt;2 months ago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B4FD" w14:textId="36E7E93E" w:rsidR="003C3860" w:rsidRPr="00A84B01" w:rsidRDefault="003C3860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color w:val="000000"/>
                <w:sz w:val="20"/>
                <w:szCs w:val="20"/>
              </w:rPr>
              <w:t>39% (1,25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FE18" w14:textId="69FCDA6C" w:rsidR="003C3860" w:rsidRPr="00A84B01" w:rsidRDefault="003C3860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color w:val="000000"/>
                <w:sz w:val="20"/>
                <w:szCs w:val="20"/>
              </w:rPr>
              <w:t>35% (696)</w:t>
            </w:r>
          </w:p>
        </w:tc>
      </w:tr>
      <w:tr w:rsidR="003C3860" w:rsidRPr="00303569" w14:paraId="1D2FAB65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9E8" w14:textId="77777777" w:rsidR="003C3860" w:rsidRPr="00A84B01" w:rsidRDefault="003C3860" w:rsidP="00A84B01">
            <w:pPr>
              <w:spacing w:after="0" w:line="240" w:lineRule="auto"/>
              <w:ind w:firstLine="18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3DCB" w14:textId="519894F9" w:rsidR="003C3860" w:rsidRPr="00A84B01" w:rsidRDefault="003C3860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color w:val="000000"/>
                <w:sz w:val="20"/>
                <w:szCs w:val="20"/>
              </w:rPr>
              <w:t>38% (1,22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7FE4" w14:textId="348B43A3" w:rsidR="003C3860" w:rsidRPr="00A84B01" w:rsidRDefault="003C3860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color w:val="000000"/>
                <w:sz w:val="20"/>
                <w:szCs w:val="20"/>
              </w:rPr>
              <w:t>35% (702)</w:t>
            </w:r>
          </w:p>
        </w:tc>
      </w:tr>
      <w:tr w:rsidR="009A7B04" w:rsidRPr="00303569" w14:paraId="79BA92F2" w14:textId="77777777" w:rsidTr="00A84B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35E" w14:textId="77777777" w:rsidR="009A7B04" w:rsidRPr="00A84B01" w:rsidRDefault="009A7B04" w:rsidP="00A84B01">
            <w:pPr>
              <w:pStyle w:val="NoSpacing"/>
              <w:rPr>
                <w:sz w:val="20"/>
                <w:szCs w:val="20"/>
              </w:rPr>
            </w:pPr>
            <w:r w:rsidRPr="00A84B01">
              <w:rPr>
                <w:sz w:val="20"/>
                <w:szCs w:val="20"/>
              </w:rPr>
              <w:t>Alcohol intake g/</w:t>
            </w:r>
            <w:proofErr w:type="spellStart"/>
            <w:r w:rsidRPr="00A84B01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766" w14:textId="261643AA" w:rsidR="009A7B04" w:rsidRPr="00A84B01" w:rsidRDefault="00A84B01" w:rsidP="00A84B01">
            <w:pPr>
              <w:pStyle w:val="NoSpacing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cs="Arial"/>
                <w:color w:val="000000"/>
                <w:sz w:val="20"/>
                <w:szCs w:val="20"/>
              </w:rPr>
              <w:t>7.2 (2.0-17.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DD43" w14:textId="742B7AE9" w:rsidR="009A7B04" w:rsidRPr="00A84B01" w:rsidRDefault="00A84B01" w:rsidP="00A84B01">
            <w:pPr>
              <w:pStyle w:val="NoSpacing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cs="Arial"/>
                <w:color w:val="000000"/>
                <w:sz w:val="20"/>
                <w:szCs w:val="20"/>
              </w:rPr>
              <w:t>5.0 (0.0-15.3)</w:t>
            </w:r>
          </w:p>
        </w:tc>
      </w:tr>
      <w:tr w:rsidR="009A7B04" w:rsidRPr="00303569" w14:paraId="42D407AB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C10" w14:textId="77777777" w:rsidR="009A7B04" w:rsidRPr="00A84B01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ysical activity, moderate intensity, hours/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E5E4" w14:textId="04168EB9" w:rsidR="009A7B04" w:rsidRPr="00A84B01" w:rsidRDefault="00050847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 (4.0-12.3</w:t>
            </w:r>
            <w:r w:rsidR="009A7B04" w:rsidRPr="00A84B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1886" w14:textId="77777777" w:rsidR="009A7B04" w:rsidRPr="00A84B01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4B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 (3.5-12.7)</w:t>
            </w:r>
          </w:p>
        </w:tc>
      </w:tr>
      <w:tr w:rsidR="009A7B04" w:rsidRPr="00303569" w14:paraId="0C529659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0110" w14:textId="77777777" w:rsidR="009A7B04" w:rsidRPr="00303569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BMI (kg/m</w:t>
            </w:r>
            <w:r w:rsidRPr="00303569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A9C3" w14:textId="1CBAE5EC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  <w:r w:rsidR="002E02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.3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3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8DB6" w14:textId="3FFF930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 w:rsidR="002E02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</w:t>
            </w: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4.1</w:t>
            </w:r>
          </w:p>
        </w:tc>
      </w:tr>
      <w:tr w:rsidR="009A7B04" w:rsidRPr="00303569" w14:paraId="4F5A4825" w14:textId="77777777" w:rsidTr="00A84B01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9D9C" w14:textId="77777777" w:rsidR="009A7B04" w:rsidRPr="00303569" w:rsidRDefault="009A7B04" w:rsidP="00A84B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sting glucose (</w:t>
            </w:r>
            <w:proofErr w:type="spellStart"/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5C3C" w14:textId="7777777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 ± 1.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5F95" w14:textId="77777777" w:rsidR="009A7B04" w:rsidRPr="00303569" w:rsidRDefault="009A7B04" w:rsidP="00A84B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 ± 1.6</w:t>
            </w:r>
          </w:p>
        </w:tc>
      </w:tr>
      <w:tr w:rsidR="00303569" w:rsidRPr="00303569" w14:paraId="15381337" w14:textId="77777777" w:rsidTr="009A7B04">
        <w:trPr>
          <w:trHeight w:val="1236"/>
        </w:trPr>
        <w:tc>
          <w:tcPr>
            <w:tcW w:w="8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A149" w14:textId="01A3C037" w:rsidR="00303569" w:rsidRPr="00303569" w:rsidRDefault="00303569" w:rsidP="000E0F9E">
            <w:pPr>
              <w:pStyle w:val="NoSpacing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3569">
              <w:rPr>
                <w:rFonts w:cs="Arial"/>
                <w:sz w:val="20"/>
                <w:szCs w:val="20"/>
                <w:lang w:val="en-US"/>
              </w:rPr>
              <w:t xml:space="preserve">Variables are displayed as means ± SD for normally distributed continuous variables, medians (IQR) for non-normally distributed continuous variables or % (n) for categorical variables. </w:t>
            </w:r>
          </w:p>
          <w:p w14:paraId="5BCE524C" w14:textId="77777777" w:rsidR="00303569" w:rsidRPr="00303569" w:rsidRDefault="00303569" w:rsidP="000E0F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29C80BD" w14:textId="2345E426" w:rsidR="00E8171C" w:rsidRDefault="00303569">
      <w:pPr>
        <w:spacing w:line="259" w:lineRule="auto"/>
      </w:pPr>
      <w:r w:rsidRPr="00463CDB">
        <w:br w:type="page"/>
      </w:r>
    </w:p>
    <w:tbl>
      <w:tblPr>
        <w:tblW w:w="10813" w:type="dxa"/>
        <w:tblInd w:w="-851" w:type="dxa"/>
        <w:tblLook w:val="04A0" w:firstRow="1" w:lastRow="0" w:firstColumn="1" w:lastColumn="0" w:noHBand="0" w:noVBand="1"/>
      </w:tblPr>
      <w:tblGrid>
        <w:gridCol w:w="2324"/>
        <w:gridCol w:w="1531"/>
        <w:gridCol w:w="1587"/>
        <w:gridCol w:w="1587"/>
        <w:gridCol w:w="1587"/>
        <w:gridCol w:w="1587"/>
        <w:gridCol w:w="867"/>
      </w:tblGrid>
      <w:tr w:rsidR="004E4DEC" w:rsidRPr="00D912B8" w14:paraId="2A2C8163" w14:textId="77777777" w:rsidTr="000E0F9E">
        <w:trPr>
          <w:trHeight w:val="20"/>
        </w:trPr>
        <w:tc>
          <w:tcPr>
            <w:tcW w:w="108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4625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szCs w:val="18"/>
              </w:rPr>
              <w:lastRenderedPageBreak/>
              <w:t>Supplemental</w:t>
            </w:r>
            <w:r w:rsidRPr="00D912B8">
              <w:rPr>
                <w:rFonts w:eastAsia="Times New Roman"/>
                <w:b/>
                <w:iCs/>
                <w:color w:val="000000"/>
                <w:sz w:val="18"/>
                <w:szCs w:val="18"/>
              </w:rPr>
              <w:t xml:space="preserve"> table</w:t>
            </w:r>
            <w:r>
              <w:rPr>
                <w:rFonts w:eastAsia="Times New Roman"/>
                <w:b/>
                <w:iCs/>
                <w:color w:val="000000"/>
                <w:sz w:val="18"/>
                <w:szCs w:val="18"/>
              </w:rPr>
              <w:t xml:space="preserve"> 3</w:t>
            </w:r>
            <w:r w:rsidRPr="00D912B8">
              <w:rPr>
                <w:rFonts w:eastAsia="Times New Roman"/>
                <w:b/>
                <w:iCs/>
                <w:color w:val="000000"/>
                <w:sz w:val="18"/>
                <w:szCs w:val="18"/>
              </w:rPr>
              <w:t>.</w:t>
            </w:r>
            <w:r w:rsidRPr="00D912B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D912B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isk ratio's (95% confidence interval) for the association between dairy intake and incidence of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prediabetes the Hoorn Studies</w:t>
            </w:r>
            <w:r w:rsidRPr="00D912B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stratified for </w:t>
            </w:r>
            <w:r w:rsidRPr="00D912B8">
              <w:rPr>
                <w:i/>
                <w:sz w:val="18"/>
                <w:szCs w:val="18"/>
              </w:rPr>
              <w:t>the first enrolment wave in 1989-1992 (Hoorn Study 1, HS1</w:t>
            </w:r>
            <w:r>
              <w:rPr>
                <w:i/>
                <w:sz w:val="18"/>
                <w:szCs w:val="18"/>
              </w:rPr>
              <w:t>, n=997</w:t>
            </w:r>
            <w:r w:rsidRPr="00D912B8">
              <w:rPr>
                <w:i/>
                <w:sz w:val="18"/>
                <w:szCs w:val="18"/>
              </w:rPr>
              <w:t>) and a second wave in 2006-2007 (HS2</w:t>
            </w:r>
            <w:r>
              <w:rPr>
                <w:i/>
                <w:sz w:val="18"/>
                <w:szCs w:val="18"/>
              </w:rPr>
              <w:t>, n=1,265</w:t>
            </w:r>
            <w:r w:rsidRPr="00D912B8">
              <w:rPr>
                <w:i/>
                <w:sz w:val="18"/>
                <w:szCs w:val="18"/>
              </w:rPr>
              <w:t>)</w:t>
            </w:r>
          </w:p>
        </w:tc>
      </w:tr>
      <w:tr w:rsidR="004E4DEC" w:rsidRPr="00D912B8" w14:paraId="274D9E47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8324" w14:textId="77777777" w:rsidR="004E4DEC" w:rsidRPr="00D912B8" w:rsidRDefault="004E4DEC" w:rsidP="000E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D3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tinuous</w:t>
            </w: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34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4B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Intake range categorie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17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79CD7C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DE0C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546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RR (95%CI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293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562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RR (95%CI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3BC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RR (95%CI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7259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RR (95%CI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6D2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</w:t>
            </w:r>
            <w:r w:rsidRPr="00D912B8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4E4DEC" w:rsidRPr="00D912B8" w14:paraId="52D60B9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644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dai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F9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6AC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3D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7C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DE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ED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8CB06F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17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93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6C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; 77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7A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; 83/2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74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; 87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24B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5; 82/2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4B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0345FE5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A4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A3B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94-1.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33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45B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 (0.86-1.4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3D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 (0.89-1.4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86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77-1.3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C1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</w:tr>
      <w:tr w:rsidR="004E4DEC" w:rsidRPr="00D912B8" w14:paraId="6468F7C7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659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E2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A3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; 122/3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A13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; 124/3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06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; 123/3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E02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; 113/3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75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3DDB02A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6E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E3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91-1.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023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A55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 (0.83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3D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 (0.83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819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 (0.74-1.1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62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4E4DEC" w:rsidRPr="00D912B8" w14:paraId="6D44F6D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058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gh fat dai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CA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93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2F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A3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68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97C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1FEE265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E1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72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8B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; 89/2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EC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; 82/2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9C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; 71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0F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; 87/2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12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0E9839B5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C2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E9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 (0.85-1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C2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4E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6 (0.68-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9D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8 (0.59-1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B1D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 (0.67-1.1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852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</w:tr>
      <w:tr w:rsidR="004E4DEC" w:rsidRPr="00D912B8" w14:paraId="16E8588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6F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57A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8EA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14/3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02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; 122/3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BC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127/3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2D7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; 119/3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37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3DDFE35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0C6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12C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92-1.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037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F7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(0.86-1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9A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6 (0.94-1.4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0E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 (0.87-1.3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4CC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4E4DEC" w:rsidRPr="00D912B8" w14:paraId="54B11A8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7C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w fat dai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BE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0F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331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CB2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AE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15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4DE8466C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88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3B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073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75/2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90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; 91/2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7E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; 86/2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53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; 77/2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9A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7BDC75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6AC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7AC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6 (0.99-1.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BB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05B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2 (0.95-1.5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1B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6 (0.90-1.5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48F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 (0.77-1.3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FFE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4E4DEC" w:rsidRPr="00D912B8" w14:paraId="37D4EAA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C7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232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A82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; 116/3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04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; 128/3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C6E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124/3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6EB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2; 114/3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F8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E85CFDD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DBD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B88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88-1.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33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9AA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3 (0.84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8A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3 (0.84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887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7-1.1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79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4E4DEC" w:rsidRPr="00D912B8" w14:paraId="4959FDCB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7D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fermented dai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D8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BB1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F1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2DF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36A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6A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E794EA2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19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CF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6A4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; 80/2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CA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; 69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7E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; 92/2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22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; 88/2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7B1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67366A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8A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70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95-1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07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F9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7 (0.66-1.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A4F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6 (0.90-1.4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3C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3 (0.87-1.4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D78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4E4DEC" w:rsidRPr="00D912B8" w14:paraId="4C0AC9EB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E3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8D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A44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; 125/3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F34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; 122/3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A0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; 121/3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91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; 114/3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56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014427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159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85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89-1.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8C2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90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(0.86-1.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FD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81-1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15B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77-1.16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124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4E4DEC" w:rsidRPr="00D912B8" w14:paraId="7B42E89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E0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gh fat fermented dai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D93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0F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09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78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05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C5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F4C8BD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FF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02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4DB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; 84/2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55F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; 84/2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14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1; 79/2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E9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; 82/2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5AA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D733A4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A88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31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 (0.84-1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B0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4B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0.71-1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1E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0.70-1.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92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 (0.72-1.2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7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 w:rsidR="004E4DEC" w:rsidRPr="00D912B8" w14:paraId="31C74ECC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C7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98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BC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24/3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B8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120/3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774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; 121/3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9B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; 117/3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FB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85D6CB6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E3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AF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91-1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726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80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78-1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90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82-1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3A9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79-1.2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05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</w:tr>
      <w:tr w:rsidR="004E4DEC" w:rsidRPr="00D912B8" w14:paraId="5322938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13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w fat fermented dai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2F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1A2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68F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E18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3C5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EE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60F8AFA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04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61B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20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Z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152/4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2E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3; 25/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16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0; 119/3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77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3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.2; 33/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8C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7DA35F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A7B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3A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0 (1.03-1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215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59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6 (0.66-1.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E2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76-1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AD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78-1.3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4BF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4E4DEC" w:rsidRPr="00D912B8" w14:paraId="0DB9CDA6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2E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E8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EF0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123/3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BD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4; 127/3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9A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3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7; 113/3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E6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4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3; 119/3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2F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ACDAFE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A7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A5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 (0.83-1.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B4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56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6 (0.87-1.3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E14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 (0.76-1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3D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9-1.1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36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4E4DEC" w:rsidRPr="00D912B8" w14:paraId="12269992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04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milk, all typ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FE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39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6E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84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95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AA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3AFC492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76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023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4B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71/2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55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; 96/2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4C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; 76/2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D1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; 86/2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0C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CA1311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15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6D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92-1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5A6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92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1 (1.02-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F7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(0.80-1.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707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0 (0.84-1.4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FE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4E4DEC" w:rsidRPr="00D912B8" w14:paraId="50124C6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D0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19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5F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22/3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A8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115/3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FE5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; 126/3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3F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; 119/3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8C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3CB2150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A1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D3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89-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C46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E4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0-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59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3 (0.84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97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0-1.2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75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</w:tr>
      <w:tr w:rsidR="004E4DEC" w:rsidRPr="00D912B8" w14:paraId="6DBB2A8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A4D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gh fat milk, all typ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7C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B51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er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78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F5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50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B78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EEF2D0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7D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1DC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FD4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13/3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19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58/1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08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79/2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9D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; 79/2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E85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75E20D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35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31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82-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B91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F8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7 (0.89-1.5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29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5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A99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 (0.87-1.4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B2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4E4DEC" w:rsidRPr="00D912B8" w14:paraId="1B77A7D0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15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FB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C7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384/9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0EA" w14:textId="7844DB4C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</w:t>
            </w:r>
            <w:r w:rsidR="00632160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; 30/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8AE4" w14:textId="277BC08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</w:t>
            </w:r>
            <w:r w:rsidR="00632160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; 23/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3B4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; 45/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C6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1F758C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07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82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 (0.93-1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35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AF4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 (0.64-1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07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4 (0.44-0.9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C4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7 (0.92-1.49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07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</w:tr>
      <w:tr w:rsidR="004E4DEC" w:rsidRPr="00D912B8" w14:paraId="6000A04C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1AA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w fat milk, all typ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B5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03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C3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A5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4B2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542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407EB9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EC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CE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48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82/2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11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76/2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DC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; 89/2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9D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; 82/2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9D3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8C342FA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05C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AD6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 (0.93-1.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7FB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84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4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BFA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 (0.85-1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2B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76-1.2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1F8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4E4DEC" w:rsidRPr="00D912B8" w14:paraId="715F47F6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ED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FD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1A7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21/3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44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; 115/3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E5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; 130/3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23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116/3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AB6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709262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956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BE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 (0.86-1.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D7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C4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81-1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07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 (0.89-1.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BB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0-1.2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113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</w:tr>
      <w:tr w:rsidR="004E4DEC" w:rsidRPr="00D912B8" w14:paraId="78C6E07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991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regular mil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CF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56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AB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71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714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C4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F7D0F0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B8F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2BF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76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70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D3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; 98/2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40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75/2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CD2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; 86/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45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0740CAA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FB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53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93-1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92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A6E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9 (1.09-1.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C3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7 (0.82-1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D87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2 (0.85-1.46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602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</w:tr>
      <w:tr w:rsidR="004E4DEC" w:rsidRPr="00D912B8" w14:paraId="5B4A71F7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4B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97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19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23/3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7F7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; 90/2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E9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; 161/4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12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108/2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D8F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56D1436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02D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AC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 (0.90-1.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881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622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7-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17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4 (0.86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3D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80-1.2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C2B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4E4DEC" w:rsidRPr="00D912B8" w14:paraId="434E0262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48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gh fat regular mil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86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6B7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er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E10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4D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D7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DC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EFC80D6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CB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35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37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259/7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2A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; 19/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D9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; 32/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4E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; 19/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0A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BE811DC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97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886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 (0.80-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70E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7D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 (0.60-1.3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80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1 (0.98-1.7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89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6 (0.51-1.1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57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4E4DEC" w:rsidRPr="00D912B8" w14:paraId="31FB4A1A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E2A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10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DF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452/1,1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CD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8/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11E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; 8/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AA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14/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22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E11D6C7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24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590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 (0.91-1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5A0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C17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0.51-1.6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87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7 (0.69-1.9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C4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6 (0.78-1.7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97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4E4DEC" w:rsidRPr="00D912B8" w14:paraId="7EFC8790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3C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w fat regular mil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E3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338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767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E5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5E6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B67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388EAA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B5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3F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F58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1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: 0.0; 82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7D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4; 76/2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8D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3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1; 88/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7A7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4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.5; 83/2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0B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7B65AD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BD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68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94-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21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753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5-1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842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 (0.85-1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DF6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77-1.2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6F9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4E4DEC" w:rsidRPr="00D912B8" w14:paraId="1D3AF975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D9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D5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91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Z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122/3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43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2; 107/2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36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7; 136/3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93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3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4; 117/3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BAC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F84E94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CB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63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7-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D4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CD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81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3E7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4 (0.86-1.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BE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0-1.2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F5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4E4DEC" w:rsidRPr="00D912B8" w14:paraId="6BA2F2B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6FF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yogur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ED0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73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A1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D7A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E5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9A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8CD7F07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DE9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788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08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74/2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FF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78/2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81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; 77/2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C5F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; 100/2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77B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2391B5F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029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06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3 (0.97-1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7F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31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2 (1.02-1.7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E0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3-1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B1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 (1.07-1.76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2E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4E4DEC" w:rsidRPr="00D912B8" w14:paraId="55A29D7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C69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3A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91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13/2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0C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; 126/3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0C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; 132/3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F44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; 111/3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6E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8EEAB2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9A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469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 (0.79-1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0A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A4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0.75-1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18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83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03C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 (0.71-1.0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983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4E4DEC" w:rsidRPr="00D912B8" w14:paraId="7218A28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D93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gh fat yogur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71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D0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er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23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DC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42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2C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2EDB8CB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73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2D7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632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238/7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8D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31/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3B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; 25/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58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; 35/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21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1F1CB32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59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BD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 (0.87-1.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2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A7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 (0.84-1.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64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 (0.62-1.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DF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 (0.88-1.5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A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</w:tr>
      <w:tr w:rsidR="004E4DEC" w:rsidRPr="00D912B8" w14:paraId="719D24B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92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82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7A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312/8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BCF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57/1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6DF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62/1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01A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; 51/1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0A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0A2FF9F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48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1AA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(0.80-1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4A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DDB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 (0.95-1.4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CE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 (0.90-1.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BE0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7 (0.92-1.49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3C0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4E4DEC" w:rsidRPr="00D912B8" w14:paraId="0C5E5AE7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75E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w fat yogur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FA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680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87E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5FD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9A6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025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64B1D36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34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FF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8F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Z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144/4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F8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2; 67/1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16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7; 48/1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ADA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3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1; 70/1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DD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01B7B47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C1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9C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 (0.93-1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39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73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 (0.90-1.4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BA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4 (0.64-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32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 (0.91-1.4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0E3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4E4DEC" w:rsidRPr="00D912B8" w14:paraId="0C0B576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A8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DE4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42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123/3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576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Q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2; 159/4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A59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Q3: 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45/1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75C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Q4: 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; 155/4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21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582681F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E61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05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0.75-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19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11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84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92F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 (0.73-1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B7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82-1.2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DC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4E4DEC" w:rsidRPr="00D912B8" w14:paraId="060F729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C2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chee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A9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15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EF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156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10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AE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7D478F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CA6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A1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DFE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79/2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88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; 82/2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1A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; 89/2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37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; 79/2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DD5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D240A5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8D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F43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88-1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43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50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(0.82-1.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19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5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D7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 (0.75-1.2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9E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</w:tr>
      <w:tr w:rsidR="004E4DEC" w:rsidRPr="00D912B8" w14:paraId="6569F29C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1B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9E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12F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128/3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53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; 131/3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AEF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; 125/3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FE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; 98/2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CF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92F07E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393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39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89-1.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188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C21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 (0.84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047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5 (0.70-1.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187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 (0.71-1.1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3A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4E4DEC" w:rsidRPr="00D912B8" w14:paraId="06AF6A56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30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gh fat chee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3D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34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ED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CF0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CEA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D6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258C3E3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50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874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36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87/2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87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; 82/2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7D6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; 79/2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40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3; 81/3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B8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74548C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6F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A49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 (0.81-0.9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FB2F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FD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 (0.71-1.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0A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74-1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B8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3 (0.56-0.9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43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4E4DEC" w:rsidRPr="00D912B8" w14:paraId="33D512E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1FB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1C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8BC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128/3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18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; 117/3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C4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; 127/3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D7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; 110/3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CB0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1EBD3A1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53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CF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90-1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EF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72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 (0.76-1.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21F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81-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30A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6 (0.69-1.0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8A0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4E4DEC" w:rsidRPr="00D912B8" w14:paraId="485962F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45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w fat chee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8F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69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er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4A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BC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5E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EF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632344BB" w14:textId="77777777" w:rsidTr="000E0F9E">
        <w:trPr>
          <w:trHeight w:val="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AAB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56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BD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292/9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BF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10/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3E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; 11/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04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; 16/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F1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4E4A3CCF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90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3FE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3 (1.20-1.4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A4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C80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4 (0.85-2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A24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6 (0.84-2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4B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3 (1.41-2.6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827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</w:tr>
      <w:tr w:rsidR="004E4DEC" w:rsidRPr="00D912B8" w14:paraId="4ACCD78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B28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36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6C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241/6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B71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; 82/2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8C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; 77/2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C7E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; 82/2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BAB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88FB8FA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97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81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 (0.81-1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B48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D8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0-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18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0.74-1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557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0-1.2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E0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4E4DEC" w:rsidRPr="00D912B8" w14:paraId="2CA44185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7C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rea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459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C04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28C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FF61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291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28A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054522E9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48A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259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2D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Z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230/6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685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M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3; 66/2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4C2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M2: 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; 33/1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AA9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E7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14CBE54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76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F48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92-1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A1E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359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79-1.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84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77-1.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E9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92C8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4E4DEC" w:rsidRPr="00D912B8" w14:paraId="40B42474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6A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4CD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9F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Z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; 111/2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994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1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1; 88/2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26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2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4; 175/4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320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3: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5; 108/3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B9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7562BD7B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A9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F7E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96-1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46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604B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 (0.80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E2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0.83-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0D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7 (0.70-1.0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17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4E4DEC" w:rsidRPr="00D912B8" w14:paraId="3D18B19B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F4F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ce crea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BA2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8D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er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26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345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416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78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927BC58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8F0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308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67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263/7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262C" w14:textId="5E7D3DB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</w:t>
            </w:r>
            <w:r w:rsidR="00632160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; 98/2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AE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287/7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BD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163/4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3C3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3121A2FE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0E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1: mod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BF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 (0.28-2.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7E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813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(0.83-1.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DB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0.75-1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EB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 (0.73-1.2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2E5E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4E4DEC" w:rsidRPr="00D912B8" w14:paraId="0A18FB9C" w14:textId="77777777" w:rsidTr="000E0F9E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1C1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edian; n/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1DE4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98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; 263/7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65C" w14:textId="4849444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</w:t>
            </w:r>
            <w:r w:rsidR="00632160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; 98/2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61DC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287/7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7F9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; 163/4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B09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4DEC" w:rsidRPr="00D912B8" w14:paraId="642535A5" w14:textId="77777777" w:rsidTr="000E0F9E">
        <w:trPr>
          <w:trHeight w:val="8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4637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S2: model 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B52C" w14:textId="7777777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6 (0.35-1.6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494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F39A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6 (0.88-1.8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329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0.84-1.1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7872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 (0.77-1.19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64DD" w14:textId="77777777" w:rsidR="004E4DEC" w:rsidRPr="00D912B8" w:rsidRDefault="004E4DEC" w:rsidP="000E0F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4E4DEC" w:rsidRPr="00D912B8" w14:paraId="4F52BB66" w14:textId="77777777" w:rsidTr="000E0F9E">
        <w:trPr>
          <w:trHeight w:val="80"/>
        </w:trPr>
        <w:tc>
          <w:tcPr>
            <w:tcW w:w="108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E019" w14:textId="77777777" w:rsidR="004E4DEC" w:rsidRPr="00D912B8" w:rsidRDefault="004E4DEC" w:rsidP="000E0F9E">
            <w:pPr>
              <w:spacing w:after="0" w:line="240" w:lineRule="auto"/>
              <w:rPr>
                <w:sz w:val="18"/>
                <w:szCs w:val="18"/>
              </w:rPr>
            </w:pPr>
            <w:r w:rsidRPr="00D912B8">
              <w:rPr>
                <w:sz w:val="18"/>
                <w:szCs w:val="18"/>
                <w:vertAlign w:val="superscript"/>
              </w:rPr>
              <w:t>1</w:t>
            </w:r>
            <w:r w:rsidRPr="00D912B8">
              <w:rPr>
                <w:sz w:val="18"/>
                <w:szCs w:val="18"/>
              </w:rPr>
              <w:t xml:space="preserve"> Continuous analyses in servings/day: milk, 200 ml; yogurt, 150 ml; cheese, 20 g; cream 3 g; ice cream, 100 g. Combined total dairy category: liquid dairy products, 200 ml; cheese, 20g.</w:t>
            </w:r>
          </w:p>
          <w:p w14:paraId="31ACDACD" w14:textId="2C205837" w:rsidR="004E4DEC" w:rsidRPr="00D912B8" w:rsidRDefault="004E4DEC" w:rsidP="000E0F9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912B8">
              <w:rPr>
                <w:sz w:val="18"/>
                <w:szCs w:val="18"/>
              </w:rPr>
              <w:t>Model 3 included age (continuous), sex, follow-up duration, cohort, energy intake (continuous), education (3 categories), smoking (3 categories), physical activity (continuous)</w:t>
            </w:r>
            <w:r>
              <w:rPr>
                <w:sz w:val="18"/>
                <w:szCs w:val="18"/>
              </w:rPr>
              <w:t xml:space="preserve">, alcohol consumption (4 categories), family history of diabetes (yes/no), </w:t>
            </w:r>
            <w:r w:rsidRPr="00D912B8">
              <w:rPr>
                <w:sz w:val="18"/>
                <w:szCs w:val="18"/>
              </w:rPr>
              <w:t xml:space="preserve">intakes of fruit, vegetables, tea, coffee, grains (whole and refined), meat (processed and red) and sugar-sweetened beverages (continuous). HS, Hoorn Study; Q, quartile; RR, Risk Ratio; T, </w:t>
            </w:r>
            <w:proofErr w:type="spellStart"/>
            <w:r w:rsidRPr="00D912B8">
              <w:rPr>
                <w:sz w:val="18"/>
                <w:szCs w:val="18"/>
              </w:rPr>
              <w:t>Tertile</w:t>
            </w:r>
            <w:proofErr w:type="spellEnd"/>
            <w:r w:rsidRPr="00D912B8">
              <w:rPr>
                <w:sz w:val="18"/>
                <w:szCs w:val="18"/>
              </w:rPr>
              <w:t xml:space="preserve">; Z, Zero intake category. Significant associations are indicated in </w:t>
            </w:r>
            <w:r w:rsidRPr="00D912B8">
              <w:rPr>
                <w:b/>
                <w:sz w:val="18"/>
                <w:szCs w:val="18"/>
              </w:rPr>
              <w:t>Bold.</w:t>
            </w:r>
          </w:p>
        </w:tc>
      </w:tr>
    </w:tbl>
    <w:p w14:paraId="6C877468" w14:textId="184FA5E8" w:rsidR="00F8231A" w:rsidRPr="00463CDB" w:rsidRDefault="00F8231A">
      <w:r w:rsidRPr="00463CDB">
        <w:br w:type="page"/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275"/>
        <w:gridCol w:w="1843"/>
        <w:gridCol w:w="1026"/>
      </w:tblGrid>
      <w:tr w:rsidR="00B137E1" w:rsidRPr="00463CDB" w14:paraId="3A96D037" w14:textId="77777777" w:rsidTr="00FB0291">
        <w:tc>
          <w:tcPr>
            <w:tcW w:w="9106" w:type="dxa"/>
            <w:gridSpan w:val="5"/>
            <w:tcBorders>
              <w:bottom w:val="single" w:sz="4" w:space="0" w:color="auto"/>
            </w:tcBorders>
          </w:tcPr>
          <w:p w14:paraId="44BA4FDE" w14:textId="701A5B31" w:rsidR="00B137E1" w:rsidRPr="00463CDB" w:rsidRDefault="00B137E1" w:rsidP="0062566A">
            <w:pPr>
              <w:pStyle w:val="NoSpacing"/>
              <w:rPr>
                <w:lang w:val="en-GB"/>
              </w:rPr>
            </w:pPr>
            <w:r w:rsidRPr="00463CDB">
              <w:rPr>
                <w:b/>
                <w:lang w:val="en-GB"/>
              </w:rPr>
              <w:lastRenderedPageBreak/>
              <w:t xml:space="preserve">Supplemental Table </w:t>
            </w:r>
            <w:r w:rsidR="004E4DEC">
              <w:rPr>
                <w:b/>
                <w:lang w:val="en-GB"/>
              </w:rPr>
              <w:t>4</w:t>
            </w:r>
            <w:r w:rsidRPr="00463CDB">
              <w:rPr>
                <w:b/>
                <w:lang w:val="en-GB"/>
              </w:rPr>
              <w:t>.</w:t>
            </w:r>
            <w:r w:rsidRPr="00463CDB">
              <w:rPr>
                <w:lang w:val="en-GB"/>
              </w:rPr>
              <w:t xml:space="preserve"> </w:t>
            </w:r>
            <w:r w:rsidRPr="00463CDB">
              <w:rPr>
                <w:i/>
                <w:lang w:val="en-GB"/>
              </w:rPr>
              <w:t>Risk ratio's (95% confidence interval) for stratified associations between dairy intake and incidence of prediabetes: analysis stratified by significant effect modifiers, the Hoorn Studies (n=2,2</w:t>
            </w:r>
            <w:r w:rsidR="000063CE" w:rsidRPr="00463CDB">
              <w:rPr>
                <w:i/>
                <w:lang w:val="en-GB"/>
              </w:rPr>
              <w:t>62</w:t>
            </w:r>
            <w:r w:rsidRPr="00463CDB">
              <w:rPr>
                <w:i/>
                <w:lang w:val="en-GB"/>
              </w:rPr>
              <w:t>).</w:t>
            </w:r>
          </w:p>
        </w:tc>
      </w:tr>
      <w:tr w:rsidR="00B137E1" w:rsidRPr="00463CDB" w14:paraId="34534AD4" w14:textId="77777777" w:rsidTr="00433C0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6BE9C48" w14:textId="77777777" w:rsidR="00B137E1" w:rsidRPr="00463CDB" w:rsidRDefault="00B137E1" w:rsidP="00B137E1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Dairy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7E48E1" w14:textId="77777777" w:rsidR="00B137E1" w:rsidRPr="00463CDB" w:rsidRDefault="00B137E1" w:rsidP="00B137E1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Stra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BEA799" w14:textId="77777777" w:rsidR="00B137E1" w:rsidRPr="00463CDB" w:rsidRDefault="00B137E1" w:rsidP="00B137E1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n/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305379" w14:textId="7F1E99C0" w:rsidR="00B137E1" w:rsidRPr="00463CDB" w:rsidRDefault="00B137E1" w:rsidP="00B137E1">
            <w:pPr>
              <w:pStyle w:val="NoSpacing"/>
              <w:rPr>
                <w:vertAlign w:val="superscript"/>
                <w:lang w:val="en-GB"/>
              </w:rPr>
            </w:pPr>
            <w:r w:rsidRPr="00463CDB">
              <w:rPr>
                <w:lang w:val="en-GB"/>
              </w:rPr>
              <w:t>RR (95%CI)</w:t>
            </w:r>
            <w:r w:rsidR="00A41374" w:rsidRPr="00463CDB">
              <w:rPr>
                <w:vertAlign w:val="superscript"/>
                <w:lang w:val="en-GB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DFF4052" w14:textId="79F1596E" w:rsidR="00B137E1" w:rsidRPr="00463CDB" w:rsidRDefault="00B137E1" w:rsidP="00B137E1">
            <w:pPr>
              <w:pStyle w:val="NoSpacing"/>
              <w:rPr>
                <w:lang w:val="en-GB"/>
              </w:rPr>
            </w:pPr>
            <w:proofErr w:type="spellStart"/>
            <w:r w:rsidRPr="00463CDB">
              <w:rPr>
                <w:i/>
                <w:lang w:val="en-GB"/>
              </w:rPr>
              <w:t>P</w:t>
            </w:r>
            <w:r w:rsidR="002B440D" w:rsidRPr="00463CDB">
              <w:rPr>
                <w:vertAlign w:val="subscript"/>
                <w:lang w:val="en-GB"/>
              </w:rPr>
              <w:t>i</w:t>
            </w:r>
            <w:r w:rsidRPr="00463CDB">
              <w:rPr>
                <w:vertAlign w:val="subscript"/>
                <w:lang w:val="en-GB"/>
              </w:rPr>
              <w:t>nteraction</w:t>
            </w:r>
            <w:proofErr w:type="spellEnd"/>
          </w:p>
        </w:tc>
      </w:tr>
      <w:tr w:rsidR="00B137E1" w:rsidRPr="00463CDB" w14:paraId="7A53C03F" w14:textId="77777777" w:rsidTr="00433C03">
        <w:tc>
          <w:tcPr>
            <w:tcW w:w="3544" w:type="dxa"/>
            <w:tcBorders>
              <w:top w:val="single" w:sz="4" w:space="0" w:color="auto"/>
            </w:tcBorders>
          </w:tcPr>
          <w:p w14:paraId="7A6A73F7" w14:textId="415B6156" w:rsidR="00B137E1" w:rsidRPr="00463CDB" w:rsidRDefault="00B137E1" w:rsidP="00B137E1">
            <w:pPr>
              <w:pStyle w:val="NoSpacing"/>
              <w:rPr>
                <w:i/>
                <w:vertAlign w:val="superscript"/>
                <w:lang w:val="en-GB"/>
              </w:rPr>
            </w:pPr>
            <w:r w:rsidRPr="00463CDB">
              <w:rPr>
                <w:i/>
                <w:lang w:val="en-GB"/>
              </w:rPr>
              <w:t>Interaction with age</w:t>
            </w:r>
            <w:r w:rsidR="006C2A83" w:rsidRPr="00463CDB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EFB979" w14:textId="67E8CF96" w:rsidR="00B137E1" w:rsidRPr="00463CDB" w:rsidRDefault="00B137E1" w:rsidP="00B137E1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7AB42C7" w14:textId="77777777" w:rsidR="00B137E1" w:rsidRPr="00463CDB" w:rsidRDefault="00B137E1" w:rsidP="00B137E1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2DB4BF" w14:textId="77777777" w:rsidR="00B137E1" w:rsidRPr="00463CDB" w:rsidRDefault="00B137E1" w:rsidP="00B137E1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47BBECE" w14:textId="507EF799" w:rsidR="00B137E1" w:rsidRPr="00463CDB" w:rsidRDefault="00B137E1" w:rsidP="005324E0">
            <w:pPr>
              <w:spacing w:line="240" w:lineRule="auto"/>
              <w:rPr>
                <w:b/>
                <w:bCs/>
                <w:color w:val="000000"/>
                <w:sz w:val="22"/>
              </w:rPr>
            </w:pPr>
          </w:p>
        </w:tc>
      </w:tr>
      <w:tr w:rsidR="00686222" w:rsidRPr="00463CDB" w14:paraId="4DE2A820" w14:textId="77777777" w:rsidTr="00433C03">
        <w:tc>
          <w:tcPr>
            <w:tcW w:w="3544" w:type="dxa"/>
          </w:tcPr>
          <w:p w14:paraId="19975476" w14:textId="14701C8D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Low fat dairy</w:t>
            </w:r>
          </w:p>
        </w:tc>
        <w:tc>
          <w:tcPr>
            <w:tcW w:w="1418" w:type="dxa"/>
          </w:tcPr>
          <w:p w14:paraId="5D8FE6DE" w14:textId="55B0DDDF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&lt;56</w:t>
            </w:r>
          </w:p>
        </w:tc>
        <w:tc>
          <w:tcPr>
            <w:tcW w:w="1275" w:type="dxa"/>
          </w:tcPr>
          <w:p w14:paraId="7498AEBC" w14:textId="75C686D1" w:rsidR="00686222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76</w:t>
            </w:r>
            <w:r w:rsidR="00686222"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20744534" w14:textId="7A6E155E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94 (0.86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02)</w:t>
            </w:r>
          </w:p>
        </w:tc>
        <w:tc>
          <w:tcPr>
            <w:tcW w:w="1026" w:type="dxa"/>
          </w:tcPr>
          <w:p w14:paraId="278FACBD" w14:textId="7278AFC4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004</w:t>
            </w:r>
          </w:p>
        </w:tc>
      </w:tr>
      <w:tr w:rsidR="00686222" w:rsidRPr="00463CDB" w14:paraId="12F5BBFA" w14:textId="77777777" w:rsidTr="00433C03">
        <w:tc>
          <w:tcPr>
            <w:tcW w:w="3544" w:type="dxa"/>
          </w:tcPr>
          <w:p w14:paraId="0B58A8D2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635147EB" w14:textId="669D0B37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≥56</w:t>
            </w:r>
          </w:p>
        </w:tc>
        <w:tc>
          <w:tcPr>
            <w:tcW w:w="1275" w:type="dxa"/>
          </w:tcPr>
          <w:p w14:paraId="4040F516" w14:textId="554F1241" w:rsidR="00686222" w:rsidRPr="00463CDB" w:rsidRDefault="000E377B" w:rsidP="0068622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35</w:t>
            </w:r>
            <w:r w:rsidR="00686222"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17072A5B" w14:textId="0ACE61E4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1.06 (1.00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12)</w:t>
            </w:r>
          </w:p>
        </w:tc>
        <w:tc>
          <w:tcPr>
            <w:tcW w:w="1026" w:type="dxa"/>
          </w:tcPr>
          <w:p w14:paraId="08F0A4FA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3D01B949" w14:textId="77777777" w:rsidTr="00433C03">
        <w:trPr>
          <w:trHeight w:val="195"/>
        </w:trPr>
        <w:tc>
          <w:tcPr>
            <w:tcW w:w="3544" w:type="dxa"/>
          </w:tcPr>
          <w:p w14:paraId="78391F4A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42723FEF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</w:tcPr>
          <w:p w14:paraId="340B9CF3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3C90EA0C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</w:tcPr>
          <w:p w14:paraId="1E6FAB0C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0E377B" w:rsidRPr="00463CDB" w14:paraId="376F21F5" w14:textId="77777777" w:rsidTr="00433C03">
        <w:tc>
          <w:tcPr>
            <w:tcW w:w="3544" w:type="dxa"/>
          </w:tcPr>
          <w:p w14:paraId="7A0321CD" w14:textId="13DFE826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Low fat fermented dairy</w:t>
            </w:r>
          </w:p>
        </w:tc>
        <w:tc>
          <w:tcPr>
            <w:tcW w:w="1418" w:type="dxa"/>
          </w:tcPr>
          <w:p w14:paraId="6534AB7C" w14:textId="7F124C60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&lt;56</w:t>
            </w:r>
          </w:p>
        </w:tc>
        <w:tc>
          <w:tcPr>
            <w:tcW w:w="1275" w:type="dxa"/>
          </w:tcPr>
          <w:p w14:paraId="30A3912F" w14:textId="57D6EC6D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76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0E058973" w14:textId="28D14FFA" w:rsidR="000E377B" w:rsidRPr="00463CDB" w:rsidRDefault="000E377B" w:rsidP="009D2D79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92 (0.8</w:t>
            </w:r>
            <w:r w:rsidR="009D2D79">
              <w:rPr>
                <w:lang w:val="en-GB"/>
              </w:rPr>
              <w:t>3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03)</w:t>
            </w:r>
          </w:p>
        </w:tc>
        <w:tc>
          <w:tcPr>
            <w:tcW w:w="1026" w:type="dxa"/>
          </w:tcPr>
          <w:p w14:paraId="0576BE4C" w14:textId="551562FD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0002</w:t>
            </w:r>
          </w:p>
        </w:tc>
      </w:tr>
      <w:tr w:rsidR="000E377B" w:rsidRPr="00463CDB" w14:paraId="5BF0F560" w14:textId="77777777" w:rsidTr="00433C03">
        <w:tc>
          <w:tcPr>
            <w:tcW w:w="3544" w:type="dxa"/>
          </w:tcPr>
          <w:p w14:paraId="4CE56CAE" w14:textId="77777777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18873198" w14:textId="12CB485D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≥56</w:t>
            </w:r>
          </w:p>
        </w:tc>
        <w:tc>
          <w:tcPr>
            <w:tcW w:w="1275" w:type="dxa"/>
          </w:tcPr>
          <w:p w14:paraId="15865AA7" w14:textId="01931A87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35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5E50889D" w14:textId="24AE6462" w:rsidR="000E377B" w:rsidRPr="00463CDB" w:rsidRDefault="000E377B" w:rsidP="00997D61">
            <w:pPr>
              <w:pStyle w:val="NoSpacing"/>
              <w:rPr>
                <w:b/>
                <w:lang w:val="en-GB"/>
              </w:rPr>
            </w:pPr>
            <w:r w:rsidRPr="00463CDB">
              <w:rPr>
                <w:b/>
                <w:lang w:val="en-GB"/>
              </w:rPr>
              <w:t>1.10 (1.02</w:t>
            </w:r>
            <w:r w:rsidR="00FB0291">
              <w:rPr>
                <w:b/>
                <w:lang w:val="en-GB"/>
              </w:rPr>
              <w:t>-</w:t>
            </w:r>
            <w:r w:rsidRPr="00463CDB">
              <w:rPr>
                <w:b/>
                <w:lang w:val="en-GB"/>
              </w:rPr>
              <w:t>1.1</w:t>
            </w:r>
            <w:r w:rsidR="00997D61">
              <w:rPr>
                <w:b/>
                <w:lang w:val="en-GB"/>
              </w:rPr>
              <w:t>8</w:t>
            </w:r>
            <w:r w:rsidRPr="00463CDB">
              <w:rPr>
                <w:b/>
                <w:lang w:val="en-GB"/>
              </w:rPr>
              <w:t>)</w:t>
            </w:r>
          </w:p>
        </w:tc>
        <w:tc>
          <w:tcPr>
            <w:tcW w:w="1026" w:type="dxa"/>
          </w:tcPr>
          <w:p w14:paraId="5295E7F8" w14:textId="77777777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4201896F" w14:textId="77777777" w:rsidTr="00433C03">
        <w:tc>
          <w:tcPr>
            <w:tcW w:w="3544" w:type="dxa"/>
          </w:tcPr>
          <w:p w14:paraId="3D767E42" w14:textId="3EE661F4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05D6840B" w14:textId="7817FC25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</w:tcPr>
          <w:p w14:paraId="11945A36" w14:textId="0FC79E7E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035596A6" w14:textId="393A61D3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</w:tcPr>
          <w:p w14:paraId="0581074B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0E377B" w:rsidRPr="00463CDB" w14:paraId="04E341E1" w14:textId="77777777" w:rsidTr="00433C03">
        <w:trPr>
          <w:trHeight w:val="157"/>
        </w:trPr>
        <w:tc>
          <w:tcPr>
            <w:tcW w:w="3544" w:type="dxa"/>
          </w:tcPr>
          <w:p w14:paraId="50024236" w14:textId="62BB976B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Yogurt</w:t>
            </w:r>
          </w:p>
        </w:tc>
        <w:tc>
          <w:tcPr>
            <w:tcW w:w="1418" w:type="dxa"/>
          </w:tcPr>
          <w:p w14:paraId="01B2F820" w14:textId="22CE5560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&lt;56</w:t>
            </w:r>
          </w:p>
        </w:tc>
        <w:tc>
          <w:tcPr>
            <w:tcW w:w="1275" w:type="dxa"/>
          </w:tcPr>
          <w:p w14:paraId="49E58352" w14:textId="7BBCB869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76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04EBB444" w14:textId="2DDA61E9" w:rsidR="000E377B" w:rsidRPr="00463CDB" w:rsidRDefault="000E377B" w:rsidP="00997D61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9</w:t>
            </w:r>
            <w:r w:rsidR="00997D61">
              <w:rPr>
                <w:lang w:val="en-GB"/>
              </w:rPr>
              <w:t>5</w:t>
            </w:r>
            <w:r w:rsidRPr="00463CDB">
              <w:rPr>
                <w:lang w:val="en-GB"/>
              </w:rPr>
              <w:t xml:space="preserve"> (0.79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15</w:t>
            </w:r>
          </w:p>
        </w:tc>
        <w:tc>
          <w:tcPr>
            <w:tcW w:w="1026" w:type="dxa"/>
          </w:tcPr>
          <w:p w14:paraId="616F4627" w14:textId="59B4D4DF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01</w:t>
            </w:r>
          </w:p>
        </w:tc>
      </w:tr>
      <w:tr w:rsidR="000E377B" w:rsidRPr="00463CDB" w14:paraId="39B00E42" w14:textId="77777777" w:rsidTr="00433C03">
        <w:tc>
          <w:tcPr>
            <w:tcW w:w="3544" w:type="dxa"/>
          </w:tcPr>
          <w:p w14:paraId="1D6303F2" w14:textId="5C085E71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7A9B1F05" w14:textId="0ED9F3A5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≥56</w:t>
            </w:r>
          </w:p>
        </w:tc>
        <w:tc>
          <w:tcPr>
            <w:tcW w:w="1275" w:type="dxa"/>
          </w:tcPr>
          <w:p w14:paraId="2C02074B" w14:textId="7815B314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35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64DE811D" w14:textId="7425013D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1.11 (0.96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28)</w:t>
            </w:r>
          </w:p>
        </w:tc>
        <w:tc>
          <w:tcPr>
            <w:tcW w:w="1026" w:type="dxa"/>
          </w:tcPr>
          <w:p w14:paraId="470C3091" w14:textId="77777777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3632FB58" w14:textId="77777777" w:rsidTr="00433C03">
        <w:tc>
          <w:tcPr>
            <w:tcW w:w="3544" w:type="dxa"/>
          </w:tcPr>
          <w:p w14:paraId="7A947688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2C943306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</w:tcPr>
          <w:p w14:paraId="4C762B25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6C620C98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</w:tcPr>
          <w:p w14:paraId="088A217A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0E377B" w:rsidRPr="00463CDB" w14:paraId="5ACC4D37" w14:textId="77777777" w:rsidTr="00433C03">
        <w:tc>
          <w:tcPr>
            <w:tcW w:w="3544" w:type="dxa"/>
          </w:tcPr>
          <w:p w14:paraId="321FBCD0" w14:textId="54CEF63C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Low fat yogurt</w:t>
            </w:r>
          </w:p>
        </w:tc>
        <w:tc>
          <w:tcPr>
            <w:tcW w:w="1418" w:type="dxa"/>
          </w:tcPr>
          <w:p w14:paraId="069B524E" w14:textId="6F95964F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&lt;56</w:t>
            </w:r>
          </w:p>
        </w:tc>
        <w:tc>
          <w:tcPr>
            <w:tcW w:w="1275" w:type="dxa"/>
          </w:tcPr>
          <w:p w14:paraId="0FB12C8B" w14:textId="316D558F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76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1B06786F" w14:textId="7F2EA048" w:rsidR="000E377B" w:rsidRPr="00463CDB" w:rsidRDefault="000E377B" w:rsidP="00997D61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82 (0.66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0</w:t>
            </w:r>
            <w:r w:rsidR="00997D61">
              <w:rPr>
                <w:lang w:val="en-GB"/>
              </w:rPr>
              <w:t>3</w:t>
            </w:r>
            <w:r w:rsidRPr="00463CDB">
              <w:rPr>
                <w:lang w:val="en-GB"/>
              </w:rPr>
              <w:t>)</w:t>
            </w:r>
          </w:p>
        </w:tc>
        <w:tc>
          <w:tcPr>
            <w:tcW w:w="1026" w:type="dxa"/>
          </w:tcPr>
          <w:p w14:paraId="62470D0B" w14:textId="384682BE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004</w:t>
            </w:r>
          </w:p>
        </w:tc>
      </w:tr>
      <w:tr w:rsidR="000E377B" w:rsidRPr="00463CDB" w14:paraId="4D2C9F28" w14:textId="77777777" w:rsidTr="00433C03">
        <w:tc>
          <w:tcPr>
            <w:tcW w:w="3544" w:type="dxa"/>
          </w:tcPr>
          <w:p w14:paraId="6ABB183C" w14:textId="7620AA89" w:rsidR="000E377B" w:rsidRPr="00463CDB" w:rsidRDefault="000E377B" w:rsidP="000E377B">
            <w:pPr>
              <w:pStyle w:val="NoSpacing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269DAD29" w14:textId="187D7B6D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≥56</w:t>
            </w:r>
          </w:p>
        </w:tc>
        <w:tc>
          <w:tcPr>
            <w:tcW w:w="1275" w:type="dxa"/>
          </w:tcPr>
          <w:p w14:paraId="0A08BEF0" w14:textId="7EC19F0D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35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0C91A3C7" w14:textId="3EA24C59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1.14 (0.99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32)</w:t>
            </w:r>
          </w:p>
        </w:tc>
        <w:tc>
          <w:tcPr>
            <w:tcW w:w="1026" w:type="dxa"/>
          </w:tcPr>
          <w:p w14:paraId="4A44D1AC" w14:textId="481C060B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5AB1C272" w14:textId="77777777" w:rsidTr="00433C03">
        <w:tc>
          <w:tcPr>
            <w:tcW w:w="3544" w:type="dxa"/>
          </w:tcPr>
          <w:p w14:paraId="08398F42" w14:textId="77777777" w:rsidR="00686222" w:rsidRPr="00463CDB" w:rsidRDefault="00686222" w:rsidP="00686222">
            <w:pPr>
              <w:pStyle w:val="NoSpacing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233982F6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</w:tcPr>
          <w:p w14:paraId="7061E2BE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764488E2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</w:tcPr>
          <w:p w14:paraId="3E443BAA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0E377B" w:rsidRPr="00463CDB" w14:paraId="6569EA1C" w14:textId="77777777" w:rsidTr="00433C03">
        <w:tc>
          <w:tcPr>
            <w:tcW w:w="3544" w:type="dxa"/>
          </w:tcPr>
          <w:p w14:paraId="43E29C0B" w14:textId="2C0ACC74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Low fat cheese</w:t>
            </w:r>
          </w:p>
        </w:tc>
        <w:tc>
          <w:tcPr>
            <w:tcW w:w="1418" w:type="dxa"/>
          </w:tcPr>
          <w:p w14:paraId="67893C04" w14:textId="3B38F8D1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&lt;56</w:t>
            </w:r>
          </w:p>
        </w:tc>
        <w:tc>
          <w:tcPr>
            <w:tcW w:w="1275" w:type="dxa"/>
          </w:tcPr>
          <w:p w14:paraId="16D0667C" w14:textId="24E62B5B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76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53F84E48" w14:textId="1EC34E2E" w:rsidR="000E377B" w:rsidRPr="00463CDB" w:rsidRDefault="000E377B" w:rsidP="00997D61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8</w:t>
            </w:r>
            <w:r w:rsidR="00997D61">
              <w:rPr>
                <w:lang w:val="en-GB"/>
              </w:rPr>
              <w:t>8</w:t>
            </w:r>
            <w:r w:rsidRPr="00463CDB">
              <w:rPr>
                <w:lang w:val="en-GB"/>
              </w:rPr>
              <w:t xml:space="preserve"> (0.73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07)</w:t>
            </w:r>
          </w:p>
        </w:tc>
        <w:tc>
          <w:tcPr>
            <w:tcW w:w="1026" w:type="dxa"/>
            <w:vAlign w:val="bottom"/>
          </w:tcPr>
          <w:p w14:paraId="77DFF293" w14:textId="1B06FBAC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002</w:t>
            </w:r>
          </w:p>
        </w:tc>
      </w:tr>
      <w:tr w:rsidR="000E377B" w:rsidRPr="00463CDB" w14:paraId="654BC3D8" w14:textId="77777777" w:rsidTr="00433C03">
        <w:tc>
          <w:tcPr>
            <w:tcW w:w="3544" w:type="dxa"/>
          </w:tcPr>
          <w:p w14:paraId="2B4725FD" w14:textId="3E632175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63893160" w14:textId="1C87C91D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Age ≥56</w:t>
            </w:r>
          </w:p>
        </w:tc>
        <w:tc>
          <w:tcPr>
            <w:tcW w:w="1275" w:type="dxa"/>
          </w:tcPr>
          <w:p w14:paraId="2138213E" w14:textId="5A827CB2" w:rsidR="000E377B" w:rsidRPr="00463CDB" w:rsidRDefault="000E377B" w:rsidP="000E377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35</w:t>
            </w:r>
            <w:r w:rsidRPr="00463CDB">
              <w:rPr>
                <w:lang w:val="en-GB"/>
              </w:rPr>
              <w:t>/</w:t>
            </w:r>
            <w:r>
              <w:rPr>
                <w:lang w:val="en-GB"/>
              </w:rPr>
              <w:t>1131</w:t>
            </w:r>
          </w:p>
        </w:tc>
        <w:tc>
          <w:tcPr>
            <w:tcW w:w="1843" w:type="dxa"/>
            <w:vAlign w:val="bottom"/>
          </w:tcPr>
          <w:p w14:paraId="01601A8C" w14:textId="667DC6DF" w:rsidR="000E377B" w:rsidRPr="00463CDB" w:rsidRDefault="000E377B" w:rsidP="009D2D79">
            <w:pPr>
              <w:pStyle w:val="NoSpacing"/>
              <w:rPr>
                <w:b/>
                <w:lang w:val="en-GB"/>
              </w:rPr>
            </w:pPr>
            <w:r w:rsidRPr="00463CDB">
              <w:rPr>
                <w:b/>
                <w:lang w:val="en-GB"/>
              </w:rPr>
              <w:t>1.1</w:t>
            </w:r>
            <w:r w:rsidR="009D2D79">
              <w:rPr>
                <w:b/>
                <w:lang w:val="en-GB"/>
              </w:rPr>
              <w:t>5</w:t>
            </w:r>
            <w:r w:rsidRPr="00463CDB">
              <w:rPr>
                <w:b/>
                <w:lang w:val="en-GB"/>
              </w:rPr>
              <w:t xml:space="preserve"> (1.03</w:t>
            </w:r>
            <w:r w:rsidR="00FB0291">
              <w:rPr>
                <w:b/>
                <w:lang w:val="en-GB"/>
              </w:rPr>
              <w:t>-</w:t>
            </w:r>
            <w:r w:rsidRPr="00463CDB">
              <w:rPr>
                <w:b/>
                <w:lang w:val="en-GB"/>
              </w:rPr>
              <w:t>1.29)</w:t>
            </w:r>
          </w:p>
        </w:tc>
        <w:tc>
          <w:tcPr>
            <w:tcW w:w="1026" w:type="dxa"/>
            <w:vAlign w:val="bottom"/>
          </w:tcPr>
          <w:p w14:paraId="5EE72A39" w14:textId="1E6A2917" w:rsidR="000E377B" w:rsidRPr="00463CDB" w:rsidRDefault="000E377B" w:rsidP="000E377B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601384FE" w14:textId="77777777" w:rsidTr="00433C03">
        <w:tc>
          <w:tcPr>
            <w:tcW w:w="3544" w:type="dxa"/>
          </w:tcPr>
          <w:p w14:paraId="26A5136E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25E73443" w14:textId="44916316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</w:tcPr>
          <w:p w14:paraId="31CCA4E4" w14:textId="34F560DA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12DE7B4C" w14:textId="6E28F96B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  <w:vAlign w:val="bottom"/>
          </w:tcPr>
          <w:p w14:paraId="7C2CDC7C" w14:textId="69B7298D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5F727233" w14:textId="77777777" w:rsidTr="00433C03">
        <w:tc>
          <w:tcPr>
            <w:tcW w:w="3544" w:type="dxa"/>
          </w:tcPr>
          <w:p w14:paraId="67E1FF87" w14:textId="4B012D43" w:rsidR="00686222" w:rsidRPr="00463CDB" w:rsidRDefault="00686222" w:rsidP="00686222">
            <w:pPr>
              <w:pStyle w:val="NoSpacing"/>
              <w:rPr>
                <w:vertAlign w:val="superscript"/>
                <w:lang w:val="en-GB"/>
              </w:rPr>
            </w:pPr>
            <w:r w:rsidRPr="00463CDB">
              <w:rPr>
                <w:i/>
                <w:lang w:val="en-GB"/>
              </w:rPr>
              <w:t>Interaction with BMI</w:t>
            </w:r>
            <w:r w:rsidRPr="00463CDB">
              <w:rPr>
                <w:i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</w:tcPr>
          <w:p w14:paraId="6414D687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275" w:type="dxa"/>
          </w:tcPr>
          <w:p w14:paraId="0E76D5E2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</w:tcPr>
          <w:p w14:paraId="7FF7F499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026" w:type="dxa"/>
          </w:tcPr>
          <w:p w14:paraId="666F85F2" w14:textId="26E31843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686222" w:rsidRPr="00463CDB" w14:paraId="488903FB" w14:textId="77777777" w:rsidTr="00433C03">
        <w:tc>
          <w:tcPr>
            <w:tcW w:w="3544" w:type="dxa"/>
          </w:tcPr>
          <w:p w14:paraId="4493EDD6" w14:textId="75D1B5EE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Low fat fermented dairy</w:t>
            </w:r>
          </w:p>
        </w:tc>
        <w:tc>
          <w:tcPr>
            <w:tcW w:w="1418" w:type="dxa"/>
          </w:tcPr>
          <w:p w14:paraId="7A180660" w14:textId="093D6EAA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BMI &lt;25</w:t>
            </w:r>
          </w:p>
        </w:tc>
        <w:tc>
          <w:tcPr>
            <w:tcW w:w="1275" w:type="dxa"/>
          </w:tcPr>
          <w:p w14:paraId="06B996B3" w14:textId="14CB30E0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313/1009</w:t>
            </w:r>
          </w:p>
        </w:tc>
        <w:tc>
          <w:tcPr>
            <w:tcW w:w="1843" w:type="dxa"/>
            <w:vAlign w:val="bottom"/>
          </w:tcPr>
          <w:p w14:paraId="18D71464" w14:textId="6ADF7A60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99 (0.89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10)</w:t>
            </w:r>
          </w:p>
        </w:tc>
        <w:tc>
          <w:tcPr>
            <w:tcW w:w="1026" w:type="dxa"/>
          </w:tcPr>
          <w:p w14:paraId="0E35FF1F" w14:textId="76DD632E" w:rsidR="00686222" w:rsidRPr="00463CDB" w:rsidRDefault="00686222" w:rsidP="00663C83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0.0</w:t>
            </w:r>
            <w:r w:rsidR="00663C83">
              <w:rPr>
                <w:lang w:val="en-GB"/>
              </w:rPr>
              <w:t>1</w:t>
            </w:r>
          </w:p>
        </w:tc>
      </w:tr>
      <w:tr w:rsidR="00686222" w:rsidRPr="00463CDB" w14:paraId="55D8BEB1" w14:textId="77777777" w:rsidTr="00433C03">
        <w:tc>
          <w:tcPr>
            <w:tcW w:w="3544" w:type="dxa"/>
          </w:tcPr>
          <w:p w14:paraId="4B6A851B" w14:textId="2A943923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50813D3E" w14:textId="7E29CB15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BMI 25-30</w:t>
            </w:r>
          </w:p>
        </w:tc>
        <w:tc>
          <w:tcPr>
            <w:tcW w:w="1275" w:type="dxa"/>
          </w:tcPr>
          <w:p w14:paraId="09174499" w14:textId="2460D0AD" w:rsidR="00686222" w:rsidRPr="00463CDB" w:rsidRDefault="00686222" w:rsidP="00686222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383/1010</w:t>
            </w:r>
          </w:p>
        </w:tc>
        <w:tc>
          <w:tcPr>
            <w:tcW w:w="1843" w:type="dxa"/>
            <w:vAlign w:val="bottom"/>
          </w:tcPr>
          <w:p w14:paraId="5CAF6996" w14:textId="7171669C" w:rsidR="00686222" w:rsidRPr="00463CDB" w:rsidRDefault="00686222" w:rsidP="009D2D79">
            <w:pPr>
              <w:pStyle w:val="NoSpacing"/>
              <w:rPr>
                <w:lang w:val="en-GB"/>
              </w:rPr>
            </w:pPr>
            <w:r w:rsidRPr="00463CDB">
              <w:rPr>
                <w:lang w:val="en-GB"/>
              </w:rPr>
              <w:t>1.0</w:t>
            </w:r>
            <w:r w:rsidR="009D2D79">
              <w:rPr>
                <w:lang w:val="en-GB"/>
              </w:rPr>
              <w:t>1</w:t>
            </w:r>
            <w:r w:rsidRPr="00463CDB">
              <w:rPr>
                <w:lang w:val="en-GB"/>
              </w:rPr>
              <w:t xml:space="preserve"> (0.93</w:t>
            </w:r>
            <w:r w:rsidR="00FB0291">
              <w:rPr>
                <w:lang w:val="en-GB"/>
              </w:rPr>
              <w:t>-</w:t>
            </w:r>
            <w:r w:rsidRPr="00463CDB">
              <w:rPr>
                <w:lang w:val="en-GB"/>
              </w:rPr>
              <w:t>1.11)</w:t>
            </w:r>
          </w:p>
        </w:tc>
        <w:tc>
          <w:tcPr>
            <w:tcW w:w="1026" w:type="dxa"/>
            <w:vAlign w:val="bottom"/>
          </w:tcPr>
          <w:p w14:paraId="50728EAF" w14:textId="77777777" w:rsidR="00686222" w:rsidRPr="00463CDB" w:rsidRDefault="00686222" w:rsidP="00686222">
            <w:pPr>
              <w:pStyle w:val="NoSpacing"/>
              <w:rPr>
                <w:lang w:val="en-GB"/>
              </w:rPr>
            </w:pPr>
          </w:p>
        </w:tc>
      </w:tr>
      <w:tr w:rsidR="004B0873" w:rsidRPr="00463CDB" w14:paraId="0444E9AA" w14:textId="77777777" w:rsidTr="00433C03">
        <w:tc>
          <w:tcPr>
            <w:tcW w:w="3544" w:type="dxa"/>
          </w:tcPr>
          <w:p w14:paraId="2A450A71" w14:textId="77777777" w:rsidR="004B0873" w:rsidRPr="00463CDB" w:rsidRDefault="004B0873" w:rsidP="004B0873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</w:tcPr>
          <w:p w14:paraId="35AE6B7D" w14:textId="048582E7" w:rsidR="004B0873" w:rsidRPr="00463CDB" w:rsidRDefault="000C70D5" w:rsidP="004B0873">
            <w:pPr>
              <w:pStyle w:val="NoSpacing"/>
              <w:rPr>
                <w:lang w:val="en-GB"/>
              </w:rPr>
            </w:pPr>
            <w:r>
              <w:rPr>
                <w:rFonts w:cs="Arial"/>
                <w:lang w:val="en-GB"/>
              </w:rPr>
              <w:t>BMI ≥</w:t>
            </w:r>
            <w:r w:rsidR="004B0873" w:rsidRPr="00463CDB">
              <w:rPr>
                <w:rFonts w:cs="Arial"/>
                <w:lang w:val="en-GB"/>
              </w:rPr>
              <w:t>30</w:t>
            </w:r>
          </w:p>
        </w:tc>
        <w:tc>
          <w:tcPr>
            <w:tcW w:w="1275" w:type="dxa"/>
          </w:tcPr>
          <w:p w14:paraId="7F5E7D76" w14:textId="2E3C4C3D" w:rsidR="004B0873" w:rsidRPr="00463CDB" w:rsidRDefault="000E377B" w:rsidP="004B0873">
            <w:pPr>
              <w:pStyle w:val="NoSpacing"/>
              <w:rPr>
                <w:lang w:val="en-GB"/>
              </w:rPr>
            </w:pPr>
            <w:r>
              <w:rPr>
                <w:rFonts w:cs="Arial"/>
                <w:lang w:val="en-GB"/>
              </w:rPr>
              <w:t>113/239</w:t>
            </w:r>
          </w:p>
        </w:tc>
        <w:tc>
          <w:tcPr>
            <w:tcW w:w="1843" w:type="dxa"/>
            <w:vAlign w:val="bottom"/>
          </w:tcPr>
          <w:p w14:paraId="67001D03" w14:textId="373E5E7A" w:rsidR="004B0873" w:rsidRPr="00463CDB" w:rsidRDefault="004B0873" w:rsidP="00997D61">
            <w:pPr>
              <w:pStyle w:val="NoSpacing"/>
              <w:rPr>
                <w:lang w:val="en-GB"/>
              </w:rPr>
            </w:pPr>
            <w:r w:rsidRPr="00463CDB">
              <w:rPr>
                <w:rFonts w:cs="Arial"/>
                <w:b/>
                <w:lang w:val="en-GB"/>
              </w:rPr>
              <w:t>1.14 (1.0</w:t>
            </w:r>
            <w:r w:rsidR="00997D61">
              <w:rPr>
                <w:rFonts w:cs="Arial"/>
                <w:b/>
                <w:lang w:val="en-GB"/>
              </w:rPr>
              <w:t>1</w:t>
            </w:r>
            <w:r w:rsidR="00FB0291">
              <w:rPr>
                <w:rFonts w:cs="Arial"/>
                <w:b/>
                <w:lang w:val="en-GB"/>
              </w:rPr>
              <w:t>-</w:t>
            </w:r>
            <w:r w:rsidRPr="00463CDB">
              <w:rPr>
                <w:rFonts w:cs="Arial"/>
                <w:b/>
                <w:lang w:val="en-GB"/>
              </w:rPr>
              <w:t>1.28)</w:t>
            </w:r>
          </w:p>
        </w:tc>
        <w:tc>
          <w:tcPr>
            <w:tcW w:w="1026" w:type="dxa"/>
            <w:vAlign w:val="bottom"/>
          </w:tcPr>
          <w:p w14:paraId="0A65F3C1" w14:textId="77777777" w:rsidR="004B0873" w:rsidRPr="00463CDB" w:rsidRDefault="004B0873" w:rsidP="004B0873">
            <w:pPr>
              <w:pStyle w:val="NoSpacing"/>
              <w:rPr>
                <w:lang w:val="en-GB"/>
              </w:rPr>
            </w:pPr>
          </w:p>
        </w:tc>
      </w:tr>
      <w:tr w:rsidR="000E377B" w:rsidRPr="00463CDB" w14:paraId="7A2206ED" w14:textId="77777777" w:rsidTr="00FB0291">
        <w:trPr>
          <w:trHeight w:val="70"/>
        </w:trPr>
        <w:tc>
          <w:tcPr>
            <w:tcW w:w="9106" w:type="dxa"/>
            <w:gridSpan w:val="5"/>
            <w:tcBorders>
              <w:top w:val="single" w:sz="4" w:space="0" w:color="auto"/>
            </w:tcBorders>
          </w:tcPr>
          <w:p w14:paraId="212C0093" w14:textId="4CBED51A" w:rsidR="000E377B" w:rsidRPr="00463CDB" w:rsidRDefault="000E377B" w:rsidP="000E377B">
            <w:pPr>
              <w:spacing w:line="240" w:lineRule="auto"/>
              <w:rPr>
                <w:sz w:val="22"/>
              </w:rPr>
            </w:pPr>
            <w:r w:rsidRPr="00463CDB">
              <w:rPr>
                <w:sz w:val="22"/>
                <w:vertAlign w:val="superscript"/>
              </w:rPr>
              <w:t>1</w:t>
            </w:r>
            <w:r w:rsidRPr="00463CDB">
              <w:rPr>
                <w:sz w:val="22"/>
              </w:rPr>
              <w:t xml:space="preserve"> Continuous analyses in servings/day: yogurt, 150 ml; cheese, 20 g.</w:t>
            </w:r>
          </w:p>
          <w:p w14:paraId="7ED314A5" w14:textId="7976EF09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vertAlign w:val="superscript"/>
                <w:lang w:val="en-GB"/>
              </w:rPr>
              <w:t xml:space="preserve">2 </w:t>
            </w:r>
            <w:r w:rsidRPr="00463CDB">
              <w:rPr>
                <w:lang w:val="en-GB"/>
              </w:rPr>
              <w:t>Models were adjusted for sex, follow-up duration, cohort, education (3 categories), smoking (3 categories),</w:t>
            </w:r>
            <w:r w:rsidR="00BD7073">
              <w:rPr>
                <w:lang w:val="en-GB"/>
              </w:rPr>
              <w:t xml:space="preserve"> physical activity (continuous), alcohol consumption (4 categories), family history of diabetes (yes/no),</w:t>
            </w:r>
            <w:r w:rsidRPr="00463CDB">
              <w:rPr>
                <w:lang w:val="en-GB"/>
              </w:rPr>
              <w:t xml:space="preserve"> intakes of fruit, vegetables, tea, coffee, grains (whole and refined), meat (processed and red) and sugar-sweetened beverages (continuous). </w:t>
            </w:r>
          </w:p>
          <w:p w14:paraId="6B74C55E" w14:textId="3F2A1DC4" w:rsidR="000E377B" w:rsidRPr="00463CDB" w:rsidRDefault="000E377B" w:rsidP="000E377B">
            <w:pPr>
              <w:pStyle w:val="NoSpacing"/>
              <w:rPr>
                <w:lang w:val="en-GB"/>
              </w:rPr>
            </w:pPr>
            <w:r w:rsidRPr="00463CDB">
              <w:rPr>
                <w:vertAlign w:val="superscript"/>
                <w:lang w:val="en-GB"/>
              </w:rPr>
              <w:t>3</w:t>
            </w:r>
            <w:r w:rsidRPr="00463CDB">
              <w:rPr>
                <w:lang w:val="en-GB"/>
              </w:rPr>
              <w:t xml:space="preserve"> Model adjusted additionally for age (continuous).</w:t>
            </w:r>
          </w:p>
          <w:p w14:paraId="0E7D5B3E" w14:textId="3AA51DCB" w:rsidR="000E377B" w:rsidRPr="00463CDB" w:rsidRDefault="000E377B" w:rsidP="000E377B">
            <w:pPr>
              <w:pStyle w:val="NoSpacing"/>
              <w:rPr>
                <w:rFonts w:cs="Arial"/>
                <w:lang w:val="en-GB"/>
              </w:rPr>
            </w:pPr>
            <w:r w:rsidRPr="00463CDB">
              <w:rPr>
                <w:lang w:val="en-GB"/>
              </w:rPr>
              <w:t xml:space="preserve">RR, Risk Ratio. Significant associations are indicated in </w:t>
            </w:r>
            <w:r w:rsidRPr="00463CDB">
              <w:rPr>
                <w:b/>
                <w:lang w:val="en-GB"/>
              </w:rPr>
              <w:t>Bold.</w:t>
            </w:r>
          </w:p>
        </w:tc>
      </w:tr>
    </w:tbl>
    <w:p w14:paraId="69497EAB" w14:textId="77777777" w:rsidR="004D1F83" w:rsidRDefault="004D1F83"/>
    <w:p w14:paraId="1A277951" w14:textId="12E7BF28" w:rsidR="004D1F83" w:rsidRDefault="004D1F83">
      <w:pPr>
        <w:spacing w:line="259" w:lineRule="auto"/>
      </w:pPr>
      <w:r>
        <w:br w:type="page"/>
      </w:r>
    </w:p>
    <w:tbl>
      <w:tblPr>
        <w:tblW w:w="10754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776"/>
        <w:gridCol w:w="1361"/>
        <w:gridCol w:w="1417"/>
        <w:gridCol w:w="1304"/>
        <w:gridCol w:w="1247"/>
        <w:gridCol w:w="1247"/>
      </w:tblGrid>
      <w:tr w:rsidR="00D0201F" w:rsidRPr="00BD7073" w14:paraId="62B47851" w14:textId="77777777" w:rsidTr="0077685E">
        <w:trPr>
          <w:trHeight w:val="20"/>
        </w:trPr>
        <w:tc>
          <w:tcPr>
            <w:tcW w:w="1075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BF31" w14:textId="47A9022F" w:rsidR="00D0201F" w:rsidRPr="00433C03" w:rsidRDefault="007431AE" w:rsidP="004E4DEC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b/>
                <w:sz w:val="20"/>
                <w:szCs w:val="20"/>
                <w:lang w:val="en-GB"/>
              </w:rPr>
              <w:lastRenderedPageBreak/>
              <w:t xml:space="preserve">Supplemental Table </w:t>
            </w:r>
            <w:r w:rsidR="004E4DEC">
              <w:rPr>
                <w:b/>
                <w:sz w:val="20"/>
                <w:szCs w:val="20"/>
                <w:lang w:val="en-GB"/>
              </w:rPr>
              <w:t>5</w:t>
            </w:r>
            <w:r w:rsidR="00080A78" w:rsidRPr="00433C03">
              <w:rPr>
                <w:b/>
                <w:sz w:val="20"/>
                <w:szCs w:val="20"/>
                <w:lang w:val="en-GB"/>
              </w:rPr>
              <w:t>.</w:t>
            </w:r>
            <w:r w:rsidR="00D0201F" w:rsidRPr="00433C03">
              <w:rPr>
                <w:sz w:val="20"/>
                <w:szCs w:val="20"/>
                <w:lang w:val="en-GB"/>
              </w:rPr>
              <w:t xml:space="preserve"> </w:t>
            </w:r>
            <w:r w:rsidR="00D0201F" w:rsidRPr="00433C03">
              <w:rPr>
                <w:i/>
                <w:sz w:val="20"/>
                <w:szCs w:val="20"/>
                <w:lang w:val="en-GB"/>
              </w:rPr>
              <w:t>Baseline characteristics and dietary intakes of participants of the Hoorn Studies according to quartiles of high fat cheese intake (n=2,26</w:t>
            </w:r>
            <w:r w:rsidR="001255E4" w:rsidRPr="00433C03">
              <w:rPr>
                <w:i/>
                <w:sz w:val="20"/>
                <w:szCs w:val="20"/>
                <w:lang w:val="en-GB"/>
              </w:rPr>
              <w:t>2</w:t>
            </w:r>
            <w:r w:rsidR="00D0201F" w:rsidRPr="00433C03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D0201F" w:rsidRPr="00BD7073" w14:paraId="7C20FEB8" w14:textId="77777777" w:rsidTr="0077685E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9A23" w14:textId="77777777" w:rsidR="00D0201F" w:rsidRPr="00433C03" w:rsidRDefault="00D0201F" w:rsidP="00D0201F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DFAF7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433C03">
              <w:rPr>
                <w:sz w:val="20"/>
                <w:szCs w:val="20"/>
                <w:lang w:val="en-GB"/>
              </w:rPr>
              <w:t>N missing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D629" w14:textId="77777777" w:rsidR="00D0201F" w:rsidRPr="00433C03" w:rsidRDefault="00D0201F" w:rsidP="00D0201F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b/>
                <w:sz w:val="20"/>
                <w:szCs w:val="20"/>
                <w:lang w:val="en-GB"/>
              </w:rPr>
              <w:t>Total 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A342" w14:textId="77777777" w:rsidR="00D0201F" w:rsidRPr="00433C03" w:rsidRDefault="00D0201F" w:rsidP="00D0201F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b/>
                <w:sz w:val="20"/>
                <w:szCs w:val="20"/>
                <w:lang w:val="en-GB"/>
              </w:rPr>
              <w:t>Q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0F5F1" w14:textId="77777777" w:rsidR="00D0201F" w:rsidRPr="00433C03" w:rsidRDefault="00D0201F" w:rsidP="00D0201F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b/>
                <w:sz w:val="20"/>
                <w:szCs w:val="20"/>
                <w:lang w:val="en-GB"/>
              </w:rPr>
              <w:t>Q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7E5A9" w14:textId="77777777" w:rsidR="00D0201F" w:rsidRPr="00433C03" w:rsidRDefault="00D0201F" w:rsidP="00D0201F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b/>
                <w:sz w:val="20"/>
                <w:szCs w:val="20"/>
                <w:lang w:val="en-GB"/>
              </w:rPr>
              <w:t>Q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4654" w14:textId="77777777" w:rsidR="00D0201F" w:rsidRPr="00433C03" w:rsidRDefault="00D0201F" w:rsidP="00D0201F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b/>
                <w:sz w:val="20"/>
                <w:szCs w:val="20"/>
                <w:lang w:val="en-GB"/>
              </w:rPr>
              <w:t>Q4</w:t>
            </w:r>
          </w:p>
        </w:tc>
      </w:tr>
      <w:tr w:rsidR="007431AE" w:rsidRPr="00BD7073" w14:paraId="732AE99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E2F0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6E209" w14:textId="77777777" w:rsidR="007431AE" w:rsidRPr="00433C03" w:rsidRDefault="007431AE" w:rsidP="007431AE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A4CBB" w14:textId="3DE25710" w:rsidR="007431AE" w:rsidRPr="00433C03" w:rsidRDefault="007431AE" w:rsidP="001255E4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(n=2,26</w:t>
            </w:r>
            <w:r w:rsidR="001255E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E9D7D" w14:textId="4A41C18A" w:rsidR="007431AE" w:rsidRPr="00433C03" w:rsidRDefault="007431AE" w:rsidP="007431AE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(n=55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B27A" w14:textId="231737A5" w:rsidR="007431AE" w:rsidRPr="00433C03" w:rsidRDefault="007431AE" w:rsidP="009D6C77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(n=</w:t>
            </w:r>
            <w:r w:rsidR="009D6C77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00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7EC02" w14:textId="2853172D" w:rsidR="007431AE" w:rsidRPr="00433C03" w:rsidRDefault="007431AE" w:rsidP="007431AE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(n=53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BB9A" w14:textId="7FCA1A58" w:rsidR="007431AE" w:rsidRPr="00433C03" w:rsidRDefault="007431AE" w:rsidP="007431AE">
            <w:pPr>
              <w:pStyle w:val="NoSpacing"/>
              <w:ind w:left="-15" w:firstLine="15"/>
              <w:jc w:val="center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(n=572)</w:t>
            </w:r>
          </w:p>
        </w:tc>
      </w:tr>
      <w:tr w:rsidR="00D0201F" w:rsidRPr="00BD7073" w14:paraId="604F5649" w14:textId="77777777" w:rsidTr="0077685E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6693" w14:textId="396EA326" w:rsidR="00D0201F" w:rsidRPr="00433C03" w:rsidRDefault="00D0367D" w:rsidP="00D0201F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 fat cheese</w:t>
            </w:r>
            <w:r w:rsidR="00D0201F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intak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C0712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80612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DB3CA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6F84A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019A7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515BB" w14:textId="77777777" w:rsidR="00D0201F" w:rsidRPr="00433C03" w:rsidRDefault="00D0201F" w:rsidP="00D0201F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31AE" w:rsidRPr="00BD7073" w14:paraId="15F37ACD" w14:textId="77777777" w:rsidTr="007523B4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E3CD" w14:textId="77777777" w:rsidR="007431AE" w:rsidRPr="00433C03" w:rsidRDefault="007431AE" w:rsidP="007431AE">
            <w:pPr>
              <w:pStyle w:val="NoSpacing"/>
              <w:ind w:left="264" w:hanging="142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EB92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E714" w14:textId="13CCDA34" w:rsidR="007431AE" w:rsidRPr="00433C03" w:rsidRDefault="007523B4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2B618" w14:textId="6CC384C6" w:rsidR="007431AE" w:rsidRPr="00433C03" w:rsidRDefault="007523B4" w:rsidP="007523B4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0.0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0952A" w14:textId="0CDE3AEA" w:rsidR="007431AE" w:rsidRPr="00433C03" w:rsidRDefault="007523B4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0.6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757AB" w14:textId="243F590A" w:rsidR="007431AE" w:rsidRPr="00433C03" w:rsidRDefault="007523B4" w:rsidP="007523B4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.2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B1078" w14:textId="6CFEB9B6" w:rsidR="007431AE" w:rsidRPr="00433C03" w:rsidRDefault="007523B4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2.3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0.9</w:t>
            </w:r>
          </w:p>
        </w:tc>
      </w:tr>
      <w:tr w:rsidR="007431AE" w:rsidRPr="00BD7073" w14:paraId="24988BA4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ACE95" w14:textId="77777777" w:rsidR="007431AE" w:rsidRPr="00433C03" w:rsidRDefault="007431AE" w:rsidP="007431AE">
            <w:pPr>
              <w:pStyle w:val="NoSpacing"/>
              <w:ind w:left="264" w:hanging="142"/>
              <w:rPr>
                <w:b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ollow-up time (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4083C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CEB65" w14:textId="7C79413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F5670" w14:textId="654F094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3CADF" w14:textId="7FF7024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AB218" w14:textId="1887BDAC" w:rsidR="007431AE" w:rsidRPr="00433C03" w:rsidRDefault="007431AE" w:rsidP="008A0B89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EF779" w14:textId="373CA302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0.70</w:t>
            </w:r>
          </w:p>
        </w:tc>
      </w:tr>
      <w:tr w:rsidR="007431AE" w:rsidRPr="00BD7073" w14:paraId="561B3E97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CC47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Sex (men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8508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3117" w14:textId="766F148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0% (11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0723" w14:textId="677CB5D8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4% (2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0A400" w14:textId="101329D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8% (28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08F7B" w14:textId="0AD020C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6% (2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48B5" w14:textId="3BD43E0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3% (304)</w:t>
            </w:r>
          </w:p>
        </w:tc>
      </w:tr>
      <w:tr w:rsidR="007431AE" w:rsidRPr="00BD7073" w14:paraId="0AA66871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D03FD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F8A6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5B5F8" w14:textId="4FCDF85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2D7BE" w14:textId="06CAD0A3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5609" w14:textId="0CEF32B8" w:rsidR="007431AE" w:rsidRPr="00433C03" w:rsidRDefault="007431AE" w:rsidP="008A0B89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7215" w14:textId="1303978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8A0B89">
              <w:rPr>
                <w:rFonts w:cs="Arial"/>
                <w:color w:val="000000"/>
                <w:sz w:val="20"/>
                <w:szCs w:val="20"/>
                <w:lang w:val="en-GB"/>
              </w:rPr>
              <w:t>7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6F29" w14:textId="1183538C" w:rsidR="007431AE" w:rsidRPr="00433C03" w:rsidRDefault="007431AE" w:rsidP="008A0B89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.8</w:t>
            </w:r>
          </w:p>
        </w:tc>
      </w:tr>
      <w:tr w:rsidR="007431AE" w:rsidRPr="00BD7073" w14:paraId="79EAC866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163C9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DDA5B" w14:textId="7B1AF612" w:rsidR="007431AE" w:rsidRPr="00433C03" w:rsidRDefault="007431AE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</w:t>
            </w:r>
            <w:r w:rsidR="009D6C77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A1B7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E95FD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E0B4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53268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9187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9D6C77" w:rsidRPr="00BD7073" w14:paraId="367E3C20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E186" w14:textId="77777777" w:rsidR="009D6C77" w:rsidRPr="00433C03" w:rsidRDefault="009D6C77" w:rsidP="009D6C77">
            <w:pPr>
              <w:pStyle w:val="NoSpacing"/>
              <w:ind w:firstLine="133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9DE1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B687" w14:textId="0D293C80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% (2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2133" w14:textId="3C299DDF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% (6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784B" w14:textId="718CCE29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% (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BC1F" w14:textId="1526EB6B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8% (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DA29" w14:textId="63FE9CD2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% (75)</w:t>
            </w:r>
          </w:p>
        </w:tc>
      </w:tr>
      <w:tr w:rsidR="009D6C77" w:rsidRPr="00BD7073" w14:paraId="5C56CC21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3D55A50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67BDD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AAE17" w14:textId="7326333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8% (13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9C44" w14:textId="3B88DFC3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9% (3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8DCE8" w14:textId="607850F2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0% (3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81F4" w14:textId="0C34447B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5% (2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4708" w14:textId="7CD3DE3C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7% (326)</w:t>
            </w:r>
          </w:p>
        </w:tc>
      </w:tr>
      <w:tr w:rsidR="009D6C77" w:rsidRPr="00BD7073" w14:paraId="28DF38A0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8E2001C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AD7C9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1AE7" w14:textId="46A6D29B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8% (6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5E470" w14:textId="23BA3781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% (1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7254" w14:textId="48104E8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9% (17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3F1F6" w14:textId="2ED35A2E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6% (13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1E25" w14:textId="52BA84D5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9% (168)</w:t>
            </w:r>
          </w:p>
        </w:tc>
      </w:tr>
      <w:tr w:rsidR="007431AE" w:rsidRPr="00BD7073" w14:paraId="3BAA590C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68C1B08" w14:textId="77777777" w:rsidR="007431AE" w:rsidRPr="00433C03" w:rsidRDefault="007431AE" w:rsidP="007523B4">
            <w:pPr>
              <w:pStyle w:val="NoSpacing"/>
              <w:ind w:hanging="175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5D1A2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7F184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419A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72F5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4FBD1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D6076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9D6C77" w:rsidRPr="00BD7073" w14:paraId="2AA4BA83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F475" w14:textId="77777777" w:rsidR="009D6C77" w:rsidRPr="00433C03" w:rsidRDefault="009D6C77" w:rsidP="007523B4">
            <w:pPr>
              <w:pStyle w:val="NoSpacing"/>
              <w:ind w:left="129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F0D7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34C2" w14:textId="623844DF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2% (4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C958" w14:textId="3FB47B01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7% (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3120" w14:textId="62771069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% (1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71A4" w14:textId="5A90B41D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% (1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7253" w14:textId="39FCF5E9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4% (139)</w:t>
            </w:r>
          </w:p>
        </w:tc>
      </w:tr>
      <w:tr w:rsidR="009D6C77" w:rsidRPr="00BD7073" w14:paraId="545E5F94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C93FDB3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Previous (&gt;2 months ago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61CB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7134" w14:textId="24CD0635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8% (8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FA42B" w14:textId="3E84E050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1% (23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DC04" w14:textId="722E934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3% (1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497C" w14:textId="296FFD4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9% (2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178D" w14:textId="56DE36BD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7% (211)</w:t>
            </w:r>
          </w:p>
        </w:tc>
      </w:tr>
      <w:tr w:rsidR="009D6C77" w:rsidRPr="00BD7073" w14:paraId="2D7D2A56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385850F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778C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D33AB" w14:textId="21976650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0% (9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D9B4" w14:textId="5FD9299C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1% (2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72CF" w14:textId="06F31081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3% (2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838D2" w14:textId="0C66AC5F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8% (2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8257" w14:textId="5011A5F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9% (221)</w:t>
            </w:r>
          </w:p>
        </w:tc>
      </w:tr>
      <w:tr w:rsidR="007431AE" w:rsidRPr="00BD7073" w14:paraId="076B3DD1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5CDF0D9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Cigarette yea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72E0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CBE24" w14:textId="6649D6F9" w:rsidR="007431AE" w:rsidRPr="00433C03" w:rsidRDefault="007431AE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10 (9-4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187D" w14:textId="15399059" w:rsidR="007431AE" w:rsidRPr="00433C03" w:rsidRDefault="007431AE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</w:t>
            </w:r>
            <w:r w:rsidR="009D6C77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 (64-4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29BB" w14:textId="0A9448C5" w:rsidR="007431AE" w:rsidRPr="00433C03" w:rsidRDefault="009D6C77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0 (15</w:t>
            </w:r>
            <w:r w:rsidR="007431AE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-5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DF38" w14:textId="231F6BD0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80 (0-48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463F3" w14:textId="5FDD27F0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00 (0-470)</w:t>
            </w:r>
          </w:p>
        </w:tc>
      </w:tr>
      <w:tr w:rsidR="007431AE" w:rsidRPr="00BD7073" w14:paraId="2EDD72F6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82F3AEA" w14:textId="77777777" w:rsidR="007431AE" w:rsidRPr="00433C03" w:rsidRDefault="007431AE" w:rsidP="007431AE">
            <w:pPr>
              <w:pStyle w:val="NoSpacing"/>
              <w:ind w:hanging="184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Alcohol intak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017F" w14:textId="14F2C70C" w:rsidR="007431AE" w:rsidRPr="00433C03" w:rsidRDefault="009D6C77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1A7C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6ED7A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2068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33BC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9A2C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9D6C77" w:rsidRPr="00BD7073" w14:paraId="31066F1F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0900D48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 g/d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A2254" w14:textId="49524AB1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3B992" w14:textId="63646AF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8% (4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2FF33" w14:textId="16AB1C8B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9% (1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531EC" w14:textId="77AB03E1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9% (1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9283E" w14:textId="5E1A81EF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8% (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98F96" w14:textId="6A49FD5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5% (85)</w:t>
            </w:r>
          </w:p>
        </w:tc>
      </w:tr>
      <w:tr w:rsidR="009D6C77" w:rsidRPr="00BD7073" w14:paraId="4743958F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5EE1B507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≤10 g/d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AB34C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D37B6" w14:textId="22F27942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2% (9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F1770" w14:textId="0C30193E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5% (2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2E0C2" w14:textId="6EFCCF6E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1% (2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52761" w14:textId="0EE776FE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2% (2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47C5B" w14:textId="253DD63C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1% (235)</w:t>
            </w:r>
          </w:p>
        </w:tc>
      </w:tr>
      <w:tr w:rsidR="009D6C77" w:rsidRPr="00BD7073" w14:paraId="30960ACC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6CD7B60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-30 g/d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2BEFC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58A5C" w14:textId="3B9E0183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0% (6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9C9D4" w14:textId="7C7F0B10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% (1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0C520" w14:textId="75C83D4E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2% (1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720E3" w14:textId="6D948ACF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0% (15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56A26" w14:textId="29832CF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2% (181)</w:t>
            </w:r>
          </w:p>
        </w:tc>
      </w:tr>
      <w:tr w:rsidR="009D6C77" w:rsidRPr="00BD7073" w14:paraId="52BC42E6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7290988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≥30 g/d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F5C94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F801F" w14:textId="1E15E8F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% (2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2DD62" w14:textId="4535F2F9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% (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3D450" w14:textId="25A40F8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% (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4F2FE" w14:textId="39FA1E3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% (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AC820" w14:textId="19B49B75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2% (71)</w:t>
            </w:r>
          </w:p>
        </w:tc>
      </w:tr>
      <w:tr w:rsidR="009D6C77" w:rsidRPr="00BD7073" w14:paraId="440852C5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B5F5224" w14:textId="77777777" w:rsidR="009D6C77" w:rsidRPr="00433C03" w:rsidRDefault="009D6C77" w:rsidP="009D6C77">
            <w:pPr>
              <w:pStyle w:val="NoSpacing"/>
              <w:ind w:left="-184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Physical activity, moderate intensity, hours/week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EE7BA" w14:textId="7E54473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C8A56" w14:textId="20206A9A" w:rsidR="009D6C77" w:rsidRPr="00433C03" w:rsidRDefault="009D6C77" w:rsidP="002B440D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.5 (4.2-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3CED2" w14:textId="1587CB82" w:rsidR="009D6C77" w:rsidRPr="00433C03" w:rsidRDefault="009D6C77" w:rsidP="002B440D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.8 (3</w:t>
            </w:r>
            <w:r w:rsidR="002B440D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.5-1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2365D" w14:textId="5763B9CF" w:rsidR="009D6C77" w:rsidRPr="00433C03" w:rsidRDefault="009D6C77" w:rsidP="002B440D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.3 (3.8</w:t>
            </w:r>
            <w:r w:rsidR="002B440D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-1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C7318" w14:textId="4D1BF66D" w:rsidR="009D6C77" w:rsidRPr="00433C03" w:rsidRDefault="009D6C77" w:rsidP="002B440D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.5 (4.6</w:t>
            </w:r>
            <w:r w:rsidR="002B440D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-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80303" w14:textId="5F529A6F" w:rsidR="009D6C77" w:rsidRPr="00433C03" w:rsidRDefault="002B440D" w:rsidP="002B440D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.5 (5.0</w:t>
            </w:r>
            <w:r w:rsidR="009D6C77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-13)</w:t>
            </w:r>
          </w:p>
        </w:tc>
      </w:tr>
      <w:tr w:rsidR="007431AE" w:rsidRPr="00BD7073" w14:paraId="04CB0BA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C30C0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BMI (kg/m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FFC9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F60D1" w14:textId="08FE3CA5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1FE81" w14:textId="1C692F7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7DC5" w14:textId="0A4E40BF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BF6B" w14:textId="77169D6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21EF9" w14:textId="39A247B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5</w:t>
            </w:r>
          </w:p>
        </w:tc>
      </w:tr>
      <w:tr w:rsidR="007431AE" w:rsidRPr="00BD7073" w14:paraId="6B006ACF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ACD4C" w14:textId="77777777" w:rsidR="007431AE" w:rsidRPr="00433C03" w:rsidRDefault="007431AE" w:rsidP="007431AE">
            <w:pPr>
              <w:pStyle w:val="NoSpacing"/>
              <w:ind w:hanging="19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asting glucose (</w:t>
            </w:r>
            <w:proofErr w:type="spellStart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mol</w:t>
            </w:r>
            <w:proofErr w:type="spellEnd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/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2CF52" w14:textId="4D84A5E3" w:rsidR="007431AE" w:rsidRPr="00433C03" w:rsidRDefault="009D6C77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8097" w14:textId="21A6580E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E7CF" w14:textId="058CCE62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EF0ED" w14:textId="05D6290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D9056" w14:textId="03F1619E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FDB9" w14:textId="5E3A9CF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</w:tr>
      <w:tr w:rsidR="009D6C77" w:rsidRPr="00BD7073" w14:paraId="52B8729F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87C8" w14:textId="69C5D31E" w:rsidR="009D6C77" w:rsidRPr="00433C03" w:rsidRDefault="001F1BC4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Systolic blood pressure (</w:t>
            </w:r>
            <w:r w:rsidR="009D6C77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mHg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BAB71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F933" w14:textId="09A4ED9A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E9A0" w14:textId="173BEB10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7FA3" w14:textId="70B58E8A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041E4" w14:textId="002A3A2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B214" w14:textId="6F057A93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9D6C77" w:rsidRPr="00BD7073" w14:paraId="0C4184E3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10F0" w14:textId="3417992D" w:rsidR="009D6C77" w:rsidRPr="00433C03" w:rsidRDefault="001F1BC4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Diastolic blood pressure (</w:t>
            </w:r>
            <w:r w:rsidR="009D6C77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mHg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06C21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F686" w14:textId="403C512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E1F90" w14:textId="65019DFB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A996" w14:textId="0A16801A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A3E8" w14:textId="1C3D17BA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A889" w14:textId="6EC3E979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9D6C77" w:rsidRPr="00BD7073" w14:paraId="5EAC3AF1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3A858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Antihypertensive medication u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E146E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29F59" w14:textId="30D6381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% (3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7D594" w14:textId="1C79CCE8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7% (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943BE" w14:textId="063A7E0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5% (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939B" w14:textId="001D0529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% (6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9B5F" w14:textId="792A6DF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0% (55)</w:t>
            </w:r>
          </w:p>
        </w:tc>
      </w:tr>
      <w:tr w:rsidR="009D6C77" w:rsidRPr="00BD7073" w14:paraId="27648EB5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E0892" w14:textId="65FD9690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DL cholesterol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mol</w:t>
            </w:r>
            <w:proofErr w:type="spellEnd"/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/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746D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3397" w14:textId="08DA7A8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E1853" w14:textId="409B367B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80B48" w14:textId="1D85D152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5AEE9" w14:textId="31BBF8F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3EDBF" w14:textId="134A6B08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</w:tr>
      <w:tr w:rsidR="009D6C77" w:rsidRPr="00BD7073" w14:paraId="4B087F4E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72D2" w14:textId="77777777" w:rsidR="009D6C77" w:rsidRPr="00433C03" w:rsidRDefault="009D6C77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ipid lowering medic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8BD8E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CAD34" w14:textId="4627A6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% (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D7BB5" w14:textId="377CB19C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% (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B1BD" w14:textId="04689610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4% (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511D" w14:textId="42BB93DA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% (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9AE1" w14:textId="4765867F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% (14)</w:t>
            </w:r>
          </w:p>
        </w:tc>
      </w:tr>
      <w:tr w:rsidR="009D6C77" w:rsidRPr="00BD7073" w14:paraId="797883C9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BDD0" w14:textId="120516C8" w:rsidR="009D6C77" w:rsidRPr="00433C03" w:rsidRDefault="00686222" w:rsidP="009D6C77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amily history diabetes mellitu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68C50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91F0" w14:textId="613951E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4% (5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527E" w14:textId="194AC168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% (1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18F5A" w14:textId="33DD3294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6% (1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558F8" w14:textId="7D6425A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5% (1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03DF" w14:textId="180B97D6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0% (113)</w:t>
            </w:r>
          </w:p>
        </w:tc>
      </w:tr>
      <w:tr w:rsidR="00D0201F" w:rsidRPr="00BD7073" w14:paraId="76C759A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4A6F0" w14:textId="6180A5F6" w:rsidR="00D0201F" w:rsidRPr="00433C03" w:rsidRDefault="00D0201F" w:rsidP="00D0201F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Dairy intake</w:t>
            </w:r>
            <w:r w:rsidR="001F1BC4" w:rsidRPr="00433C03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servings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514D5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D32CF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2D364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472E7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8DE02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9E79D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9D6C77" w:rsidRPr="00BD7073" w14:paraId="2A94FBD3" w14:textId="77777777" w:rsidTr="0068622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E686A" w14:textId="6EB3544F" w:rsidR="009D6C77" w:rsidRPr="00433C03" w:rsidRDefault="009D6C77" w:rsidP="009D6C77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Total dai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87FED" w14:textId="77777777" w:rsidR="009D6C77" w:rsidRPr="00433C03" w:rsidRDefault="009D6C77" w:rsidP="009D6C77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083A2" w14:textId="6BC65A29" w:rsidR="009D6C77" w:rsidRPr="00433C03" w:rsidRDefault="009D6C77" w:rsidP="009D6C77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6C434" w14:textId="7FEAE419" w:rsidR="009D6C77" w:rsidRPr="00433C03" w:rsidRDefault="009D6C77" w:rsidP="009D6C77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1DD61" w14:textId="414A61E8" w:rsidR="009D6C77" w:rsidRPr="00433C03" w:rsidRDefault="009D6C77" w:rsidP="009D6C77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68797" w14:textId="5AAA2E0F" w:rsidR="009D6C77" w:rsidRPr="00433C03" w:rsidRDefault="009D6C77" w:rsidP="009D6C77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C6BEB" w14:textId="51AF4939" w:rsidR="009D6C77" w:rsidRPr="00433C03" w:rsidRDefault="009D6C77" w:rsidP="009D6C77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2B7FC5" w:rsidRPr="00BD7073" w14:paraId="5076D625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8A40" w14:textId="6BC41913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 fat dai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9BC7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81C07" w14:textId="5947195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80066" w14:textId="27880F9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42A50" w14:textId="7471D5BD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100E" w14:textId="3AB063A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CF6D9" w14:textId="361E190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</w:tr>
      <w:tr w:rsidR="002B7FC5" w:rsidRPr="00BD7073" w14:paraId="4938737D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3842" w14:textId="5386BE37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 fat dai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2E9E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A39F2" w14:textId="1E85C710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DA485" w14:textId="3B3BEDB4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D7795" w14:textId="080BCC6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4CF1" w14:textId="655280E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1B423" w14:textId="72AB3EE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</w:tr>
      <w:tr w:rsidR="002B7FC5" w:rsidRPr="00BD7073" w14:paraId="1F1E4C3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54E9" w14:textId="63C3F94C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ilk, all typ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D2199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B1D7" w14:textId="200D2BA6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54FB" w14:textId="56AC1300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202004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ECCA" w14:textId="0E0C85EB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202004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1BF6C" w14:textId="074B0F50" w:rsidR="002B7FC5" w:rsidRPr="00433C03" w:rsidRDefault="002B7FC5" w:rsidP="00202004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97B5C" w14:textId="40B5AF34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="00202004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  <w:bookmarkStart w:id="0" w:name="_GoBack"/>
            <w:bookmarkEnd w:id="0"/>
          </w:p>
        </w:tc>
      </w:tr>
      <w:tr w:rsidR="002B7FC5" w:rsidRPr="00BD7073" w14:paraId="1D0F0A41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DD07C" w14:textId="582366A3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 fat milk, all typ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41955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CE7D" w14:textId="430272AC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A4795" w14:textId="4FF61291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9057A" w14:textId="2E33159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41E2A" w14:textId="78D06F0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3368" w14:textId="6F3FBD86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2B7FC5" w:rsidRPr="00BD7073" w14:paraId="41E4359A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9218C" w14:textId="705F4A34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 fat milk, all typ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8F212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B59D5" w14:textId="7B56AC32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20A2F" w14:textId="4718F75E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83B1" w14:textId="23D6BF12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1F63D" w14:textId="006CDAED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0734D" w14:textId="6B17713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0</w:t>
            </w:r>
          </w:p>
        </w:tc>
      </w:tr>
      <w:tr w:rsidR="002B7FC5" w:rsidRPr="00BD7073" w14:paraId="0516A6DD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92CAF" w14:textId="50789762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Milk, regula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42A51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818E7" w14:textId="7D5F30E1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02797" w14:textId="47E334AE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BA53E" w14:textId="7268C44F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F301E" w14:textId="38400761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5944A" w14:textId="0B67F7AC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</w:tr>
      <w:tr w:rsidR="002B7FC5" w:rsidRPr="00BD7073" w14:paraId="5EDC7E9E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C26CE" w14:textId="67F787BB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 fat milk, regula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9815B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455B3" w14:textId="2E953663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8A577" w14:textId="2D543095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0C6BC" w14:textId="11D89BF3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4E18D" w14:textId="3DE36842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DD475" w14:textId="5823818B" w:rsidR="002B7FC5" w:rsidRPr="00433C03" w:rsidRDefault="002B7FC5" w:rsidP="002B7FC5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2B7FC5" w:rsidRPr="00BD7073" w14:paraId="1F2C3844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265BD" w14:textId="279C6C01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 fat milk, regula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5E48B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D7D05" w14:textId="652D9BF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1D818" w14:textId="21C5573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C022A" w14:textId="2AAF4520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BB8E3" w14:textId="20FBB14C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095B5" w14:textId="72CD6DD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0</w:t>
            </w:r>
          </w:p>
        </w:tc>
      </w:tr>
      <w:tr w:rsidR="002B7FC5" w:rsidRPr="00BD7073" w14:paraId="4C6FE2C1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757AD" w14:textId="01558260" w:rsidR="002B7FC5" w:rsidRPr="00433C03" w:rsidRDefault="002B7FC5" w:rsidP="002B7FC5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ermented dai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B72EC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490F1" w14:textId="4DFB20D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932C8" w14:textId="362825E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E1C91" w14:textId="3D441A64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AAE88" w14:textId="78B53CA0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678AA" w14:textId="5BE3BF3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.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4</w:t>
            </w:r>
          </w:p>
        </w:tc>
      </w:tr>
      <w:tr w:rsidR="002B7FC5" w:rsidRPr="00BD7073" w14:paraId="663999C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FBFC5" w14:textId="48775093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 fat fermented dai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CE8FE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33F00" w14:textId="4B2B4279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4BDF7" w14:textId="55A1FD3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873D7" w14:textId="427BF7F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0C10C" w14:textId="28E51939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A96D7" w14:textId="78056CA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</w:tr>
      <w:tr w:rsidR="002B7FC5" w:rsidRPr="00BD7073" w14:paraId="20F6B38B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C97A5" w14:textId="245AFDFB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 fat fermented dai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26B8F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525E3" w14:textId="032657C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B669B" w14:textId="710232C0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C2CF1" w14:textId="7C61D83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4CADB" w14:textId="50B0156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6FAF8" w14:textId="0E31505C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2B7FC5" w:rsidRPr="00BD7073" w14:paraId="1EE7525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29EDC" w14:textId="51CE5EAC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Yogu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52838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49058" w14:textId="14E48149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277AB" w14:textId="1D409946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5A860" w14:textId="5244DE6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928C4" w14:textId="37151CA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DC265" w14:textId="3FF97A4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2B7FC5" w:rsidRPr="00BD7073" w14:paraId="5FA73F6B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EAF8B" w14:textId="7512DA2D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High fat yogu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13C78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97A53" w14:textId="60D4CB6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67481" w14:textId="5E8D52C4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05519" w14:textId="6EAD0331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D90EC" w14:textId="7E604E6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ED9CDA" w14:textId="4FACE34B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2B7FC5" w:rsidRPr="00BD7073" w14:paraId="6CEA600C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8DF1D" w14:textId="6F48ED8D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 fat yogu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41CF2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75FB6" w14:textId="3698834C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F7CE4" w14:textId="13F1C64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72460" w14:textId="3D50C9E4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B3FEE" w14:textId="5F5E14D4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06B20" w14:textId="37520386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2B7FC5" w:rsidRPr="00BD7073" w14:paraId="4BB57C6D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399C0" w14:textId="5BCE2824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Chee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E6272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38775" w14:textId="605E04D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05764" w14:textId="11ECB22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56089" w14:textId="407B5A49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52D01" w14:textId="57436D5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C52E8" w14:textId="50C7C0F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.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</w:tr>
      <w:tr w:rsidR="002B7FC5" w:rsidRPr="00BD7073" w14:paraId="5D7F85DF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33C0A" w14:textId="0EE6D8E7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High fat chee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30853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336F0" w14:textId="1A4262F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F6668" w14:textId="7FDBE0D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8A017" w14:textId="314D9802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25305" w14:textId="08CD60F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7B74A" w14:textId="4A0DAE3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</w:tr>
      <w:tr w:rsidR="002B7FC5" w:rsidRPr="00BD7073" w14:paraId="35EFD3F4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F9CC0" w14:textId="491BD801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ow fat chee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D11F9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734FB" w14:textId="09E1163A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859E5" w14:textId="1B1E62EC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DA8CA" w14:textId="77C5C5E2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13E4D" w14:textId="79455A3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FDF8C" w14:textId="74A4197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</w:tr>
      <w:tr w:rsidR="002B7FC5" w:rsidRPr="00BD7073" w14:paraId="1FF6924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3062A" w14:textId="4C3A8025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Crea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060E3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19FF5" w14:textId="56730BA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25C62" w14:textId="169302E0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F0865" w14:textId="20E212DC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20100" w14:textId="1BFA405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D55F0" w14:textId="6A8308D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1</w:t>
            </w:r>
          </w:p>
        </w:tc>
      </w:tr>
      <w:tr w:rsidR="002B7FC5" w:rsidRPr="00BD7073" w14:paraId="3AF05A7E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1634A" w14:textId="4FB89C7E" w:rsidR="002B7FC5" w:rsidRPr="00433C03" w:rsidRDefault="002B7FC5" w:rsidP="002B7FC5">
            <w:pPr>
              <w:pStyle w:val="NoSpacing"/>
              <w:ind w:hanging="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lastRenderedPageBreak/>
              <w:t>Ice crea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AF669" w14:textId="77777777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BDC9C" w14:textId="3FF72BFF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0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B0491" w14:textId="085FB433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0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B1BDA" w14:textId="5A90C4D8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0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82042" w14:textId="7EDC74C5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0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A684F" w14:textId="6A78B5C1" w:rsidR="002B7FC5" w:rsidRPr="00433C03" w:rsidRDefault="002B7FC5" w:rsidP="002B7FC5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0.0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D0201F" w:rsidRPr="00BD7073" w14:paraId="6BFC5E6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AED83" w14:textId="77777777" w:rsidR="00D0201F" w:rsidRPr="00433C03" w:rsidRDefault="00D0201F" w:rsidP="00D0201F">
            <w:pPr>
              <w:pStyle w:val="NoSpacing"/>
              <w:ind w:hanging="20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Dietary intak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6ADE7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A65BD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DCFF1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F0094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6182A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9DA66" w14:textId="77777777" w:rsidR="00D0201F" w:rsidRPr="00433C03" w:rsidRDefault="00D0201F" w:rsidP="00D0201F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7431AE" w:rsidRPr="00BD7073" w14:paraId="127730DF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B670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Energy intake (kca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9CDDC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B75B1" w14:textId="33E1A79F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1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F0269" w14:textId="72E857E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9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C3A67" w14:textId="5681FEC8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1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6D76" w14:textId="541816D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2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4560" w14:textId="3B3154A8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4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620</w:t>
            </w:r>
          </w:p>
        </w:tc>
      </w:tr>
      <w:tr w:rsidR="007431AE" w:rsidRPr="00BD7073" w14:paraId="5D6C163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A88F2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DHD15-index scor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6CA8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91A1D" w14:textId="6E8971FE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8889" w14:textId="29E7099F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E897" w14:textId="1F68E56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D1FB" w14:textId="1635E662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85E08" w14:textId="2CD3ED08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7431AE" w:rsidRPr="00BD7073" w14:paraId="7D0CD59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C6C56" w14:textId="492379F4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ruit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CF80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91414" w14:textId="593924E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0E0C" w14:textId="004A437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9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A07A" w14:textId="3C0BA60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9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320D" w14:textId="25EDBE1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4EC60" w14:textId="2CA2C5F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</w:tr>
      <w:tr w:rsidR="007431AE" w:rsidRPr="00BD7073" w14:paraId="46FC5B2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32CE" w14:textId="4E4245C1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Vegetables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BF0EA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60005" w14:textId="7B91320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5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BB6CD" w14:textId="0C39113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0C164" w14:textId="0455F00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5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82141" w14:textId="6FE5105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4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5AE9" w14:textId="41B1638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4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2</w:t>
            </w:r>
          </w:p>
        </w:tc>
      </w:tr>
      <w:tr w:rsidR="007431AE" w:rsidRPr="00BD7073" w14:paraId="0F724434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13EC" w14:textId="7DD78DEF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Grain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62625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1203" w14:textId="4D43FE3F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DC3F" w14:textId="447D8650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350F3" w14:textId="1E96733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9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561FB" w14:textId="0CCF021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9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9CA6" w14:textId="7C90D30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1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9</w:t>
            </w:r>
          </w:p>
        </w:tc>
      </w:tr>
      <w:tr w:rsidR="007431AE" w:rsidRPr="00BD7073" w14:paraId="0CA6974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45B3" w14:textId="3B4C9EB9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Red meat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1B074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3679" w14:textId="5AFD5C42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57BC0" w14:textId="44C9353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4CA4" w14:textId="760AF4F0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E0BE3" w14:textId="1D638E5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AFB47" w14:textId="0F58F395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7431AE" w:rsidRPr="00BD7073" w14:paraId="45DD2E5C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65961" w14:textId="61D99AE8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Processed meat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CF3C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DE0FB" w14:textId="62854948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CA8CB" w14:textId="2E594B2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8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442A6" w14:textId="32A5555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3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DAF0D" w14:textId="0BC79E3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49E9" w14:textId="040E1D0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5</w:t>
            </w:r>
          </w:p>
        </w:tc>
      </w:tr>
      <w:tr w:rsidR="007431AE" w:rsidRPr="00BD7073" w14:paraId="30F5A899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85A89" w14:textId="0F0EC418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Lean fish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0ED0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3219F" w14:textId="2C7D0025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A55B" w14:textId="527B5A6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70AC" w14:textId="61487F9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3D71" w14:textId="35534043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9F26A" w14:textId="55D5089B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7431AE" w:rsidRPr="00BD7073" w14:paraId="73B76854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B21F" w14:textId="0D0235E4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atty fish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4678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696B" w14:textId="68B7F9F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8296F" w14:textId="74FDB33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2898" w14:textId="43D195E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1B92" w14:textId="5A6FC27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.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8D66" w14:textId="0C840E0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.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.1</w:t>
            </w:r>
          </w:p>
        </w:tc>
      </w:tr>
      <w:tr w:rsidR="007431AE" w:rsidRPr="00BD7073" w14:paraId="670B1A29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A5C65" w14:textId="768C4A59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Coffee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6E87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7F0BB" w14:textId="411AB7E6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1EE9" w14:textId="390DC37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6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D968E" w14:textId="6010FFC0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58B1E" w14:textId="0730603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6ED52" w14:textId="65E6D97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3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50</w:t>
            </w:r>
          </w:p>
        </w:tc>
      </w:tr>
      <w:tr w:rsidR="007431AE" w:rsidRPr="00BD7073" w14:paraId="034FE9C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79A7" w14:textId="77407B4D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Tea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BE94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61579" w14:textId="6430B33E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8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9766" w14:textId="3B5940A5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8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71919" w14:textId="6A11BBB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8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7CEA" w14:textId="455BBAD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7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71CFC" w14:textId="6B1BB600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7431AE" w:rsidRPr="00BD7073" w14:paraId="1007856C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74D8" w14:textId="115CF741" w:rsidR="007431AE" w:rsidRPr="00433C03" w:rsidRDefault="007431AE" w:rsidP="007431AE">
            <w:pPr>
              <w:pStyle w:val="NoSpacing"/>
              <w:rPr>
                <w:sz w:val="20"/>
                <w:szCs w:val="20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Fruit juice</w:t>
            </w:r>
            <w:r w:rsidR="001F1BC4" w:rsidRPr="00433C03">
              <w:rPr>
                <w:sz w:val="20"/>
                <w:szCs w:val="20"/>
              </w:rPr>
              <w:t xml:space="preserve"> 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533F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85B05" w14:textId="21220D6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8C56D" w14:textId="32699F9C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71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D50A" w14:textId="191CE01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9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D6CB" w14:textId="03CCAF1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C14D1" w14:textId="5E65C0B2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7431AE" w:rsidRPr="00BD7073" w14:paraId="6108DA56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3E81" w14:textId="37E91FB8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Sugar-sweetened beverages</w:t>
            </w:r>
            <w:r w:rsidR="001F1BC4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g/da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88C2B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61506" w14:textId="009E677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8B5A" w14:textId="57F45BA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2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E56C" w14:textId="546C250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1F05" w14:textId="53D648C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C0B42" w14:textId="5EB3BB95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1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</w:tr>
      <w:tr w:rsidR="007431AE" w:rsidRPr="00BD7073" w14:paraId="182A9548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CFCB8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Saturated fat (</w:t>
            </w:r>
            <w:proofErr w:type="spellStart"/>
            <w:proofErr w:type="gramStart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en</w:t>
            </w:r>
            <w:proofErr w:type="spellEnd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%</w:t>
            </w:r>
            <w:proofErr w:type="gramEnd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F2C4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90D76" w14:textId="30303E8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653EA" w14:textId="45DBEDD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2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0F25" w14:textId="213FB29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8082A" w14:textId="23B3E749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6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E157" w14:textId="47BCA27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7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.4</w:t>
            </w:r>
          </w:p>
        </w:tc>
      </w:tr>
      <w:tr w:rsidR="007431AE" w:rsidRPr="00BD7073" w14:paraId="7FCA1C3D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DBA5B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Protein (</w:t>
            </w:r>
            <w:proofErr w:type="spellStart"/>
            <w:proofErr w:type="gramStart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en</w:t>
            </w:r>
            <w:proofErr w:type="spellEnd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%</w:t>
            </w:r>
            <w:proofErr w:type="gramEnd"/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30EAD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BF9D" w14:textId="2AB1FCAF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1CFCA" w14:textId="0937A1A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457B" w14:textId="3641B34D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7C5D" w14:textId="118861D3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4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DF37" w14:textId="381D8EC1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5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</w:tr>
      <w:tr w:rsidR="007431AE" w:rsidRPr="00BD7073" w14:paraId="610EF102" w14:textId="77777777" w:rsidTr="0077685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A5982" w14:textId="77777777" w:rsidR="007431AE" w:rsidRPr="00433C03" w:rsidRDefault="007431AE" w:rsidP="007431AE">
            <w:pPr>
              <w:pStyle w:val="NoSpacing"/>
              <w:rPr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Calcium (g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881C1" w14:textId="77777777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A56C" w14:textId="60FA574E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0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5180C" w14:textId="7EF43954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84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848EC" w14:textId="7A483E3A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91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40ED" w14:textId="40883ADF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0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1B0F9" w14:textId="454743F8" w:rsidR="007431AE" w:rsidRPr="00433C03" w:rsidRDefault="007431AE" w:rsidP="007431AE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300 </w:t>
            </w:r>
            <w:r w:rsidR="00B95B7D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360</w:t>
            </w:r>
          </w:p>
        </w:tc>
      </w:tr>
      <w:tr w:rsidR="00D0201F" w:rsidRPr="00BD7073" w14:paraId="724064CA" w14:textId="77777777" w:rsidTr="0077685E">
        <w:trPr>
          <w:trHeight w:val="20"/>
        </w:trPr>
        <w:tc>
          <w:tcPr>
            <w:tcW w:w="1075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089FE" w14:textId="77777777" w:rsidR="00433C03" w:rsidRPr="00433C03" w:rsidRDefault="00433C03" w:rsidP="00433C03">
            <w:pPr>
              <w:pStyle w:val="NoSpacing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3C03">
              <w:rPr>
                <w:sz w:val="20"/>
                <w:szCs w:val="20"/>
                <w:lang w:val="en-US"/>
              </w:rPr>
              <w:t>Variables are displayed as means ± SD for normally distributed continuous variables, medians (IQR) for non-normally distributed continuous variables or % (n) for categorical variables.</w:t>
            </w:r>
          </w:p>
          <w:p w14:paraId="1540CE8B" w14:textId="55B9F15F" w:rsidR="00D0201F" w:rsidRPr="00433C03" w:rsidRDefault="00D0201F" w:rsidP="00A64536">
            <w:pPr>
              <w:pStyle w:val="NoSpacing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BMI; Body Mass Index, DHD15-index; Dutch Healthy Diet 2015 index score 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Mb29tYW48L0F1dGhvcj48WWVhcj4yMDE3PC9ZZWFyPjxS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</w:fldData>
              </w:fldChar>
            </w:r>
            <w:r w:rsidR="00A64536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="00A64536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Mb29tYW48L0F1dGhvcj48WWVhcj4yMDE3PC9ZZWFyPjxS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</w:fldData>
              </w:fldChar>
            </w:r>
            <w:r w:rsidR="00A64536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="00A64536" w:rsidRPr="00433C03">
              <w:rPr>
                <w:rFonts w:cs="Arial"/>
                <w:color w:val="000000"/>
                <w:sz w:val="20"/>
                <w:szCs w:val="20"/>
                <w:lang w:val="en-GB"/>
              </w:rPr>
            </w:r>
            <w:r w:rsidR="00A64536"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A64536" w:rsidRPr="00433C03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[50]</w:t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433C03">
              <w:rPr>
                <w:rFonts w:cs="Arial"/>
                <w:color w:val="000000"/>
                <w:sz w:val="20"/>
                <w:szCs w:val="20"/>
                <w:lang w:val="en-GB"/>
              </w:rPr>
              <w:t>, HS1; Hoorn Studies 1 (first enrolment wave), LDL; Low Density Lipoprotein.</w:t>
            </w:r>
          </w:p>
        </w:tc>
      </w:tr>
    </w:tbl>
    <w:p w14:paraId="4BA38CFB" w14:textId="71FE8677" w:rsidR="0077685E" w:rsidRPr="00463CDB" w:rsidRDefault="0077685E"/>
    <w:p w14:paraId="28221D42" w14:textId="77777777" w:rsidR="006C2A83" w:rsidRPr="00463CDB" w:rsidRDefault="006C2A83">
      <w:r w:rsidRPr="00463CDB">
        <w:br w:type="page"/>
      </w:r>
    </w:p>
    <w:tbl>
      <w:tblPr>
        <w:tblW w:w="10838" w:type="dxa"/>
        <w:tblInd w:w="-709" w:type="dxa"/>
        <w:tblLook w:val="04A0" w:firstRow="1" w:lastRow="0" w:firstColumn="1" w:lastColumn="0" w:noHBand="0" w:noVBand="1"/>
      </w:tblPr>
      <w:tblGrid>
        <w:gridCol w:w="2836"/>
        <w:gridCol w:w="1644"/>
        <w:gridCol w:w="709"/>
        <w:gridCol w:w="1644"/>
        <w:gridCol w:w="1644"/>
        <w:gridCol w:w="1644"/>
        <w:gridCol w:w="710"/>
        <w:gridCol w:w="7"/>
      </w:tblGrid>
      <w:tr w:rsidR="0077685E" w:rsidRPr="00463CDB" w14:paraId="2A7D40ED" w14:textId="77777777" w:rsidTr="00784A35">
        <w:trPr>
          <w:gridAfter w:val="1"/>
          <w:wAfter w:w="7" w:type="dxa"/>
          <w:trHeight w:val="20"/>
        </w:trPr>
        <w:tc>
          <w:tcPr>
            <w:tcW w:w="108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2F17" w14:textId="69F188B7" w:rsidR="0077685E" w:rsidRPr="00463CDB" w:rsidRDefault="0077685E" w:rsidP="004E4DE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lastRenderedPageBreak/>
              <w:t xml:space="preserve">Supplemental Table </w:t>
            </w:r>
            <w:r w:rsidR="004E4DE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6</w:t>
            </w:r>
            <w:r w:rsidRPr="00463CDB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.</w:t>
            </w:r>
            <w:r w:rsidRPr="00463CDB"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Pr="00463CDB">
              <w:rPr>
                <w:rFonts w:eastAsia="Times New Roman"/>
                <w:i/>
                <w:iCs/>
                <w:color w:val="000000"/>
                <w:sz w:val="22"/>
                <w:szCs w:val="20"/>
              </w:rPr>
              <w:t>Sensitivity analyses for the association between dairy intake and incidence of prediabetes the Hoorn Studies.</w:t>
            </w:r>
            <w:r w:rsidRPr="00463CDB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 </w:t>
            </w:r>
          </w:p>
        </w:tc>
      </w:tr>
      <w:tr w:rsidR="0077685E" w:rsidRPr="00463CDB" w14:paraId="7F8A0053" w14:textId="77777777" w:rsidTr="00784A35">
        <w:trPr>
          <w:trHeight w:val="2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8716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94E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inuous</w:t>
            </w: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B5E1" w14:textId="7BDA512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Intake range categories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551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685E" w:rsidRPr="00463CDB" w14:paraId="667269C6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706D" w14:textId="77777777" w:rsidR="0077685E" w:rsidRPr="00463CDB" w:rsidRDefault="0077685E" w:rsidP="0077685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049A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5D4A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63CDB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B573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E741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605B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88A7" w14:textId="21D96664" w:rsidR="0077685E" w:rsidRPr="00463CDB" w:rsidRDefault="0077685E" w:rsidP="00FB02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="00FB0291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77685E" w:rsidRPr="00463CDB" w14:paraId="4878495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BB8D" w14:textId="77777777" w:rsidR="0077685E" w:rsidRPr="00463CDB" w:rsidRDefault="0077685E" w:rsidP="0077685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C46" w14:textId="77777777" w:rsidR="0077685E" w:rsidRPr="00463CDB" w:rsidRDefault="0077685E" w:rsidP="0077685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A0F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6DE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6F30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46E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815" w14:textId="77777777" w:rsidR="0077685E" w:rsidRPr="00463CDB" w:rsidRDefault="0077685E" w:rsidP="007768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46683F3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508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95B" w14:textId="7F1DBAF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604" w14:textId="073F1B8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7F7" w14:textId="5555D07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6-1.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A7A1" w14:textId="65A4D96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0B8" w14:textId="3A7C1BF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79-1.1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4588" w14:textId="309C0E5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784A35" w:rsidRPr="00463CDB" w14:paraId="49BAAF5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510" w14:textId="39E33A43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45D" w14:textId="27E6715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D8D" w14:textId="2A6E15A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4EE" w14:textId="0A04371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8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559C" w14:textId="705FE97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F85" w14:textId="596CE7D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8-1.1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56F5" w14:textId="2B9F4F8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784A35" w:rsidRPr="00463CDB" w14:paraId="2437270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C76" w14:textId="738B275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964" w14:textId="3835B7D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E8F4" w14:textId="23EEC03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A7F" w14:textId="62FB0D0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7CAA" w14:textId="2AF7CDA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5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07E" w14:textId="35B3087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2-1.2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297C" w14:textId="791E3BF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784A35" w:rsidRPr="00463CDB" w14:paraId="4FBCC728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20D" w14:textId="153C77E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31C" w14:textId="296A2EB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5 (0.91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2B7" w14:textId="7C1507B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BC47" w14:textId="2D61683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92-1.2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D9AB" w14:textId="56E457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1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41D9" w14:textId="375E337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5-1.1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FBAC" w14:textId="20BD4F1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784A35" w:rsidRPr="00463CDB" w14:paraId="7ADA6F2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597C" w14:textId="7B17651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baselin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A40A" w14:textId="2B2A209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0419" w14:textId="02009ED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25A6" w14:textId="1E9F6DD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20BB" w14:textId="5DECD94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9-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6E16" w14:textId="10BAB9B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0-1.0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3F20" w14:textId="1539456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784A35" w:rsidRPr="00463CDB" w14:paraId="2404632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2EC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fat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85F6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A1F" w14:textId="7185F5F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433D" w14:textId="40BB9E7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C0C" w14:textId="1CCD6E2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684" w14:textId="1B252EE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2B99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4ACECF3E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498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807B" w14:textId="67AD7E7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1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2C9" w14:textId="5849746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CA2" w14:textId="1C6899F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971C" w14:textId="7C858A2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9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C1FF" w14:textId="0A4113F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1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FA6" w14:textId="1BB7609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84A35" w:rsidRPr="00463CDB" w14:paraId="369D65F1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527D" w14:textId="485C0D8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4DE" w14:textId="4B77703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1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B14" w14:textId="6F91713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B1B" w14:textId="364BAF9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C788" w14:textId="760FE75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9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564" w14:textId="6F36A7A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0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DA9" w14:textId="4456446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84A35" w:rsidRPr="00463CDB" w14:paraId="091A573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535" w14:textId="38F1AB0C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71C" w14:textId="006780F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2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361" w14:textId="3253E55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71A4" w14:textId="484BB2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5-1.1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A5E0" w14:textId="027335B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2-1.1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19C" w14:textId="4EF7A72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3-1.0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257" w14:textId="5CFFA0E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784A35" w:rsidRPr="00463CDB" w14:paraId="3E39133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C0A" w14:textId="4FAD625B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3FE4" w14:textId="3D47E6D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0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9E0" w14:textId="26BF90A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D84" w14:textId="54102EE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8-1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F44E" w14:textId="71260E3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0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4EFF" w14:textId="118B94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9-1.0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4D73" w14:textId="19ED3CE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784A35" w:rsidRPr="00463CDB" w14:paraId="6B8F4C0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D843" w14:textId="68192A1E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6A7E" w14:textId="0E5607C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2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29D4" w14:textId="073DC2F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A3D9" w14:textId="2F6E577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8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A301" w14:textId="266FFCA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2-1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6222" w14:textId="4D17015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75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AD76" w14:textId="74DEFE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784A35" w:rsidRPr="00463CDB" w14:paraId="3953078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D2F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w fat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843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110E" w14:textId="41B83BC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132" w14:textId="6F02738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7693" w14:textId="2F8C19B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F18" w14:textId="436C77A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6AE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26BD525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0B2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2E7" w14:textId="7852756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6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BABE" w14:textId="7EAD06F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A8F" w14:textId="791F284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91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3A35" w14:textId="623F7DE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7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B6F5" w14:textId="50843DF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2-1.1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9538" w14:textId="61A4B95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784A35" w:rsidRPr="00463CDB" w14:paraId="15BCC98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5DC" w14:textId="0E7EB308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4079" w14:textId="6EA09B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3CD7" w14:textId="0522520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10F8" w14:textId="18B979F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9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685" w14:textId="6ED279B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4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296D" w14:textId="353DFDE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8-1.0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B68" w14:textId="72DFB56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784A35" w:rsidRPr="00463CDB" w14:paraId="0332EC4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3869" w14:textId="13D7230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63B" w14:textId="7B39770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737" w14:textId="53295FC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478" w14:textId="277F1BC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9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11E" w14:textId="6D65CD7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75A" w14:textId="2619DD3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1-1.1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E2A" w14:textId="4804BB9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784A35" w:rsidRPr="00463CDB" w14:paraId="39BC3D4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12C" w14:textId="734A16DD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B45" w14:textId="1E9F755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1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9815" w14:textId="77F4B16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215" w14:textId="73B2DC3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4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68CC" w14:textId="41C623A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6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90B" w14:textId="0ABFC2E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0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A315" w14:textId="59D5222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784A35" w:rsidRPr="00463CDB" w14:paraId="6ADA544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F310" w14:textId="2C0D368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9591" w14:textId="61B1A79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7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8C9A" w14:textId="1726869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E13E" w14:textId="131B46D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0-1.1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AD37" w14:textId="72EFAD4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8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D878" w14:textId="28F70BC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3-1.0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43FF" w14:textId="68EFE48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784A35" w:rsidRPr="00463CDB" w14:paraId="2C1BF57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FF80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fermented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8D24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E66" w14:textId="7771FEF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9D3F" w14:textId="4DAB6AB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A96" w14:textId="2222093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805" w14:textId="5057592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540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3B52DA9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DC88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D9D" w14:textId="02CBEED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4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291" w14:textId="595B9B6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90D" w14:textId="5F767F5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75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D910" w14:textId="5EC9C5B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1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347E" w14:textId="5A38EC0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0-1.1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C560" w14:textId="4FF35C9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784A35" w:rsidRPr="00463CDB" w14:paraId="6F25F46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20E8" w14:textId="2DA6F0FB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51C1" w14:textId="6DD236F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B21" w14:textId="61357A3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571" w14:textId="01D6EC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75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2938" w14:textId="2B1FBDA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1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9E3" w14:textId="5B117F9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0-1.1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CB5" w14:textId="3733F11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784A35" w:rsidRPr="00463CDB" w14:paraId="03200816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4BD" w14:textId="74563DC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A5A" w14:textId="45A68EE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4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AC8" w14:textId="3AE196A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0656" w14:textId="4F2CBA1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D7A" w14:textId="5FA14A1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0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AF0" w14:textId="3C75C6D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0-1.1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D2E" w14:textId="16E471D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784A35" w:rsidRPr="00463CDB" w14:paraId="4CE2EFF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445" w14:textId="08D0749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37C" w14:textId="64CD717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5 (0.9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5C69" w14:textId="5FACE3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031C" w14:textId="3B0E25A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68-0.9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047" w14:textId="1BF4A9D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4-1.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C18" w14:textId="69B9EFD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71-1.0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890" w14:textId="52DC3E7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784A35" w:rsidRPr="00463CDB" w14:paraId="0FAF821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1479" w14:textId="7264FB2B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5CDE" w14:textId="493A536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94AE" w14:textId="1450A1F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9D7E" w14:textId="1C66094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81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D326" w14:textId="537722D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2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339D" w14:textId="096BAA0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3-1.1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13EF" w14:textId="611596F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784A35" w:rsidRPr="00463CDB" w14:paraId="6F07027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C6E6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fat fermented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3C2D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3CEC" w14:textId="548B0BA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1AE1" w14:textId="3E8DCBD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7DB" w14:textId="56BA9DE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864A" w14:textId="789FDB0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488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61CB0F6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7FFF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41B6" w14:textId="468D7A0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87E" w14:textId="3E567CC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0C3" w14:textId="6B6DAF4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4 (0.80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7D66" w14:textId="425EEE7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3 (0.79-1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39D" w14:textId="4A73326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 (0.69-0.9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48B" w14:textId="7D576A3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784A35" w:rsidRPr="00463CDB" w14:paraId="59F8DA6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3F5" w14:textId="7877941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4EAA" w14:textId="12D54B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8F60" w14:textId="788290A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1185" w14:textId="67AACC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4 (0.80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545" w14:textId="6A777A3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6CA0" w14:textId="4C21FA5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 (0.69-0.9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077" w14:textId="153BD47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784A35" w:rsidRPr="00463CDB" w14:paraId="2C8B62F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221" w14:textId="0756499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E2DF" w14:textId="3CD0174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1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5868" w14:textId="2E10C6B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DFE" w14:textId="16291C0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572" w14:textId="0757ECA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9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46B" w14:textId="52429FA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4-1.0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AF0" w14:textId="3900FD8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784A35" w:rsidRPr="00463CDB" w14:paraId="31B0914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39C5" w14:textId="79B09FDB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753" w14:textId="6B227B3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9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F44" w14:textId="4447AE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B73" w14:textId="7B7D5B8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9 (0.75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A02" w14:textId="4E40A54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3 (0.78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29C2" w14:textId="3BFADBE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9 (0.65-0.97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DB0E" w14:textId="49DF66D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784A35" w:rsidRPr="00463CDB" w14:paraId="376DC19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F3D3" w14:textId="77E54D09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BD9E" w14:textId="1CF5265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2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39AD" w14:textId="62621E2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9589" w14:textId="531B5A3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93FE" w14:textId="10A2E09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1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4E6A" w14:textId="7B6AED9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8-1.0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1BDE" w14:textId="1280600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784A35" w:rsidRPr="00463CDB" w14:paraId="6ABEC0C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842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w fat fermented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48C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26CD" w14:textId="5491284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2D4" w14:textId="76DEE2E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D3B" w14:textId="0789AA3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821" w14:textId="4B66B35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207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127A115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51A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99E" w14:textId="40FD70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7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ADB4" w14:textId="272DA76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AEC" w14:textId="6877605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5-1.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2FA" w14:textId="11E328D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4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975" w14:textId="25AD1C0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2-1.1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211" w14:textId="47D196D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784A35" w:rsidRPr="00463CDB" w14:paraId="665F33A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004" w14:textId="1E782393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6BC" w14:textId="1957EC5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8C0" w14:textId="1AA5B5D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80C" w14:textId="0141330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4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3FA" w14:textId="125378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3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977" w14:textId="5EE05A9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0-1.1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42F" w14:textId="4B8C493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784A35" w:rsidRPr="00463CDB" w14:paraId="45A74CC1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82F" w14:textId="57BA079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4F8" w14:textId="24A2888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52B" w14:textId="190DA45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981" w14:textId="0F00911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5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D43" w14:textId="2272141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4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D2E" w14:textId="21FE7E1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9-1.1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569A" w14:textId="4B6B224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784A35" w:rsidRPr="00463CDB" w14:paraId="2297AB8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4CD" w14:textId="5ADAD80E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275" w14:textId="708680B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9F01" w14:textId="7C9BD7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4A9" w14:textId="74E60BD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3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356F" w14:textId="70748B3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2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53A" w14:textId="057B06D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4-1.0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ADC" w14:textId="4C61B30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784A35" w:rsidRPr="00463CDB" w14:paraId="2595D57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C8F9" w14:textId="6CD8C6E2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F330" w14:textId="32057FF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6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6683" w14:textId="28E8572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5C8C" w14:textId="6317109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8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4019" w14:textId="6D01506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E5BB" w14:textId="010FAAD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2-1.0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314A" w14:textId="67DC63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784A35" w:rsidRPr="00463CDB" w14:paraId="36C7073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884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milk, all typ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753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C6AF" w14:textId="79154A9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15DF" w14:textId="355885B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96A" w14:textId="4FC34E0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356" w14:textId="642587B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D30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18A65F3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046D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55C" w14:textId="51D14F5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0E5" w14:textId="7052A96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D0E" w14:textId="74E92EF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7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016" w14:textId="0D3A43C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97-1.3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934" w14:textId="0DEBC42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C83B" w14:textId="4324BF3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784A35" w:rsidRPr="00463CDB" w14:paraId="0C3EFAA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B9E3" w14:textId="01F97853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034" w14:textId="08E57A1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69FD" w14:textId="1593225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D100" w14:textId="54DDC7B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7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B3EC" w14:textId="3E46B16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7-1.3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86E" w14:textId="61ED5B7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54A" w14:textId="7903CD1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784A35" w:rsidRPr="00463CDB" w14:paraId="6F5B1D9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287D" w14:textId="38F51F54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251E" w14:textId="1256F00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3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C458" w14:textId="73B7B74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32A4" w14:textId="797B119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4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324" w14:textId="042C1E4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98-1.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5C5" w14:textId="0966B2B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79-1.1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A4E" w14:textId="6C3EC29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784A35" w:rsidRPr="00463CDB" w14:paraId="739719D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06B" w14:textId="0981B08E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1A9" w14:textId="6FBF2E5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39A" w14:textId="46896CB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14D" w14:textId="0F26255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0-1.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C651" w14:textId="0122F95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1.02-1.4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E81F" w14:textId="4252065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1-1.2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6CE" w14:textId="14B5767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784A35" w:rsidRPr="00463CDB" w14:paraId="47FC76C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7618" w14:textId="262D6F6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605F" w14:textId="6E89325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D456" w14:textId="0BB4C27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A715" w14:textId="09137C3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1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A12E" w14:textId="79FDD2B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1.00-1.2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1F4D" w14:textId="3CD14B2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6-1.1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B2A7" w14:textId="1D61FFF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784A35" w:rsidRPr="00463CDB" w14:paraId="29288BFC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B6A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fat milk, all typ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7DE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8A0" w14:textId="7A87E17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F2F" w14:textId="4CE6783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7B2" w14:textId="2A1B28C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54B" w14:textId="37C8AEB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F89E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6785871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A12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EDE" w14:textId="6243F4A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BAF" w14:textId="0E5F74C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A4BE" w14:textId="2717673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6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E164" w14:textId="693C6F5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2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765" w14:textId="45285C3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7-1.2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760" w14:textId="57D50B7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784A35" w:rsidRPr="00463CDB" w14:paraId="06B0549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4A31" w14:textId="5A89CB49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76F" w14:textId="62AAA85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8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88E" w14:textId="3415B2A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126" w14:textId="1990A25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6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62D" w14:textId="7CE5FAB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1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EE2" w14:textId="479739D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2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954" w14:textId="5D623BB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784A35" w:rsidRPr="00463CDB" w14:paraId="50B8639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0B7A" w14:textId="090D63BC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821" w14:textId="7F1A428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1-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478A" w14:textId="465D470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2E6" w14:textId="4B91252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6-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0C43" w14:textId="29E4A70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78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D7D" w14:textId="4D1E02C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88-1.2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1244" w14:textId="0A2AF4A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784A35" w:rsidRPr="00463CDB" w14:paraId="2EC8D7DE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919" w14:textId="6715C05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EAA" w14:textId="6C9A848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2-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FE4" w14:textId="5A22E3B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2965" w14:textId="6497C76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2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B9D1" w14:textId="2C5756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2-1.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749E" w14:textId="026BE80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0-1.3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CE9B" w14:textId="00A21B4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784A35" w:rsidRPr="00463CDB" w14:paraId="7B4B3CE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93C1" w14:textId="26AB9FA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0696" w14:textId="3D5DC4A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0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A087" w14:textId="5F2B989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346E" w14:textId="4753AEB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1-1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548C" w14:textId="24FF165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70F9" w14:textId="7E6B252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7-1.1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F2E0" w14:textId="0A4D465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784A35" w:rsidRPr="00463CDB" w14:paraId="28A10FA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508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w fat milk, all typ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8563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CDE" w14:textId="4E26433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BB0" w14:textId="4552797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D04" w14:textId="3A3FD36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046" w14:textId="6CDADF6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B49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3EAEAE4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553B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0ED" w14:textId="5FD1DFC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3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B6F" w14:textId="08EEABA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A1CE" w14:textId="01CA1B4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6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2352" w14:textId="546F263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0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BF35" w14:textId="34C3B39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3-1.17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37E" w14:textId="5458169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784A35" w:rsidRPr="00463CDB" w14:paraId="509AA07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9E9B" w14:textId="7348A621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9F6" w14:textId="2500051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3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5A30" w14:textId="4007342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C9A3" w14:textId="06C02C2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6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921" w14:textId="186B677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0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4A8" w14:textId="269B5BE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2-1.1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751" w14:textId="2B90720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784A35" w:rsidRPr="00463CDB" w14:paraId="3310937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380" w14:textId="63A7384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E509" w14:textId="6E3B922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5473" w14:textId="0DE1EF6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2DF" w14:textId="27026D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FB6" w14:textId="4081785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2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5C5" w14:textId="373340E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2-1.1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796F" w14:textId="7789D10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784A35" w:rsidRPr="00463CDB" w14:paraId="63B4757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DEC" w14:textId="43245792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3B8" w14:textId="64D1547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3A5" w14:textId="56000B5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D6B4" w14:textId="6038261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6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EFD" w14:textId="541320C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5-1.2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135" w14:textId="4F2C182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0-1.1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22C" w14:textId="345CD17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784A35" w:rsidRPr="00463CDB" w14:paraId="261255E8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B250" w14:textId="47207C99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7E5C" w14:textId="344A2B9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33FC" w14:textId="0DD51F8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3CF7" w14:textId="49EC71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914C" w14:textId="69CFDEC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6-1.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C19E" w14:textId="7642389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8170" w14:textId="2633DDD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784A35" w:rsidRPr="00463CDB" w14:paraId="05AD138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18B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Total regular mil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E486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6E8" w14:textId="7950DBF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E09" w14:textId="4DAE6E9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5B3E" w14:textId="115159D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0C6" w14:textId="42919D0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3A29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0F108B1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92F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A71" w14:textId="1D8B5AE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6C6" w14:textId="12128C2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CD5" w14:textId="159EDBF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1-1.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2E97" w14:textId="7FC63E5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5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066" w14:textId="1D220B9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5-1.2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6EDB" w14:textId="054D99F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784A35" w:rsidRPr="00463CDB" w14:paraId="17428490" w14:textId="77777777" w:rsidTr="00784A35">
        <w:trPr>
          <w:trHeight w:val="21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E45" w14:textId="451A457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08A" w14:textId="15C0D79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62C" w14:textId="2BE3A98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929" w14:textId="6ECD31A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1-1.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60E" w14:textId="526E7CF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5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0F5" w14:textId="41A43C0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4-1.2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3A17" w14:textId="79FC09D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784A35" w:rsidRPr="00463CDB" w14:paraId="5DD60D4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39E" w14:textId="10376C6D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426" w14:textId="3C3B518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4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A78" w14:textId="4904D07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051" w14:textId="70ECF29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B49" w14:textId="09C2C6C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99-1.3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7A6A" w14:textId="0CF71D9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580" w14:textId="0DBC775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784A35" w:rsidRPr="00463CDB" w14:paraId="3350A2B8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1ED" w14:textId="7F934BA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4FB3" w14:textId="0A5C96A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2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E41" w14:textId="699D300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7B6" w14:textId="7FA0A6B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95-1.4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83F3" w14:textId="446C174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4-1.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B28" w14:textId="1965E67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4-1.3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B1E" w14:textId="2AB0609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784A35" w:rsidRPr="00463CDB" w14:paraId="428A7B3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984E" w14:textId="219C266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D4FB" w14:textId="3680793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89B5" w14:textId="7E16A8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CD81" w14:textId="7C9C3B2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1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A527" w14:textId="04FCEA4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8-1.2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BA76" w14:textId="1555391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0-1.2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0CEC" w14:textId="2DA4656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784A35" w:rsidRPr="00463CDB" w14:paraId="14B095D6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7FF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fat regular mil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299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2CB5" w14:textId="2630A77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D47" w14:textId="5D21122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883F" w14:textId="60EC85D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F5B" w14:textId="33AA55D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10F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7B5381D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F01C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2F1" w14:textId="5F4E7E4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8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068" w14:textId="1E8F439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575" w14:textId="5453BEE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69-1.2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71F" w14:textId="64B9169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90-1.5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67F" w14:textId="69EC00C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75-1.3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181A" w14:textId="3B5822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784A35" w:rsidRPr="00463CDB" w14:paraId="6B815E2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AF5" w14:textId="1BE6A07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CD9" w14:textId="375D6F6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6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A47E" w14:textId="2103096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95D" w14:textId="5B59FBB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69-1.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E957" w14:textId="1156051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88-1.5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964E" w14:textId="4FB1FFB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74-1.2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729" w14:textId="3807789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784A35" w:rsidRPr="00463CDB" w14:paraId="3CF489E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B56" w14:textId="0ADBF5E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51B" w14:textId="522B58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9-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81C" w14:textId="26FBAC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41D9" w14:textId="3CF350A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68-1.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D3BC" w14:textId="4BA5A78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0.91-1.5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C17" w14:textId="410943F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74-1.3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B33" w14:textId="07E372A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784A35" w:rsidRPr="00463CDB" w14:paraId="5E4BB8D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4FF7" w14:textId="4A1D0116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ACC" w14:textId="470F939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1-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C73" w14:textId="3ED837C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789" w14:textId="4C42D75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79-1.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C1DB" w14:textId="4D671DE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0.99-1.7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54B" w14:textId="2F3AC18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70-1.3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3B5" w14:textId="7195EE5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784A35" w:rsidRPr="00463CDB" w14:paraId="10F72988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015B" w14:textId="394EE13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D6E7" w14:textId="61CCDB5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9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2366" w14:textId="4B463D3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E4D5" w14:textId="6B1481C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3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A4FB" w14:textId="7199E6F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82-1.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16B7" w14:textId="3761F2A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1-1.27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22AD" w14:textId="7D31E86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784A35" w:rsidRPr="00463CDB" w14:paraId="7588A61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1E4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Low fat regular mil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6CE0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E4A" w14:textId="653FB06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2D3" w14:textId="0B7DAE5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863" w14:textId="7B33111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621" w14:textId="2108F6F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1141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0741656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C31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EA4E" w14:textId="1B72E28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4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AF9E" w14:textId="7700557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0ED9" w14:textId="03A7741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B7E" w14:textId="4A95E02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5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5064" w14:textId="3039765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2-1.1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7FA" w14:textId="2AF426B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784A35" w:rsidRPr="00463CDB" w14:paraId="50119EF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1B2" w14:textId="79A7F48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0BB" w14:textId="078B0BE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B2D" w14:textId="38214E1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B63" w14:textId="5B99F52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5E17" w14:textId="456E9A6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5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6C21" w14:textId="3C093EA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44F" w14:textId="5DD945B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784A35" w:rsidRPr="00463CDB" w14:paraId="613CD7BC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2627" w14:textId="3021CA82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2A1" w14:textId="29420F8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9DF" w14:textId="653D49A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029D" w14:textId="15921F9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42BC" w14:textId="3B5CFF3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5-1.3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1052" w14:textId="14BB47A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2-1.1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F474" w14:textId="1F335F3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784A35" w:rsidRPr="00463CDB" w14:paraId="4E8B1D3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9E18" w14:textId="329A956E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808" w14:textId="390C0D2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887" w14:textId="2246140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2EC" w14:textId="2F638AC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3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CF9" w14:textId="7F8F9F0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0DC" w14:textId="52DFCA6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5-1.17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10D" w14:textId="208A61A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784A35" w:rsidRPr="00463CDB" w14:paraId="31E87EA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3A02" w14:textId="3DBB90A1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4827" w14:textId="381930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5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C973" w14:textId="2E1873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0CFB" w14:textId="7528E7C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6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C89C" w14:textId="4142484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5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D0D3" w14:textId="44BB52D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3-1.1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2BC9" w14:textId="0135999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784A35" w:rsidRPr="00463CDB" w14:paraId="7784F0C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78C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Total yogur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FAB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B35F" w14:textId="3C24212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42D0" w14:textId="589098B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6C9" w14:textId="0FB934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BD0" w14:textId="5B5ED56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D80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0644746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66A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A0C" w14:textId="712DEE5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3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A85" w14:textId="3BD3E9E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A30" w14:textId="278F279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89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69B" w14:textId="2277612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72D4" w14:textId="2D8989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038A" w14:textId="10C229D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784A35" w:rsidRPr="00463CDB" w14:paraId="26144A2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D197" w14:textId="3B5E1CA4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417B" w14:textId="04081DC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2-1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EB4A" w14:textId="5C42E21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D64" w14:textId="0E20926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89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8ABE" w14:textId="5DB1D0F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66B3" w14:textId="6E817A6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8-1.2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C66" w14:textId="70D2E94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784A35" w:rsidRPr="00463CDB" w14:paraId="1D49730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576" w14:textId="5441DA1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B46" w14:textId="3C04CCD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3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C90" w14:textId="1A13BE6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BE1" w14:textId="2097E42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1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F8DE" w14:textId="2E9D930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88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3FB" w14:textId="18D9995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89-1.2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B06" w14:textId="29B4E45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784A35" w:rsidRPr="00463CDB" w14:paraId="5914A956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AC82" w14:textId="7479094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D437" w14:textId="7179DD9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7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56B" w14:textId="18C16AD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FA2" w14:textId="3199376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3-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C172" w14:textId="464A16E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78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A12" w14:textId="325BA2A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1-1.17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7E3" w14:textId="17A95D5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784A35" w:rsidRPr="00463CDB" w14:paraId="19C5502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02A1" w14:textId="54A01C8D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C988" w14:textId="3081E23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1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4796" w14:textId="5214CE1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35E3" w14:textId="3ED17F1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4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0AA0" w14:textId="33879E5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68B3" w14:textId="4D6AAC9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1-1.1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8D4B" w14:textId="758119C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784A35" w:rsidRPr="00463CDB" w14:paraId="746B676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3B56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High fat yogur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05B9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3583" w14:textId="1196F7A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258" w14:textId="43A42FB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1844" w14:textId="5989102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1C9" w14:textId="02F65CE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CA3D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0593C291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4DE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E020" w14:textId="7C8CA2C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96-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F8B" w14:textId="0D34C69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21E" w14:textId="29535D5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0-1.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4F2" w14:textId="5780D1D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94-1.4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EE8" w14:textId="5703255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95-1.4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FB3" w14:textId="796F22B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784A35" w:rsidRPr="00463CDB" w14:paraId="1D1AEFA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F4AB" w14:textId="247DA1D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C3E" w14:textId="01C28A0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3-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23C" w14:textId="1717619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E39" w14:textId="5EFBFCF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93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628" w14:textId="35747D8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1.02-1.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A7D" w14:textId="0604A97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1-1.2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DEC" w14:textId="7DFA4F4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784A35" w:rsidRPr="00463CDB" w14:paraId="6A79763C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F15" w14:textId="07D138D1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8B52" w14:textId="2D0B37A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96-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F39" w14:textId="1280424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E4E2" w14:textId="597CF63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1-1.3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94A" w14:textId="232B7D4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1.00-1.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5A5" w14:textId="45E0CE3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2-1.3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C02" w14:textId="39E19AB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784A35" w:rsidRPr="00463CDB" w14:paraId="19F49C7C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80C6" w14:textId="6604981D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F49B" w14:textId="7D88F47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96-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5DC" w14:textId="5F488F7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CAA" w14:textId="71A93F8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0-1.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61E3" w14:textId="3C21A0A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94-1.4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9EC" w14:textId="7B93277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95-1.4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F04" w14:textId="735C7F3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784A35" w:rsidRPr="00463CDB" w14:paraId="0FD3E5C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D697" w14:textId="0D6FD274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2D62" w14:textId="6142C23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3-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C9DE" w14:textId="1863466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0524" w14:textId="108F3AD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93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1877" w14:textId="23C3722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1.02-1.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2D4D" w14:textId="4CDE5DD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1-1.2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B2EC" w14:textId="42C3D92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784A35" w:rsidRPr="00463CDB" w14:paraId="40228D2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0515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Low fat yogur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DC4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E1EC" w14:textId="42FEE4A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F2E" w14:textId="708B302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663" w14:textId="2AF60AB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329" w14:textId="2801C75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BE0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4955C33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83D6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F7B" w14:textId="3E37F9B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801" w14:textId="593274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B6D" w14:textId="42EF08B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0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63A" w14:textId="4F8E7AB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7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BD6" w14:textId="46557A9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5-1.1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67E" w14:textId="2418A20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784A35" w:rsidRPr="00463CDB" w14:paraId="25C693F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D18D" w14:textId="02B5611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F8A0" w14:textId="141C486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2E8" w14:textId="09B875E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B47" w14:textId="36D024F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0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0BA" w14:textId="0239B0F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7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204F" w14:textId="30BB456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4-1.1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E25" w14:textId="24CFB0E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784A35" w:rsidRPr="00463CDB" w14:paraId="5572784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6EBA" w14:textId="63ED1E42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ED0" w14:textId="172A601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7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1DA" w14:textId="3FF639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7C30" w14:textId="52EBCDB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F07" w14:textId="42ED4B8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0779" w14:textId="088AB67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5DF6" w14:textId="70539A2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784A35" w:rsidRPr="00463CDB" w14:paraId="2F8AAF2E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1FA" w14:textId="3CA0AEA1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53B" w14:textId="78B898F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8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283B" w14:textId="3287D45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335" w14:textId="5F712E8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5CD" w14:textId="42935BB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1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1287" w14:textId="0BAC419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6-1.1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2B3" w14:textId="7AE4E85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84A35" w:rsidRPr="00463CDB" w14:paraId="7302B96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C8A9" w14:textId="331D580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E3EC" w14:textId="14764A6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8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971F" w14:textId="37A07BF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578E" w14:textId="316D7BA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AD83" w14:textId="28EE7BD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7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6D02" w14:textId="181D401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3-1.0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A737" w14:textId="16234DC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784A35" w:rsidRPr="00463CDB" w14:paraId="0006229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3ED1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Total chee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03A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4EA" w14:textId="4A22B83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8AA" w14:textId="5ACEEB0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BB6" w14:textId="3BB5C54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69AC" w14:textId="7240DA5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BC2F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61B0C043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B62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B57C" w14:textId="2875872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3718" w14:textId="5E79F34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94AC" w14:textId="0A276440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1.02 (0.88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531" w14:textId="6A5B3E9D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0 (0.77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FF3" w14:textId="7EB2C9AC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86 (0.73-1.0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0B20" w14:textId="2742BFB0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784A35" w:rsidRPr="00463CDB" w14:paraId="640609F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B12" w14:textId="035954A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BE7C" w14:textId="289F99A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78F0" w14:textId="309F4AC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328" w14:textId="2408EBD5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1.02 (0.88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034" w14:textId="4F426D23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0 (0.77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6FB" w14:textId="37671775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86 (0.73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7EF2" w14:textId="795E1577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784A35" w:rsidRPr="00463CDB" w14:paraId="6414A5B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2D4" w14:textId="7E2F3B9F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0A6" w14:textId="3E30F86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1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DC8" w14:textId="2028971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474" w14:textId="2F94DAE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3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4F7" w14:textId="779C992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E4DF" w14:textId="64F36C0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3-1.0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EA06" w14:textId="056CCF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784A35" w:rsidRPr="00463CDB" w14:paraId="2F7A663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9C6" w14:textId="6235F5C2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3AA7" w14:textId="3CFA547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2 (0.87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DD2" w14:textId="3976CA1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35E" w14:textId="6DFEC71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6470" w14:textId="53D6DC6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7 (0.73-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D6C2" w14:textId="4DB9F0B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8 (0.64-0.9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A18D" w14:textId="176E913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84A35" w:rsidRPr="00463CDB" w14:paraId="6FE5DC0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48CB" w14:textId="1CFC4738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4785" w14:textId="5CC2A9E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2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A6DC" w14:textId="1818DDA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3557" w14:textId="33BD5C4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8-1.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2843" w14:textId="7893D11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6-1.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947E" w14:textId="77590FC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8-1.0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6CE0" w14:textId="4C0F8B0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784A35" w:rsidRPr="00463CDB" w14:paraId="2690229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AE45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High fat chee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2F75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3A8" w14:textId="6333D3E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89F1" w14:textId="145151C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A816" w14:textId="549ED50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D0D" w14:textId="494F1C7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305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573D14F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5B58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9F0" w14:textId="791C5EDA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4 (0.88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428" w14:textId="5C24C9C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673" w14:textId="6AAD3FCD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5 (0.82-1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D467" w14:textId="1D6CE0DD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1 (0.77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392E" w14:textId="67570D7B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79 (0.66-0.9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14F" w14:textId="3FA0E3CE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784A35" w:rsidRPr="00463CDB" w14:paraId="7E02734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578C" w14:textId="1510E968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8B1" w14:textId="35933E2E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4 (0.88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E82F" w14:textId="44CDBF6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0A4B" w14:textId="651D7B53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5 (0.82-1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A6D" w14:textId="26B33A52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91 (0.77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791D" w14:textId="240CAC53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79 (0.66-0.9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E7E" w14:textId="78AE9BF7" w:rsidR="00784A35" w:rsidRPr="00784A35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4A35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784A35" w:rsidRPr="00463CDB" w14:paraId="5B4DBFEB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A2DD" w14:textId="6F6C102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C3BC" w14:textId="2E19962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9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0020" w14:textId="4A65D1F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CFE" w14:textId="0A4B526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2-1.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2F5F" w14:textId="0F15B29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-1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3D9" w14:textId="7649122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70-1.0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87C" w14:textId="0105206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784A35" w:rsidRPr="00463CDB" w14:paraId="60C86EC4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F14E" w14:textId="003C2304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15F" w14:textId="7EBD907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2 (0.86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0A8" w14:textId="12CFC8C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A06" w14:textId="65EB4E9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0 (0.76-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C79" w14:textId="3BBC73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7 (0.73-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50E" w14:textId="5445B47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3 (0.59-0.9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7E5" w14:textId="5893E3F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784A35" w:rsidRPr="00463CDB" w14:paraId="526502C6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C072" w14:textId="101D143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B5C5" w14:textId="05AA0F6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1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3709" w14:textId="42D066D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2065" w14:textId="681CA5B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5 (0.83-1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B182" w14:textId="145EAF8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4 (0.82-1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BADE" w14:textId="3A69752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5 (0.74-0.9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AD30" w14:textId="3366DD6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84A35" w:rsidRPr="00463CDB" w14:paraId="4D69816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4659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sz w:val="20"/>
                <w:szCs w:val="20"/>
              </w:rPr>
              <w:t>Low fat chee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273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F82" w14:textId="5E15901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DE0" w14:textId="0D1A1CD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770" w14:textId="1133608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E17" w14:textId="48E643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05B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84A35" w:rsidRPr="00463CDB" w14:paraId="770D10DF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D77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3CE7" w14:textId="4C71761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4-1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2842" w14:textId="6049970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A9C" w14:textId="2D4ADF8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5-1.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C52" w14:textId="2FBDE9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2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241F" w14:textId="5A00093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93-1.34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D67" w14:textId="4C4F7B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784A35" w:rsidRPr="00463CDB" w14:paraId="3861EDE2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DA7" w14:textId="44D6EC6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635" w14:textId="753777A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4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797" w14:textId="2387619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7AE8" w14:textId="647FF4C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3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1F6" w14:textId="31CAA0B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1-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5F60" w14:textId="79749B4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2-1.3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AE0" w14:textId="4AA0DB3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784A35" w:rsidRPr="00463CDB" w14:paraId="331948DE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D058" w14:textId="1BFC6062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042" w14:textId="78F598D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2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7F9" w14:textId="25AC4D8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6B0" w14:textId="608F532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5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1F80" w14:textId="351E56A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5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8DD" w14:textId="412BE18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87-1.29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E8B" w14:textId="7A4B1CF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784A35" w:rsidRPr="00463CDB" w14:paraId="2E677A0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562" w14:textId="754293D1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5126" w14:textId="454749A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6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2C2" w14:textId="5E0DBC1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227" w14:textId="27C31A4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3-1.2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EA9" w14:textId="22AF2C0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2-1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A32" w14:textId="45FA78B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2-1.27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34B" w14:textId="1189D91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784A35" w:rsidRPr="00463CDB" w14:paraId="0935A71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7249" w14:textId="6F2DF270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1650" w14:textId="39F6742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5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D2F4" w14:textId="280091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B6F4" w14:textId="4C88202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8016" w14:textId="33CC82F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5-1.1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B6D6" w14:textId="7358A28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2-1.2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30D9" w14:textId="14E0FDD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784A35" w:rsidRPr="00463CDB" w14:paraId="0971A40A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1F40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E81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60D" w14:textId="24D15CB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6CBD" w14:textId="7217C2C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43C" w14:textId="2142938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86C3" w14:textId="5347589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64B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7B5F963D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079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EAE" w14:textId="398DB19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6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4231" w14:textId="5763210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87D" w14:textId="3AE5414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9AE" w14:textId="6BCB7AF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6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53A" w14:textId="2BC4872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D4A" w14:textId="20A43FF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784A35" w:rsidRPr="00463CDB" w14:paraId="5C89B6A5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9182" w14:textId="0436F2E9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D8B5" w14:textId="7482178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2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F3D" w14:textId="281BE06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6593" w14:textId="7B6F90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E02" w14:textId="4C2B428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6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1E5" w14:textId="3BCFE25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2-1.0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1663" w14:textId="0934E99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784A35" w:rsidRPr="00463CDB" w14:paraId="64B9AEFE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BA40" w14:textId="71666CB4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8B7" w14:textId="7A7AD1C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888D" w14:textId="564CED2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5B6C" w14:textId="3429564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6-1.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FBAC" w14:textId="14D748E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5-1.0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397" w14:textId="614EB5D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1-1.0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B64E" w14:textId="10E37A26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84A35" w:rsidRPr="00463CDB" w14:paraId="419677D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94A" w14:textId="20B211F8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936" w14:textId="1B0F92C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179" w14:textId="41A5A7E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6C62" w14:textId="27B4A67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3-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E80" w14:textId="70B76F7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4-1.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AED" w14:textId="2AC7601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0-1.0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B8C" w14:textId="7E25715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784A35" w:rsidRPr="00463CDB" w14:paraId="3626A9B7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E5FC" w14:textId="222C0C15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BC55" w14:textId="5D3DC59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BCCE" w14:textId="6EA39E8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FFF4" w14:textId="31CDE5D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3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2622" w14:textId="4FA02B7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8-1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AECE" w14:textId="417AF39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9-1.05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077B" w14:textId="07868E4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784A35" w:rsidRPr="00463CDB" w14:paraId="7467C779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D70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ce crea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A96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1B9" w14:textId="74A7050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8E5" w14:textId="2F7C4B6F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5FF" w14:textId="51A65FC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214" w14:textId="317C121D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D2D" w14:textId="7777777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4A35" w:rsidRPr="00463CDB" w14:paraId="1F8A704E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E2C" w14:textId="7777777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Main analysis model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983" w14:textId="1627B6A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42-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ACCE" w14:textId="065FED33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6BD" w14:textId="1242315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87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A94" w14:textId="30207234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6-1.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20C" w14:textId="4D78CF8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2544" w14:textId="34B4A8B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784A35" w:rsidRPr="00463CDB" w14:paraId="6F817CB2" w14:textId="77777777" w:rsidTr="00784A35">
        <w:trPr>
          <w:trHeight w:val="9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409" w14:textId="4B119023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>1. Adjustment other dai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ECA0" w14:textId="6F49EA3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0.40-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82B" w14:textId="7FCE0A3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5DA" w14:textId="1659008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87-1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C55" w14:textId="22A40CE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6-1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2E27" w14:textId="4A5F8F4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0-1.1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DA1" w14:textId="3622087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784A35" w:rsidRPr="00463CDB" w14:paraId="09743550" w14:textId="77777777" w:rsidTr="00784A35">
        <w:trPr>
          <w:trHeight w:val="2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63E" w14:textId="35B4F157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52DA" w14:textId="1FC7E7E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39-1.5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F02" w14:textId="419C873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0D6" w14:textId="67191A99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88-1.3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1C06" w14:textId="2B1FCCC8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8-1.1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CCE" w14:textId="5D705B3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3-1.18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3086" w14:textId="3BC8AC4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784A35" w:rsidRPr="00463CDB" w14:paraId="5EB85079" w14:textId="77777777" w:rsidTr="00784A35">
        <w:trPr>
          <w:trHeight w:val="7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DB6" w14:textId="5B4F75EC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xcl.</w:t>
            </w: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 'energy </w:t>
            </w:r>
            <w:proofErr w:type="spellStart"/>
            <w:r w:rsidRPr="00463CDB">
              <w:rPr>
                <w:rFonts w:eastAsia="Times New Roman"/>
                <w:color w:val="000000"/>
                <w:sz w:val="20"/>
                <w:szCs w:val="20"/>
              </w:rPr>
              <w:t>misreporters</w:t>
            </w:r>
            <w:proofErr w:type="spellEnd"/>
            <w:r w:rsidRPr="00463CDB">
              <w:rPr>
                <w:rFonts w:eastAsia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F48" w14:textId="22F749F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0.36-1.5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A36" w14:textId="63375E9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299B" w14:textId="7334A53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87-1.38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692" w14:textId="0471037C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6-1.18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FC5" w14:textId="403DAA97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2-1.2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582" w14:textId="5BE630C1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784A35" w:rsidRPr="00463CDB" w14:paraId="60E73B87" w14:textId="77777777" w:rsidTr="00784A35">
        <w:trPr>
          <w:trHeight w:val="20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01039" w14:textId="1449016A" w:rsidR="00784A35" w:rsidRPr="00463CDB" w:rsidRDefault="00784A35" w:rsidP="00784A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rFonts w:eastAsia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cl. baseline prediabetes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B1AFE" w14:textId="05C324FB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42-1.29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77CA2" w14:textId="4C3B0A90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53516" w14:textId="68C4F14E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2-1.14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2457E" w14:textId="12270712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4-1.05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0A49A" w14:textId="0350EFDA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2-1.07)</w:t>
            </w:r>
          </w:p>
        </w:tc>
        <w:tc>
          <w:tcPr>
            <w:tcW w:w="7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779C5" w14:textId="654B0B75" w:rsidR="00784A35" w:rsidRPr="00463CDB" w:rsidRDefault="00784A35" w:rsidP="00784A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7685E" w:rsidRPr="00463CDB" w14:paraId="525AE7BA" w14:textId="77777777" w:rsidTr="00784A35">
        <w:trPr>
          <w:gridAfter w:val="1"/>
          <w:wAfter w:w="7" w:type="dxa"/>
          <w:trHeight w:val="20"/>
        </w:trPr>
        <w:tc>
          <w:tcPr>
            <w:tcW w:w="108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0EA9" w14:textId="77777777" w:rsidR="0077685E" w:rsidRPr="00463CDB" w:rsidRDefault="0077685E" w:rsidP="0077685E">
            <w:pPr>
              <w:spacing w:after="0" w:line="240" w:lineRule="auto"/>
              <w:rPr>
                <w:sz w:val="20"/>
              </w:rPr>
            </w:pPr>
            <w:r w:rsidRPr="00463CDB">
              <w:rPr>
                <w:sz w:val="20"/>
                <w:vertAlign w:val="superscript"/>
              </w:rPr>
              <w:t>1</w:t>
            </w:r>
            <w:r w:rsidRPr="00463CDB">
              <w:rPr>
                <w:sz w:val="20"/>
              </w:rPr>
              <w:t xml:space="preserve"> Continuous analyses in servings/day: milk, 200 ml; yogurt, 150 ml; cheese, 20 g; cream 3 g; ice cream, 100 g. Combined total dairy category: liquid dairy products, 200 ml; cheese, 20g.</w:t>
            </w:r>
          </w:p>
          <w:p w14:paraId="09385D2B" w14:textId="3E38FF7C" w:rsidR="0077685E" w:rsidRPr="00463CDB" w:rsidRDefault="00AD1F43" w:rsidP="00BD70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3CDB">
              <w:rPr>
                <w:sz w:val="20"/>
              </w:rPr>
              <w:t>Model 3</w:t>
            </w:r>
            <w:r w:rsidR="0077685E" w:rsidRPr="00463CDB">
              <w:rPr>
                <w:sz w:val="20"/>
              </w:rPr>
              <w:t xml:space="preserve"> included age (continuous), sex, follow-up duration, </w:t>
            </w:r>
            <w:r w:rsidRPr="00463CDB">
              <w:rPr>
                <w:sz w:val="20"/>
              </w:rPr>
              <w:t>cohort,</w:t>
            </w:r>
            <w:r w:rsidR="0077685E" w:rsidRPr="00463CDB">
              <w:rPr>
                <w:sz w:val="20"/>
              </w:rPr>
              <w:t xml:space="preserve"> energy intake (continuous), education (3 categories), smoking (3 categories),</w:t>
            </w:r>
            <w:r w:rsidR="00BD7073">
              <w:rPr>
                <w:sz w:val="20"/>
              </w:rPr>
              <w:t xml:space="preserve"> physical activity (continuous), alcohol consumption (4 categories), family history of diabetes (yes/no), </w:t>
            </w:r>
            <w:r w:rsidR="0077685E" w:rsidRPr="00463CDB">
              <w:rPr>
                <w:sz w:val="20"/>
              </w:rPr>
              <w:t>intakes of fruit, vegetables, tea, coffee, grains (whole and refined), meat (processed and red)</w:t>
            </w:r>
            <w:r w:rsidR="00332678" w:rsidRPr="00463CDB">
              <w:rPr>
                <w:sz w:val="20"/>
              </w:rPr>
              <w:t xml:space="preserve"> and sugar-sweetened beverages</w:t>
            </w:r>
            <w:r w:rsidR="0077685E" w:rsidRPr="00463CDB">
              <w:rPr>
                <w:sz w:val="20"/>
              </w:rPr>
              <w:t xml:space="preserve"> (continuous). HS, Hoorn Study; Q, quartile; RR, Risk Ratio</w:t>
            </w:r>
            <w:r w:rsidRPr="00463CDB">
              <w:rPr>
                <w:sz w:val="20"/>
              </w:rPr>
              <w:t xml:space="preserve">; T, </w:t>
            </w:r>
            <w:proofErr w:type="spellStart"/>
            <w:r w:rsidRPr="00463CDB">
              <w:rPr>
                <w:sz w:val="20"/>
              </w:rPr>
              <w:t>Tertile</w:t>
            </w:r>
            <w:proofErr w:type="spellEnd"/>
            <w:r w:rsidR="0077685E" w:rsidRPr="00463CDB">
              <w:rPr>
                <w:sz w:val="20"/>
              </w:rPr>
              <w:t xml:space="preserve">. Significant associations are indicated in </w:t>
            </w:r>
            <w:r w:rsidR="0077685E" w:rsidRPr="00463CDB">
              <w:rPr>
                <w:b/>
                <w:sz w:val="20"/>
              </w:rPr>
              <w:t>Bold.</w:t>
            </w:r>
          </w:p>
        </w:tc>
      </w:tr>
    </w:tbl>
    <w:p w14:paraId="4C79830F" w14:textId="39599846" w:rsidR="0087210A" w:rsidRPr="00463CDB" w:rsidRDefault="0087210A">
      <w:pPr>
        <w:spacing w:line="259" w:lineRule="auto"/>
      </w:pPr>
    </w:p>
    <w:p w14:paraId="60C2D0AD" w14:textId="68FFE413" w:rsidR="00FB0291" w:rsidRDefault="00FB0291"/>
    <w:p w14:paraId="2D3FC915" w14:textId="77777777" w:rsidR="00BD7073" w:rsidRDefault="00BD7073">
      <w:r>
        <w:br w:type="page"/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2126"/>
      </w:tblGrid>
      <w:tr w:rsidR="002D500C" w:rsidRPr="00463CDB" w14:paraId="01A8B67C" w14:textId="0094636E" w:rsidTr="00452F35">
        <w:trPr>
          <w:trHeight w:val="300"/>
        </w:trPr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B71607" w14:textId="4AE18319" w:rsidR="002D500C" w:rsidRPr="00463CDB" w:rsidRDefault="004D1F83" w:rsidP="004E4DEC">
            <w:pPr>
              <w:spacing w:line="240" w:lineRule="auto"/>
              <w:rPr>
                <w:rFonts w:eastAsia="Times New Roman"/>
                <w:b/>
                <w:color w:val="000000"/>
                <w:sz w:val="22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nl-NL"/>
              </w:rPr>
              <w:lastRenderedPageBreak/>
              <w:t xml:space="preserve">Supplemental table </w:t>
            </w:r>
            <w:r w:rsidR="004E4DEC">
              <w:rPr>
                <w:rFonts w:eastAsia="Times New Roman"/>
                <w:b/>
                <w:color w:val="000000"/>
                <w:sz w:val="22"/>
                <w:lang w:eastAsia="nl-NL"/>
              </w:rPr>
              <w:t>7</w:t>
            </w:r>
            <w:r w:rsidR="002D500C" w:rsidRPr="00463CDB">
              <w:rPr>
                <w:rFonts w:eastAsia="Times New Roman"/>
                <w:b/>
                <w:color w:val="000000"/>
                <w:sz w:val="22"/>
                <w:lang w:eastAsia="nl-NL"/>
              </w:rPr>
              <w:t>.</w:t>
            </w:r>
            <w:r w:rsidR="002D500C" w:rsidRPr="00463CDB">
              <w:rPr>
                <w:rFonts w:eastAsia="Times New Roman"/>
                <w:color w:val="000000"/>
                <w:sz w:val="22"/>
                <w:lang w:eastAsia="nl-NL"/>
              </w:rPr>
              <w:t xml:space="preserve"> </w:t>
            </w:r>
            <w:r w:rsidR="002D500C" w:rsidRPr="00463CDB">
              <w:rPr>
                <w:rFonts w:eastAsia="Times New Roman"/>
                <w:i/>
                <w:iCs/>
                <w:color w:val="000000"/>
                <w:sz w:val="22"/>
              </w:rPr>
              <w:t>Sensitivity analyses for the substitution of high fat cheese with alternative dairy products and incidence of prediabetes the Hoorn Studies</w:t>
            </w:r>
            <w:r w:rsidR="002D500C" w:rsidRPr="00463CDB">
              <w:rPr>
                <w:rFonts w:eastAsia="Times New Roman"/>
                <w:i/>
                <w:color w:val="000000"/>
                <w:sz w:val="22"/>
                <w:vertAlign w:val="superscript"/>
                <w:lang w:eastAsia="nl-NL"/>
              </w:rPr>
              <w:t>1</w:t>
            </w:r>
          </w:p>
        </w:tc>
      </w:tr>
      <w:tr w:rsidR="002D500C" w:rsidRPr="00463CDB" w14:paraId="59A43F8D" w14:textId="25D4E4AF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6D5211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BB81B1" w14:textId="1F29A425" w:rsidR="002D500C" w:rsidRPr="00463CDB" w:rsidRDefault="00B86B4D" w:rsidP="007769EC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Exclusion</w:t>
            </w:r>
            <w:r w:rsidR="002D500C" w:rsidRPr="00463CDB">
              <w:rPr>
                <w:rFonts w:eastAsia="Times New Roman"/>
                <w:color w:val="000000"/>
                <w:sz w:val="22"/>
              </w:rPr>
              <w:t xml:space="preserve"> comorbidities</w:t>
            </w:r>
          </w:p>
          <w:p w14:paraId="334E1966" w14:textId="178858FB" w:rsidR="002D500C" w:rsidRPr="00463CDB" w:rsidRDefault="002D500C" w:rsidP="008356D1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i/>
                <w:color w:val="000000"/>
                <w:sz w:val="22"/>
              </w:rPr>
              <w:t>n</w:t>
            </w:r>
            <w:r w:rsidRPr="00463CDB">
              <w:rPr>
                <w:rFonts w:eastAsia="Times New Roman"/>
                <w:color w:val="000000"/>
                <w:sz w:val="22"/>
              </w:rPr>
              <w:t>=</w:t>
            </w:r>
            <w:r w:rsidRPr="00463CDB">
              <w:rPr>
                <w:rFonts w:eastAsia="Times New Roman"/>
                <w:i/>
                <w:iCs/>
                <w:color w:val="000000"/>
                <w:sz w:val="22"/>
              </w:rPr>
              <w:t>2,2</w:t>
            </w:r>
            <w:r w:rsidR="008356D1">
              <w:rPr>
                <w:rFonts w:eastAsia="Times New Roman"/>
                <w:i/>
                <w:iCs/>
                <w:color w:val="000000"/>
                <w:sz w:val="22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0DCA0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463CDB">
              <w:rPr>
                <w:rFonts w:eastAsia="Times New Roman"/>
                <w:color w:val="000000"/>
                <w:sz w:val="22"/>
              </w:rPr>
              <w:t>Energy normal reported only</w:t>
            </w:r>
          </w:p>
          <w:p w14:paraId="1A6CB8A0" w14:textId="6302BAF3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463CDB">
              <w:rPr>
                <w:rFonts w:eastAsia="Times New Roman"/>
                <w:i/>
                <w:color w:val="000000"/>
                <w:sz w:val="22"/>
              </w:rPr>
              <w:t>n</w:t>
            </w:r>
            <w:r w:rsidRPr="00463CDB">
              <w:rPr>
                <w:rFonts w:eastAsia="Times New Roman"/>
                <w:color w:val="000000"/>
                <w:sz w:val="22"/>
              </w:rPr>
              <w:t>=1,7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5E038" w14:textId="649DAC0B" w:rsidR="002D500C" w:rsidRPr="00463CDB" w:rsidRDefault="00B86B4D" w:rsidP="007769EC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nclusion</w:t>
            </w:r>
            <w:r w:rsidR="002D500C" w:rsidRPr="00463CDB">
              <w:rPr>
                <w:rFonts w:eastAsia="Times New Roman"/>
                <w:color w:val="000000"/>
                <w:sz w:val="22"/>
              </w:rPr>
              <w:t xml:space="preserve"> prediabetes at baseline </w:t>
            </w:r>
            <w:r w:rsidR="002D500C" w:rsidRPr="00463CDB">
              <w:rPr>
                <w:rFonts w:eastAsia="Times New Roman"/>
                <w:i/>
                <w:color w:val="000000"/>
                <w:sz w:val="22"/>
              </w:rPr>
              <w:t>n</w:t>
            </w:r>
            <w:r w:rsidR="002D500C" w:rsidRPr="00463CDB">
              <w:rPr>
                <w:rFonts w:eastAsia="Times New Roman"/>
                <w:color w:val="000000"/>
                <w:sz w:val="22"/>
              </w:rPr>
              <w:t>=2,661</w:t>
            </w:r>
          </w:p>
        </w:tc>
      </w:tr>
      <w:tr w:rsidR="002D500C" w:rsidRPr="00463CDB" w14:paraId="24EB71B1" w14:textId="4087AB98" w:rsidTr="00452F3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26F631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b/>
                <w:color w:val="000000"/>
                <w:sz w:val="22"/>
                <w:lang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BF73D8" w14:textId="2198544A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</w:rPr>
              <w:t>RR 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8F334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</w:rPr>
              <w:t>R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ECBBF" w14:textId="1C30243B" w:rsidR="002D500C" w:rsidRPr="00463CDB" w:rsidRDefault="00452F35" w:rsidP="007769EC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463CDB">
              <w:rPr>
                <w:rFonts w:eastAsia="Times New Roman"/>
                <w:color w:val="000000"/>
                <w:sz w:val="22"/>
              </w:rPr>
              <w:t>RR (95%CI)</w:t>
            </w:r>
          </w:p>
        </w:tc>
      </w:tr>
      <w:tr w:rsidR="002D500C" w:rsidRPr="00463CDB" w14:paraId="6562EE45" w14:textId="2B6B3CF3" w:rsidTr="00452F3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75698A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b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b/>
                <w:color w:val="000000"/>
                <w:sz w:val="22"/>
                <w:lang w:eastAsia="nl-NL"/>
              </w:rPr>
              <w:t>High fat chee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5ED5F5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F3362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DF298" w14:textId="77777777" w:rsidR="002D500C" w:rsidRPr="00463CDB" w:rsidRDefault="002D500C" w:rsidP="007769EC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</w:p>
        </w:tc>
      </w:tr>
      <w:tr w:rsidR="00C97882" w:rsidRPr="00463CDB" w14:paraId="4B75C562" w14:textId="4E209386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BA808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High fat milk, all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A0204" w14:textId="0386E21F" w:rsidR="00C97882" w:rsidRPr="00C97882" w:rsidRDefault="00C97882" w:rsidP="00C97882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1.04 (0.90-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712D" w14:textId="14E44226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9 (0.94-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6182" w14:textId="52191551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6 (0.93-1.21)</w:t>
            </w:r>
          </w:p>
        </w:tc>
      </w:tr>
      <w:tr w:rsidR="00C97882" w:rsidRPr="00463CDB" w14:paraId="3DC999A6" w14:textId="6C518C4B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21739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Low fat milk, all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19849" w14:textId="79D4BF03" w:rsidR="00C97882" w:rsidRPr="00C97882" w:rsidRDefault="00C97882" w:rsidP="00C97882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1.04 (0.94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9D7A" w14:textId="58AA1CD0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5 (0.94-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11CF" w14:textId="4D3C1043" w:rsidR="00C97882" w:rsidRPr="00C97882" w:rsidRDefault="00C97882" w:rsidP="00C97882">
            <w:pPr>
              <w:spacing w:line="240" w:lineRule="auto"/>
              <w:rPr>
                <w:b/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6 (0.96-1.16)</w:t>
            </w:r>
          </w:p>
        </w:tc>
      </w:tr>
      <w:tr w:rsidR="00C97882" w:rsidRPr="00463CDB" w14:paraId="4EBDCC9C" w14:textId="3F37EFB7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84DA4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High fat yogu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92B4" w14:textId="2736B723" w:rsidR="00C97882" w:rsidRPr="00C97882" w:rsidRDefault="00C97882" w:rsidP="00C97882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1.22 (0.99-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2B02" w14:textId="1F4FBD56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23 (1.00-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1E30" w14:textId="4751568F" w:rsidR="00C97882" w:rsidRPr="00C97882" w:rsidRDefault="00C97882" w:rsidP="00C97882">
            <w:pPr>
              <w:spacing w:line="240" w:lineRule="auto"/>
              <w:rPr>
                <w:b/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20 (0.99-1.46)</w:t>
            </w:r>
          </w:p>
        </w:tc>
      </w:tr>
      <w:tr w:rsidR="00C97882" w:rsidRPr="00463CDB" w14:paraId="11AF853E" w14:textId="3337080E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F5E60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Low fat yogu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483AE" w14:textId="555322EB" w:rsidR="00C97882" w:rsidRPr="00C97882" w:rsidRDefault="00C97882" w:rsidP="00C97882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1.05 (0.90-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299A" w14:textId="39ADC70E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2 (0.85-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DB26" w14:textId="43D978AA" w:rsidR="00C97882" w:rsidRPr="00C97882" w:rsidRDefault="00C97882" w:rsidP="00C97882">
            <w:pPr>
              <w:spacing w:line="240" w:lineRule="auto"/>
              <w:rPr>
                <w:b/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9 (0.95-1.26)</w:t>
            </w:r>
          </w:p>
        </w:tc>
      </w:tr>
      <w:tr w:rsidR="00C97882" w:rsidRPr="00463CDB" w14:paraId="75F64331" w14:textId="76B02761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75BAA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Low fat che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44ED0" w14:textId="592ED6C6" w:rsidR="00C97882" w:rsidRPr="00C97882" w:rsidRDefault="00C97882" w:rsidP="00C97882">
            <w:pPr>
              <w:spacing w:line="240" w:lineRule="auto"/>
              <w:rPr>
                <w:rFonts w:eastAsia="Times New Roman"/>
                <w:b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1.06 (0.94-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B8DE" w14:textId="360BDD17" w:rsidR="00C97882" w:rsidRPr="00C97882" w:rsidRDefault="00C97882" w:rsidP="00C97882">
            <w:pPr>
              <w:spacing w:line="240" w:lineRule="auto"/>
              <w:rPr>
                <w:b/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6 (0.93-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A7A0" w14:textId="04E6F0AE" w:rsidR="00C97882" w:rsidRPr="00C97882" w:rsidRDefault="00C97882" w:rsidP="00C97882">
            <w:pPr>
              <w:spacing w:line="240" w:lineRule="auto"/>
              <w:rPr>
                <w:b/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9 (0.98-1.22)</w:t>
            </w:r>
          </w:p>
        </w:tc>
      </w:tr>
      <w:tr w:rsidR="00C97882" w:rsidRPr="00463CDB" w14:paraId="2DCCDBB5" w14:textId="5EA29AD6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C995A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C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3D08F" w14:textId="0D412CB1" w:rsidR="00C97882" w:rsidRPr="00C97882" w:rsidRDefault="00C97882" w:rsidP="00C97882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1.02 (0.95-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B7CD" w14:textId="6D68ABDD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6 (0.98-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EB4C" w14:textId="207742E2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1.05 (0.98-1.12)</w:t>
            </w:r>
          </w:p>
        </w:tc>
      </w:tr>
      <w:tr w:rsidR="00C97882" w:rsidRPr="00463CDB" w14:paraId="05ACADFE" w14:textId="66C17722" w:rsidTr="00452F3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158885" w14:textId="77777777" w:rsidR="00C97882" w:rsidRPr="00463CDB" w:rsidRDefault="00C97882" w:rsidP="00C97882">
            <w:pPr>
              <w:spacing w:line="240" w:lineRule="auto"/>
              <w:ind w:left="164"/>
              <w:rPr>
                <w:rFonts w:eastAsia="Times New Roman"/>
                <w:color w:val="000000"/>
                <w:sz w:val="22"/>
                <w:lang w:eastAsia="nl-NL"/>
              </w:rPr>
            </w:pPr>
            <w:r w:rsidRPr="00463CDB">
              <w:rPr>
                <w:rFonts w:eastAsia="Times New Roman"/>
                <w:color w:val="000000"/>
                <w:sz w:val="22"/>
                <w:lang w:eastAsia="nl-NL"/>
              </w:rPr>
              <w:t>Ice cre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232106" w14:textId="22D2F8A0" w:rsidR="00C97882" w:rsidRPr="00C97882" w:rsidRDefault="00C97882" w:rsidP="00C97882">
            <w:pPr>
              <w:spacing w:line="240" w:lineRule="auto"/>
              <w:rPr>
                <w:rFonts w:eastAsia="Times New Roman"/>
                <w:color w:val="000000"/>
                <w:sz w:val="22"/>
                <w:lang w:eastAsia="nl-NL"/>
              </w:rPr>
            </w:pPr>
            <w:r w:rsidRPr="00C97882">
              <w:rPr>
                <w:color w:val="000000"/>
                <w:sz w:val="22"/>
              </w:rPr>
              <w:t>0.84 (0.43-1.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B565F" w14:textId="1288C996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0.85 (0.42-1.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0439DB" w14:textId="2BE7DED4" w:rsidR="00C97882" w:rsidRPr="00C97882" w:rsidRDefault="00C97882" w:rsidP="00C97882">
            <w:pPr>
              <w:spacing w:line="240" w:lineRule="auto"/>
              <w:rPr>
                <w:color w:val="000000"/>
                <w:sz w:val="22"/>
              </w:rPr>
            </w:pPr>
            <w:r w:rsidRPr="00C97882">
              <w:rPr>
                <w:color w:val="000000"/>
                <w:sz w:val="22"/>
              </w:rPr>
              <w:t>0.82 (0.44-1.54)</w:t>
            </w:r>
          </w:p>
        </w:tc>
      </w:tr>
      <w:tr w:rsidR="002D500C" w:rsidRPr="00463CDB" w14:paraId="72F28D11" w14:textId="682C4C9D" w:rsidTr="00452F35">
        <w:trPr>
          <w:trHeight w:val="283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35D442" w14:textId="77777777" w:rsidR="002D500C" w:rsidRPr="00463CDB" w:rsidRDefault="002D500C" w:rsidP="001C4971">
            <w:pPr>
              <w:spacing w:line="240" w:lineRule="auto"/>
              <w:rPr>
                <w:sz w:val="22"/>
              </w:rPr>
            </w:pPr>
            <w:r w:rsidRPr="00463CDB">
              <w:rPr>
                <w:sz w:val="22"/>
                <w:vertAlign w:val="superscript"/>
              </w:rPr>
              <w:t>1</w:t>
            </w:r>
            <w:r w:rsidRPr="00463CDB">
              <w:rPr>
                <w:sz w:val="22"/>
              </w:rPr>
              <w:t xml:space="preserve"> Continuous analyses in servings/day: milk, 200 ml; yogurt, 150 ml; cheese, 20 g; cream 3 g; ice cream, 100 g. Substitution models included total servings/day of dairy intake, energy intake (kcal). </w:t>
            </w:r>
          </w:p>
          <w:p w14:paraId="06841CDF" w14:textId="5BA988CD" w:rsidR="002D500C" w:rsidRPr="00463CDB" w:rsidRDefault="002D500C" w:rsidP="00BD7073">
            <w:pPr>
              <w:spacing w:line="240" w:lineRule="auto"/>
              <w:rPr>
                <w:sz w:val="22"/>
                <w:vertAlign w:val="superscript"/>
              </w:rPr>
            </w:pPr>
            <w:r w:rsidRPr="00463CDB">
              <w:rPr>
                <w:sz w:val="22"/>
              </w:rPr>
              <w:t>Models were adjusted for age (continuous), sex, follow-up duration, cohort, education (3 categories), smoking (3 categories),</w:t>
            </w:r>
            <w:r w:rsidR="000A7BA9">
              <w:rPr>
                <w:sz w:val="22"/>
              </w:rPr>
              <w:t xml:space="preserve"> physical activity (continuous), </w:t>
            </w:r>
            <w:r w:rsidR="00BD7073">
              <w:rPr>
                <w:sz w:val="22"/>
              </w:rPr>
              <w:t>alcohol consumption (4 categories), family history of diabetes (yes/no),</w:t>
            </w:r>
            <w:r w:rsidRPr="00463CDB">
              <w:rPr>
                <w:sz w:val="22"/>
              </w:rPr>
              <w:t xml:space="preserve"> intakes of fruit, vegetables, tea, coffee, grains (whole and refined), meat (processed and red) and sugar-sweetened beverages (continuous). HS, Hoorn Study; Q, quartile; RR, Risk Ratio. Significant associations are indicated in </w:t>
            </w:r>
            <w:r w:rsidRPr="00463CDB">
              <w:rPr>
                <w:b/>
                <w:sz w:val="22"/>
              </w:rPr>
              <w:t>Bold.</w:t>
            </w:r>
          </w:p>
        </w:tc>
      </w:tr>
    </w:tbl>
    <w:p w14:paraId="2B262AC6" w14:textId="77777777" w:rsidR="007769EC" w:rsidRPr="00463CDB" w:rsidRDefault="007769EC" w:rsidP="00E076B7"/>
    <w:p w14:paraId="50ACDAAE" w14:textId="34EADA7D" w:rsidR="00903100" w:rsidRPr="00E8171C" w:rsidRDefault="00C16DFA" w:rsidP="007A2139">
      <w:pPr>
        <w:spacing w:line="259" w:lineRule="auto"/>
      </w:pPr>
      <w:r w:rsidRPr="00463CDB">
        <w:fldChar w:fldCharType="begin"/>
      </w:r>
      <w:r w:rsidRPr="00463CDB">
        <w:instrText xml:space="preserve"> ADDIN </w:instrText>
      </w:r>
      <w:r w:rsidRPr="00463CDB">
        <w:fldChar w:fldCharType="end"/>
      </w:r>
    </w:p>
    <w:sectPr w:rsidR="00903100" w:rsidRPr="00E8171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5A5116" w16cid:durableId="21F14BBA"/>
  <w16cid:commentId w16cid:paraId="5ED46CC3" w16cid:durableId="21F14BBB"/>
  <w16cid:commentId w16cid:paraId="2775EEBC" w16cid:durableId="21F14BBC"/>
  <w16cid:commentId w16cid:paraId="5A943AE0" w16cid:durableId="21F16F49"/>
  <w16cid:commentId w16cid:paraId="2343B95F" w16cid:durableId="21F14BBD"/>
  <w16cid:commentId w16cid:paraId="589C2F95" w16cid:durableId="21F14BBE"/>
  <w16cid:commentId w16cid:paraId="452DC992" w16cid:durableId="21F14BBF"/>
  <w16cid:commentId w16cid:paraId="302E0B19" w16cid:durableId="21F14BC0"/>
  <w16cid:commentId w16cid:paraId="789E03F3" w16cid:durableId="21F17139"/>
  <w16cid:commentId w16cid:paraId="50AC8FDB" w16cid:durableId="21F14BC1"/>
  <w16cid:commentId w16cid:paraId="7C962514" w16cid:durableId="21F14BC2"/>
  <w16cid:commentId w16cid:paraId="50BC5777" w16cid:durableId="21F14BC3"/>
  <w16cid:commentId w16cid:paraId="5D03B4BB" w16cid:durableId="21F173E5"/>
  <w16cid:commentId w16cid:paraId="77E3566E" w16cid:durableId="21F14BC4"/>
  <w16cid:commentId w16cid:paraId="409A1218" w16cid:durableId="21F14BC5"/>
  <w16cid:commentId w16cid:paraId="24FAC1CC" w16cid:durableId="21F14B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B9F13" w14:textId="77777777" w:rsidR="00250E9E" w:rsidRDefault="00250E9E" w:rsidP="00846998">
      <w:pPr>
        <w:spacing w:after="0" w:line="240" w:lineRule="auto"/>
      </w:pPr>
      <w:r>
        <w:separator/>
      </w:r>
    </w:p>
    <w:p w14:paraId="093278AB" w14:textId="77777777" w:rsidR="00250E9E" w:rsidRDefault="00250E9E"/>
  </w:endnote>
  <w:endnote w:type="continuationSeparator" w:id="0">
    <w:p w14:paraId="2ADC66CA" w14:textId="77777777" w:rsidR="00250E9E" w:rsidRDefault="00250E9E" w:rsidP="00846998">
      <w:pPr>
        <w:spacing w:after="0" w:line="240" w:lineRule="auto"/>
      </w:pPr>
      <w:r>
        <w:continuationSeparator/>
      </w:r>
    </w:p>
    <w:p w14:paraId="64603038" w14:textId="77777777" w:rsidR="00250E9E" w:rsidRDefault="00250E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836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7C0108" w14:textId="5FAC5F0B" w:rsidR="00604155" w:rsidRDefault="006041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200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0406A0C" w14:textId="77777777" w:rsidR="00604155" w:rsidRDefault="00604155">
    <w:pPr>
      <w:pStyle w:val="Footer"/>
    </w:pPr>
  </w:p>
  <w:p w14:paraId="50D7E1B2" w14:textId="77777777" w:rsidR="00604155" w:rsidRDefault="0060415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6D032" w14:textId="77777777" w:rsidR="00250E9E" w:rsidRDefault="00250E9E" w:rsidP="00846998">
      <w:pPr>
        <w:spacing w:after="0" w:line="240" w:lineRule="auto"/>
      </w:pPr>
      <w:r>
        <w:separator/>
      </w:r>
    </w:p>
    <w:p w14:paraId="1E3E0082" w14:textId="77777777" w:rsidR="00250E9E" w:rsidRDefault="00250E9E"/>
  </w:footnote>
  <w:footnote w:type="continuationSeparator" w:id="0">
    <w:p w14:paraId="426E74A6" w14:textId="77777777" w:rsidR="00250E9E" w:rsidRDefault="00250E9E" w:rsidP="00846998">
      <w:pPr>
        <w:spacing w:after="0" w:line="240" w:lineRule="auto"/>
      </w:pPr>
      <w:r>
        <w:continuationSeparator/>
      </w:r>
    </w:p>
    <w:p w14:paraId="227DD1B5" w14:textId="77777777" w:rsidR="00250E9E" w:rsidRDefault="00250E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B771D"/>
    <w:multiLevelType w:val="hybridMultilevel"/>
    <w:tmpl w:val="E0B8AB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2730"/>
    <w:multiLevelType w:val="hybridMultilevel"/>
    <w:tmpl w:val="2B501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F1F6D"/>
    <w:multiLevelType w:val="hybridMultilevel"/>
    <w:tmpl w:val="52282F64"/>
    <w:lvl w:ilvl="0" w:tplc="F79475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A7F8F"/>
    <w:multiLevelType w:val="hybridMultilevel"/>
    <w:tmpl w:val="98129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A3418"/>
    <w:multiLevelType w:val="hybridMultilevel"/>
    <w:tmpl w:val="5BBE0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57B6C"/>
    <w:multiLevelType w:val="hybridMultilevel"/>
    <w:tmpl w:val="D9E6F72A"/>
    <w:lvl w:ilvl="0" w:tplc="0AC81C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8411A"/>
    <w:multiLevelType w:val="hybridMultilevel"/>
    <w:tmpl w:val="189EDA16"/>
    <w:lvl w:ilvl="0" w:tplc="E5685AF0">
      <w:start w:val="1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  <w:color w:val="1F497D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A1D68"/>
    <w:multiLevelType w:val="multilevel"/>
    <w:tmpl w:val="B51EB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85160"/>
    <w:multiLevelType w:val="hybridMultilevel"/>
    <w:tmpl w:val="20E8A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E36E2"/>
    <w:multiLevelType w:val="hybridMultilevel"/>
    <w:tmpl w:val="99361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A63CC"/>
    <w:multiLevelType w:val="hybridMultilevel"/>
    <w:tmpl w:val="A0044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17526C"/>
    <w:multiLevelType w:val="hybridMultilevel"/>
    <w:tmpl w:val="88AEF27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27C86009"/>
    <w:multiLevelType w:val="hybridMultilevel"/>
    <w:tmpl w:val="1A7C4F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887E01"/>
    <w:multiLevelType w:val="hybridMultilevel"/>
    <w:tmpl w:val="5D5A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F00805"/>
    <w:multiLevelType w:val="hybridMultilevel"/>
    <w:tmpl w:val="289893DE"/>
    <w:lvl w:ilvl="0" w:tplc="237EEC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6101D0"/>
    <w:multiLevelType w:val="hybridMultilevel"/>
    <w:tmpl w:val="5366F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FA2393"/>
    <w:multiLevelType w:val="hybridMultilevel"/>
    <w:tmpl w:val="FC4C9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D71A3"/>
    <w:multiLevelType w:val="hybridMultilevel"/>
    <w:tmpl w:val="7506F83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8A581D"/>
    <w:multiLevelType w:val="hybridMultilevel"/>
    <w:tmpl w:val="3044EF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9A4887"/>
    <w:multiLevelType w:val="hybridMultilevel"/>
    <w:tmpl w:val="34BA56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D66221"/>
    <w:multiLevelType w:val="hybridMultilevel"/>
    <w:tmpl w:val="20E8A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C67F58"/>
    <w:multiLevelType w:val="hybridMultilevel"/>
    <w:tmpl w:val="3496C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1B7B38"/>
    <w:multiLevelType w:val="hybridMultilevel"/>
    <w:tmpl w:val="CA28D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2F7186"/>
    <w:multiLevelType w:val="hybridMultilevel"/>
    <w:tmpl w:val="F760C10E"/>
    <w:lvl w:ilvl="0" w:tplc="CB7868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C84BF7"/>
    <w:multiLevelType w:val="hybridMultilevel"/>
    <w:tmpl w:val="2F4013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DE10069"/>
    <w:multiLevelType w:val="hybridMultilevel"/>
    <w:tmpl w:val="F39AF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EC1854"/>
    <w:multiLevelType w:val="hybridMultilevel"/>
    <w:tmpl w:val="EE5C0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C36527"/>
    <w:multiLevelType w:val="hybridMultilevel"/>
    <w:tmpl w:val="A9AA8F2A"/>
    <w:lvl w:ilvl="0" w:tplc="0A1044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2A41CF"/>
    <w:multiLevelType w:val="hybridMultilevel"/>
    <w:tmpl w:val="E3EE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756D09"/>
    <w:multiLevelType w:val="hybridMultilevel"/>
    <w:tmpl w:val="A6545BA4"/>
    <w:lvl w:ilvl="0" w:tplc="28F83EB2">
      <w:start w:val="1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  <w:color w:val="1F497D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00C3C"/>
    <w:multiLevelType w:val="hybridMultilevel"/>
    <w:tmpl w:val="0BF63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F00985"/>
    <w:multiLevelType w:val="hybridMultilevel"/>
    <w:tmpl w:val="E37ED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F90455"/>
    <w:multiLevelType w:val="hybridMultilevel"/>
    <w:tmpl w:val="C9821404"/>
    <w:lvl w:ilvl="0" w:tplc="D1EE26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70208F"/>
    <w:multiLevelType w:val="hybridMultilevel"/>
    <w:tmpl w:val="256A9C4A"/>
    <w:lvl w:ilvl="0" w:tplc="4610630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75669E"/>
    <w:multiLevelType w:val="hybridMultilevel"/>
    <w:tmpl w:val="1F125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DF37A06"/>
    <w:multiLevelType w:val="hybridMultilevel"/>
    <w:tmpl w:val="2DEC0FE4"/>
    <w:lvl w:ilvl="0" w:tplc="0409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36" w15:restartNumberingAfterBreak="0">
    <w:nsid w:val="61AA0F99"/>
    <w:multiLevelType w:val="hybridMultilevel"/>
    <w:tmpl w:val="4C3898DA"/>
    <w:lvl w:ilvl="0" w:tplc="D1EE26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3A7D0E"/>
    <w:multiLevelType w:val="hybridMultilevel"/>
    <w:tmpl w:val="AE6E38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3A66E3A"/>
    <w:multiLevelType w:val="hybridMultilevel"/>
    <w:tmpl w:val="B1324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A20C0"/>
    <w:multiLevelType w:val="hybridMultilevel"/>
    <w:tmpl w:val="B01CC0A2"/>
    <w:lvl w:ilvl="0" w:tplc="7D48AFAA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807A28"/>
    <w:multiLevelType w:val="hybridMultilevel"/>
    <w:tmpl w:val="60A4D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"/>
  </w:num>
  <w:num w:numId="3">
    <w:abstractNumId w:val="28"/>
  </w:num>
  <w:num w:numId="4">
    <w:abstractNumId w:val="25"/>
  </w:num>
  <w:num w:numId="5">
    <w:abstractNumId w:val="13"/>
  </w:num>
  <w:num w:numId="6">
    <w:abstractNumId w:val="24"/>
  </w:num>
  <w:num w:numId="7">
    <w:abstractNumId w:val="20"/>
  </w:num>
  <w:num w:numId="8">
    <w:abstractNumId w:val="8"/>
  </w:num>
  <w:num w:numId="9">
    <w:abstractNumId w:val="31"/>
  </w:num>
  <w:num w:numId="10">
    <w:abstractNumId w:val="16"/>
  </w:num>
  <w:num w:numId="11">
    <w:abstractNumId w:val="37"/>
  </w:num>
  <w:num w:numId="12">
    <w:abstractNumId w:val="34"/>
  </w:num>
  <w:num w:numId="13">
    <w:abstractNumId w:val="22"/>
  </w:num>
  <w:num w:numId="14">
    <w:abstractNumId w:val="17"/>
  </w:num>
  <w:num w:numId="15">
    <w:abstractNumId w:val="30"/>
  </w:num>
  <w:num w:numId="16">
    <w:abstractNumId w:val="23"/>
  </w:num>
  <w:num w:numId="17">
    <w:abstractNumId w:val="1"/>
  </w:num>
  <w:num w:numId="18">
    <w:abstractNumId w:val="4"/>
  </w:num>
  <w:num w:numId="19">
    <w:abstractNumId w:val="12"/>
  </w:num>
  <w:num w:numId="20">
    <w:abstractNumId w:val="27"/>
  </w:num>
  <w:num w:numId="21">
    <w:abstractNumId w:val="11"/>
  </w:num>
  <w:num w:numId="22">
    <w:abstractNumId w:val="40"/>
  </w:num>
  <w:num w:numId="23">
    <w:abstractNumId w:val="26"/>
  </w:num>
  <w:num w:numId="24">
    <w:abstractNumId w:val="33"/>
  </w:num>
  <w:num w:numId="25">
    <w:abstractNumId w:val="6"/>
  </w:num>
  <w:num w:numId="26">
    <w:abstractNumId w:val="29"/>
  </w:num>
  <w:num w:numId="27">
    <w:abstractNumId w:val="39"/>
  </w:num>
  <w:num w:numId="28">
    <w:abstractNumId w:val="14"/>
  </w:num>
  <w:num w:numId="29">
    <w:abstractNumId w:val="2"/>
  </w:num>
  <w:num w:numId="30">
    <w:abstractNumId w:val="7"/>
  </w:num>
  <w:num w:numId="31">
    <w:abstractNumId w:val="21"/>
  </w:num>
  <w:num w:numId="32">
    <w:abstractNumId w:val="15"/>
  </w:num>
  <w:num w:numId="33">
    <w:abstractNumId w:val="0"/>
  </w:num>
  <w:num w:numId="34">
    <w:abstractNumId w:val="38"/>
  </w:num>
  <w:num w:numId="35">
    <w:abstractNumId w:val="5"/>
  </w:num>
  <w:num w:numId="36">
    <w:abstractNumId w:val="32"/>
  </w:num>
  <w:num w:numId="37">
    <w:abstractNumId w:val="36"/>
  </w:num>
  <w:num w:numId="38">
    <w:abstractNumId w:val="9"/>
  </w:num>
  <w:num w:numId="39">
    <w:abstractNumId w:val="18"/>
  </w:num>
  <w:num w:numId="40">
    <w:abstractNumId w:val="35"/>
  </w:num>
  <w:num w:numId="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MDMwNTUwMjY0MTNQ0lEKTi0uzszPAykwMq4FACKUO4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fxsar8wtfwpew95hp5dvdp5xssft0v2v0&quot;&gt;Editorial_library&lt;record-ids&gt;&lt;item&gt;192&lt;/item&gt;&lt;item&gt;195&lt;/item&gt;&lt;item&gt;204&lt;/item&gt;&lt;item&gt;417&lt;/item&gt;&lt;item&gt;418&lt;/item&gt;&lt;item&gt;419&lt;/item&gt;&lt;item&gt;420&lt;/item&gt;&lt;item&gt;422&lt;/item&gt;&lt;item&gt;424&lt;/item&gt;&lt;item&gt;425&lt;/item&gt;&lt;item&gt;431&lt;/item&gt;&lt;item&gt;454&lt;/item&gt;&lt;item&gt;467&lt;/item&gt;&lt;item&gt;506&lt;/item&gt;&lt;item&gt;509&lt;/item&gt;&lt;item&gt;544&lt;/item&gt;&lt;item&gt;553&lt;/item&gt;&lt;item&gt;563&lt;/item&gt;&lt;item&gt;580&lt;/item&gt;&lt;item&gt;589&lt;/item&gt;&lt;item&gt;593&lt;/item&gt;&lt;item&gt;614&lt;/item&gt;&lt;item&gt;615&lt;/item&gt;&lt;item&gt;618&lt;/item&gt;&lt;item&gt;622&lt;/item&gt;&lt;item&gt;640&lt;/item&gt;&lt;item&gt;652&lt;/item&gt;&lt;item&gt;655&lt;/item&gt;&lt;item&gt;670&lt;/item&gt;&lt;item&gt;673&lt;/item&gt;&lt;item&gt;674&lt;/item&gt;&lt;/record-ids&gt;&lt;/item&gt;&lt;/Libraries&gt;"/>
  </w:docVars>
  <w:rsids>
    <w:rsidRoot w:val="00ED4060"/>
    <w:rsid w:val="00001010"/>
    <w:rsid w:val="00001434"/>
    <w:rsid w:val="00001839"/>
    <w:rsid w:val="000063CE"/>
    <w:rsid w:val="000066A4"/>
    <w:rsid w:val="000066A7"/>
    <w:rsid w:val="00007629"/>
    <w:rsid w:val="000108D4"/>
    <w:rsid w:val="00012E9F"/>
    <w:rsid w:val="00013846"/>
    <w:rsid w:val="00015757"/>
    <w:rsid w:val="000216E9"/>
    <w:rsid w:val="00024AD4"/>
    <w:rsid w:val="0002518E"/>
    <w:rsid w:val="000259C7"/>
    <w:rsid w:val="00026F0E"/>
    <w:rsid w:val="00030495"/>
    <w:rsid w:val="00030CF6"/>
    <w:rsid w:val="000322E4"/>
    <w:rsid w:val="000335D9"/>
    <w:rsid w:val="00033DE6"/>
    <w:rsid w:val="0003510D"/>
    <w:rsid w:val="0003525D"/>
    <w:rsid w:val="00035965"/>
    <w:rsid w:val="00037C97"/>
    <w:rsid w:val="00041EFD"/>
    <w:rsid w:val="000425E0"/>
    <w:rsid w:val="00044F69"/>
    <w:rsid w:val="000471F7"/>
    <w:rsid w:val="000503DF"/>
    <w:rsid w:val="00050847"/>
    <w:rsid w:val="00051950"/>
    <w:rsid w:val="0005218B"/>
    <w:rsid w:val="0005320F"/>
    <w:rsid w:val="000553D2"/>
    <w:rsid w:val="00055BA3"/>
    <w:rsid w:val="00055FF8"/>
    <w:rsid w:val="00056F10"/>
    <w:rsid w:val="00057C0D"/>
    <w:rsid w:val="00060A69"/>
    <w:rsid w:val="0006102B"/>
    <w:rsid w:val="0006176D"/>
    <w:rsid w:val="00064C67"/>
    <w:rsid w:val="00066689"/>
    <w:rsid w:val="00067803"/>
    <w:rsid w:val="00067E0E"/>
    <w:rsid w:val="00072DD4"/>
    <w:rsid w:val="00073A33"/>
    <w:rsid w:val="00075096"/>
    <w:rsid w:val="000762CF"/>
    <w:rsid w:val="00080A78"/>
    <w:rsid w:val="00080F78"/>
    <w:rsid w:val="000813FF"/>
    <w:rsid w:val="000814A0"/>
    <w:rsid w:val="000862B6"/>
    <w:rsid w:val="000870A4"/>
    <w:rsid w:val="000906F5"/>
    <w:rsid w:val="00090E1B"/>
    <w:rsid w:val="000917DE"/>
    <w:rsid w:val="00091CBB"/>
    <w:rsid w:val="000920DF"/>
    <w:rsid w:val="00092173"/>
    <w:rsid w:val="00097A18"/>
    <w:rsid w:val="000A2207"/>
    <w:rsid w:val="000A2820"/>
    <w:rsid w:val="000A47DB"/>
    <w:rsid w:val="000A6499"/>
    <w:rsid w:val="000A7BA9"/>
    <w:rsid w:val="000A7DD6"/>
    <w:rsid w:val="000B5165"/>
    <w:rsid w:val="000B652D"/>
    <w:rsid w:val="000B6539"/>
    <w:rsid w:val="000C173F"/>
    <w:rsid w:val="000C2797"/>
    <w:rsid w:val="000C6E4F"/>
    <w:rsid w:val="000C70D5"/>
    <w:rsid w:val="000D08FE"/>
    <w:rsid w:val="000D11AA"/>
    <w:rsid w:val="000D1577"/>
    <w:rsid w:val="000D2699"/>
    <w:rsid w:val="000D3975"/>
    <w:rsid w:val="000D4367"/>
    <w:rsid w:val="000D5E61"/>
    <w:rsid w:val="000D651A"/>
    <w:rsid w:val="000D7110"/>
    <w:rsid w:val="000D71EE"/>
    <w:rsid w:val="000E0F9E"/>
    <w:rsid w:val="000E377B"/>
    <w:rsid w:val="000F1BD2"/>
    <w:rsid w:val="000F2E5E"/>
    <w:rsid w:val="000F2E63"/>
    <w:rsid w:val="000F3AD3"/>
    <w:rsid w:val="000F58E9"/>
    <w:rsid w:val="000F5AB2"/>
    <w:rsid w:val="000F5B83"/>
    <w:rsid w:val="000F635E"/>
    <w:rsid w:val="000F76C3"/>
    <w:rsid w:val="000F7CB2"/>
    <w:rsid w:val="00101C82"/>
    <w:rsid w:val="00102E50"/>
    <w:rsid w:val="00103528"/>
    <w:rsid w:val="001046FA"/>
    <w:rsid w:val="00107596"/>
    <w:rsid w:val="00107EC1"/>
    <w:rsid w:val="0011259A"/>
    <w:rsid w:val="00114D83"/>
    <w:rsid w:val="00117986"/>
    <w:rsid w:val="00123855"/>
    <w:rsid w:val="0012455F"/>
    <w:rsid w:val="001250A3"/>
    <w:rsid w:val="001255E4"/>
    <w:rsid w:val="00125CED"/>
    <w:rsid w:val="00126932"/>
    <w:rsid w:val="00130731"/>
    <w:rsid w:val="00130889"/>
    <w:rsid w:val="00130E22"/>
    <w:rsid w:val="00130F25"/>
    <w:rsid w:val="001313F3"/>
    <w:rsid w:val="0013486F"/>
    <w:rsid w:val="00134D73"/>
    <w:rsid w:val="00135714"/>
    <w:rsid w:val="0014058A"/>
    <w:rsid w:val="00142888"/>
    <w:rsid w:val="00144EDA"/>
    <w:rsid w:val="001451EF"/>
    <w:rsid w:val="00145CC2"/>
    <w:rsid w:val="00146BA6"/>
    <w:rsid w:val="00147E6F"/>
    <w:rsid w:val="00152ADE"/>
    <w:rsid w:val="00155318"/>
    <w:rsid w:val="00157A2D"/>
    <w:rsid w:val="0016516C"/>
    <w:rsid w:val="00165E86"/>
    <w:rsid w:val="00166E30"/>
    <w:rsid w:val="001700D4"/>
    <w:rsid w:val="0017087C"/>
    <w:rsid w:val="0017157F"/>
    <w:rsid w:val="00172631"/>
    <w:rsid w:val="00175B80"/>
    <w:rsid w:val="001768A6"/>
    <w:rsid w:val="00177AE9"/>
    <w:rsid w:val="00183D19"/>
    <w:rsid w:val="0018569B"/>
    <w:rsid w:val="0019026D"/>
    <w:rsid w:val="0019334E"/>
    <w:rsid w:val="0019593B"/>
    <w:rsid w:val="00195CAF"/>
    <w:rsid w:val="00197C53"/>
    <w:rsid w:val="001A1243"/>
    <w:rsid w:val="001A1C3A"/>
    <w:rsid w:val="001A1CE3"/>
    <w:rsid w:val="001A2CEF"/>
    <w:rsid w:val="001A3253"/>
    <w:rsid w:val="001A39C5"/>
    <w:rsid w:val="001A540A"/>
    <w:rsid w:val="001A6A14"/>
    <w:rsid w:val="001B23D6"/>
    <w:rsid w:val="001B278E"/>
    <w:rsid w:val="001B5F26"/>
    <w:rsid w:val="001B6363"/>
    <w:rsid w:val="001B6C15"/>
    <w:rsid w:val="001C035C"/>
    <w:rsid w:val="001C1C5E"/>
    <w:rsid w:val="001C21DE"/>
    <w:rsid w:val="001C2D24"/>
    <w:rsid w:val="001C46D3"/>
    <w:rsid w:val="001C4971"/>
    <w:rsid w:val="001C54AE"/>
    <w:rsid w:val="001C6AC6"/>
    <w:rsid w:val="001C731F"/>
    <w:rsid w:val="001C745A"/>
    <w:rsid w:val="001D3080"/>
    <w:rsid w:val="001D3A14"/>
    <w:rsid w:val="001E0131"/>
    <w:rsid w:val="001E2622"/>
    <w:rsid w:val="001E403B"/>
    <w:rsid w:val="001E590C"/>
    <w:rsid w:val="001E6389"/>
    <w:rsid w:val="001F0FC4"/>
    <w:rsid w:val="001F1BC4"/>
    <w:rsid w:val="001F2C84"/>
    <w:rsid w:val="001F3594"/>
    <w:rsid w:val="001F44E5"/>
    <w:rsid w:val="001F5DE4"/>
    <w:rsid w:val="001F6934"/>
    <w:rsid w:val="001F6FA2"/>
    <w:rsid w:val="00201332"/>
    <w:rsid w:val="00201E57"/>
    <w:rsid w:val="00202004"/>
    <w:rsid w:val="0020509E"/>
    <w:rsid w:val="00205CEE"/>
    <w:rsid w:val="00211703"/>
    <w:rsid w:val="00212DB9"/>
    <w:rsid w:val="00212DE9"/>
    <w:rsid w:val="00213B77"/>
    <w:rsid w:val="00213FE7"/>
    <w:rsid w:val="002150DE"/>
    <w:rsid w:val="00215447"/>
    <w:rsid w:val="002176E4"/>
    <w:rsid w:val="00217FB6"/>
    <w:rsid w:val="00220776"/>
    <w:rsid w:val="002209E8"/>
    <w:rsid w:val="00220E1C"/>
    <w:rsid w:val="0022313A"/>
    <w:rsid w:val="00224343"/>
    <w:rsid w:val="00224D4C"/>
    <w:rsid w:val="002253EF"/>
    <w:rsid w:val="0022606D"/>
    <w:rsid w:val="00227620"/>
    <w:rsid w:val="00232442"/>
    <w:rsid w:val="002368E6"/>
    <w:rsid w:val="00236D5A"/>
    <w:rsid w:val="00241F43"/>
    <w:rsid w:val="0024201B"/>
    <w:rsid w:val="002425E3"/>
    <w:rsid w:val="00242767"/>
    <w:rsid w:val="0024307F"/>
    <w:rsid w:val="00244F77"/>
    <w:rsid w:val="00245322"/>
    <w:rsid w:val="00245919"/>
    <w:rsid w:val="00245C4F"/>
    <w:rsid w:val="0024680D"/>
    <w:rsid w:val="00247588"/>
    <w:rsid w:val="002479BF"/>
    <w:rsid w:val="00247D99"/>
    <w:rsid w:val="0025098D"/>
    <w:rsid w:val="002509BA"/>
    <w:rsid w:val="00250E9E"/>
    <w:rsid w:val="002513C5"/>
    <w:rsid w:val="00251961"/>
    <w:rsid w:val="002528CA"/>
    <w:rsid w:val="0025291F"/>
    <w:rsid w:val="00252F57"/>
    <w:rsid w:val="00254255"/>
    <w:rsid w:val="002547E4"/>
    <w:rsid w:val="002551D8"/>
    <w:rsid w:val="0025530F"/>
    <w:rsid w:val="00260416"/>
    <w:rsid w:val="002614B1"/>
    <w:rsid w:val="00262578"/>
    <w:rsid w:val="00263104"/>
    <w:rsid w:val="0026365A"/>
    <w:rsid w:val="00266100"/>
    <w:rsid w:val="0026689C"/>
    <w:rsid w:val="00267A76"/>
    <w:rsid w:val="002701FD"/>
    <w:rsid w:val="0027069B"/>
    <w:rsid w:val="00273B59"/>
    <w:rsid w:val="00274CA7"/>
    <w:rsid w:val="00275D48"/>
    <w:rsid w:val="00275EC1"/>
    <w:rsid w:val="002767DF"/>
    <w:rsid w:val="00280D4F"/>
    <w:rsid w:val="00281A2E"/>
    <w:rsid w:val="002820E3"/>
    <w:rsid w:val="00283B05"/>
    <w:rsid w:val="00284229"/>
    <w:rsid w:val="002845E5"/>
    <w:rsid w:val="00285433"/>
    <w:rsid w:val="00285E08"/>
    <w:rsid w:val="00285E63"/>
    <w:rsid w:val="002863FA"/>
    <w:rsid w:val="00287873"/>
    <w:rsid w:val="0028787C"/>
    <w:rsid w:val="00287EF2"/>
    <w:rsid w:val="00290138"/>
    <w:rsid w:val="00291297"/>
    <w:rsid w:val="00292325"/>
    <w:rsid w:val="00294023"/>
    <w:rsid w:val="00294261"/>
    <w:rsid w:val="00295A8B"/>
    <w:rsid w:val="002968C1"/>
    <w:rsid w:val="00296C07"/>
    <w:rsid w:val="002A1EAF"/>
    <w:rsid w:val="002A3BF9"/>
    <w:rsid w:val="002A3F7D"/>
    <w:rsid w:val="002A5E07"/>
    <w:rsid w:val="002A6264"/>
    <w:rsid w:val="002A6AB4"/>
    <w:rsid w:val="002A6CBE"/>
    <w:rsid w:val="002A7B4D"/>
    <w:rsid w:val="002B203F"/>
    <w:rsid w:val="002B22A0"/>
    <w:rsid w:val="002B2314"/>
    <w:rsid w:val="002B414F"/>
    <w:rsid w:val="002B440D"/>
    <w:rsid w:val="002B4452"/>
    <w:rsid w:val="002B5DD4"/>
    <w:rsid w:val="002B68AD"/>
    <w:rsid w:val="002B69C7"/>
    <w:rsid w:val="002B6FBD"/>
    <w:rsid w:val="002B79B0"/>
    <w:rsid w:val="002B7AD0"/>
    <w:rsid w:val="002B7BF0"/>
    <w:rsid w:val="002B7FC5"/>
    <w:rsid w:val="002C0DFC"/>
    <w:rsid w:val="002C0FAA"/>
    <w:rsid w:val="002C5C57"/>
    <w:rsid w:val="002D1CB8"/>
    <w:rsid w:val="002D1ECD"/>
    <w:rsid w:val="002D2D74"/>
    <w:rsid w:val="002D2FAC"/>
    <w:rsid w:val="002D3707"/>
    <w:rsid w:val="002D500C"/>
    <w:rsid w:val="002D54C3"/>
    <w:rsid w:val="002D6D3C"/>
    <w:rsid w:val="002D7BFB"/>
    <w:rsid w:val="002E010F"/>
    <w:rsid w:val="002E02A9"/>
    <w:rsid w:val="002E074F"/>
    <w:rsid w:val="002E1B20"/>
    <w:rsid w:val="002E2C4E"/>
    <w:rsid w:val="002E2F79"/>
    <w:rsid w:val="002E414A"/>
    <w:rsid w:val="002E7BA3"/>
    <w:rsid w:val="002F33F2"/>
    <w:rsid w:val="002F78D6"/>
    <w:rsid w:val="00302279"/>
    <w:rsid w:val="00303569"/>
    <w:rsid w:val="003043B8"/>
    <w:rsid w:val="003046DD"/>
    <w:rsid w:val="00304E30"/>
    <w:rsid w:val="00306237"/>
    <w:rsid w:val="003107C8"/>
    <w:rsid w:val="00310C04"/>
    <w:rsid w:val="003113DC"/>
    <w:rsid w:val="003129C3"/>
    <w:rsid w:val="00312F25"/>
    <w:rsid w:val="003141C8"/>
    <w:rsid w:val="0031422C"/>
    <w:rsid w:val="003178A3"/>
    <w:rsid w:val="003206A1"/>
    <w:rsid w:val="00320D72"/>
    <w:rsid w:val="00322A8F"/>
    <w:rsid w:val="00323704"/>
    <w:rsid w:val="00323F08"/>
    <w:rsid w:val="00324DCF"/>
    <w:rsid w:val="00325803"/>
    <w:rsid w:val="003265D9"/>
    <w:rsid w:val="00332678"/>
    <w:rsid w:val="00332B19"/>
    <w:rsid w:val="00334691"/>
    <w:rsid w:val="003353CD"/>
    <w:rsid w:val="003365BE"/>
    <w:rsid w:val="00336DAF"/>
    <w:rsid w:val="003423B2"/>
    <w:rsid w:val="0034394F"/>
    <w:rsid w:val="00345378"/>
    <w:rsid w:val="00346630"/>
    <w:rsid w:val="003540E4"/>
    <w:rsid w:val="0035423A"/>
    <w:rsid w:val="00354707"/>
    <w:rsid w:val="003558FE"/>
    <w:rsid w:val="00362308"/>
    <w:rsid w:val="003629F7"/>
    <w:rsid w:val="00366A12"/>
    <w:rsid w:val="00367960"/>
    <w:rsid w:val="00370529"/>
    <w:rsid w:val="00371FE2"/>
    <w:rsid w:val="00372EEE"/>
    <w:rsid w:val="00376A31"/>
    <w:rsid w:val="00382276"/>
    <w:rsid w:val="00382CEC"/>
    <w:rsid w:val="00383DB7"/>
    <w:rsid w:val="00385DD4"/>
    <w:rsid w:val="003862C8"/>
    <w:rsid w:val="00386CFB"/>
    <w:rsid w:val="0038772E"/>
    <w:rsid w:val="00387A57"/>
    <w:rsid w:val="00387E7D"/>
    <w:rsid w:val="003906A3"/>
    <w:rsid w:val="003918AC"/>
    <w:rsid w:val="00391E94"/>
    <w:rsid w:val="0039411D"/>
    <w:rsid w:val="0039412C"/>
    <w:rsid w:val="00394C4E"/>
    <w:rsid w:val="0039607B"/>
    <w:rsid w:val="00397C6A"/>
    <w:rsid w:val="00397C97"/>
    <w:rsid w:val="003A0826"/>
    <w:rsid w:val="003A110C"/>
    <w:rsid w:val="003A37C3"/>
    <w:rsid w:val="003A472B"/>
    <w:rsid w:val="003B0471"/>
    <w:rsid w:val="003B1412"/>
    <w:rsid w:val="003B1596"/>
    <w:rsid w:val="003B2926"/>
    <w:rsid w:val="003B29B0"/>
    <w:rsid w:val="003B2FAF"/>
    <w:rsid w:val="003B3E67"/>
    <w:rsid w:val="003B5866"/>
    <w:rsid w:val="003B7A0F"/>
    <w:rsid w:val="003C338E"/>
    <w:rsid w:val="003C3860"/>
    <w:rsid w:val="003C42DD"/>
    <w:rsid w:val="003C4CA1"/>
    <w:rsid w:val="003C5846"/>
    <w:rsid w:val="003D1657"/>
    <w:rsid w:val="003D1DFE"/>
    <w:rsid w:val="003D264B"/>
    <w:rsid w:val="003D44BF"/>
    <w:rsid w:val="003D689A"/>
    <w:rsid w:val="003D795C"/>
    <w:rsid w:val="003E0352"/>
    <w:rsid w:val="003E2722"/>
    <w:rsid w:val="003E2DBC"/>
    <w:rsid w:val="003E2EB7"/>
    <w:rsid w:val="003E2F82"/>
    <w:rsid w:val="003E4927"/>
    <w:rsid w:val="003E4C6F"/>
    <w:rsid w:val="003E4DE6"/>
    <w:rsid w:val="003E5579"/>
    <w:rsid w:val="003E58E2"/>
    <w:rsid w:val="003E6928"/>
    <w:rsid w:val="003F162F"/>
    <w:rsid w:val="003F6307"/>
    <w:rsid w:val="00400109"/>
    <w:rsid w:val="00401741"/>
    <w:rsid w:val="00402A11"/>
    <w:rsid w:val="00403C59"/>
    <w:rsid w:val="004054D8"/>
    <w:rsid w:val="00410BA1"/>
    <w:rsid w:val="00411149"/>
    <w:rsid w:val="0041198E"/>
    <w:rsid w:val="00413F55"/>
    <w:rsid w:val="00415E56"/>
    <w:rsid w:val="0041630E"/>
    <w:rsid w:val="004224E5"/>
    <w:rsid w:val="00424633"/>
    <w:rsid w:val="00425311"/>
    <w:rsid w:val="004259CE"/>
    <w:rsid w:val="0042619C"/>
    <w:rsid w:val="004272E0"/>
    <w:rsid w:val="00432C58"/>
    <w:rsid w:val="00432C86"/>
    <w:rsid w:val="00433C03"/>
    <w:rsid w:val="00434D4F"/>
    <w:rsid w:val="00436503"/>
    <w:rsid w:val="00436B3C"/>
    <w:rsid w:val="00442A23"/>
    <w:rsid w:val="00442B42"/>
    <w:rsid w:val="00443A39"/>
    <w:rsid w:val="00443D7F"/>
    <w:rsid w:val="00446E44"/>
    <w:rsid w:val="0044784F"/>
    <w:rsid w:val="00447B04"/>
    <w:rsid w:val="004517D9"/>
    <w:rsid w:val="00452F35"/>
    <w:rsid w:val="00454855"/>
    <w:rsid w:val="004571D1"/>
    <w:rsid w:val="00460853"/>
    <w:rsid w:val="00461A5F"/>
    <w:rsid w:val="00463143"/>
    <w:rsid w:val="00463CDB"/>
    <w:rsid w:val="004653EC"/>
    <w:rsid w:val="00465692"/>
    <w:rsid w:val="00465DCD"/>
    <w:rsid w:val="00466077"/>
    <w:rsid w:val="0047086A"/>
    <w:rsid w:val="00473633"/>
    <w:rsid w:val="00474E1F"/>
    <w:rsid w:val="004761B3"/>
    <w:rsid w:val="00476EEA"/>
    <w:rsid w:val="00477FF7"/>
    <w:rsid w:val="00480467"/>
    <w:rsid w:val="00480A2B"/>
    <w:rsid w:val="0048188F"/>
    <w:rsid w:val="00482319"/>
    <w:rsid w:val="00484539"/>
    <w:rsid w:val="00484D10"/>
    <w:rsid w:val="004856F1"/>
    <w:rsid w:val="00490465"/>
    <w:rsid w:val="00490B8F"/>
    <w:rsid w:val="00490BE9"/>
    <w:rsid w:val="0049154D"/>
    <w:rsid w:val="004942BC"/>
    <w:rsid w:val="004A053A"/>
    <w:rsid w:val="004A0AB8"/>
    <w:rsid w:val="004A20D8"/>
    <w:rsid w:val="004A409A"/>
    <w:rsid w:val="004A6136"/>
    <w:rsid w:val="004A70CB"/>
    <w:rsid w:val="004B02D4"/>
    <w:rsid w:val="004B0873"/>
    <w:rsid w:val="004B2019"/>
    <w:rsid w:val="004B3122"/>
    <w:rsid w:val="004B7846"/>
    <w:rsid w:val="004B795F"/>
    <w:rsid w:val="004C0215"/>
    <w:rsid w:val="004C0A44"/>
    <w:rsid w:val="004C2F88"/>
    <w:rsid w:val="004C4F47"/>
    <w:rsid w:val="004C6129"/>
    <w:rsid w:val="004D1F83"/>
    <w:rsid w:val="004D76BB"/>
    <w:rsid w:val="004E4CAE"/>
    <w:rsid w:val="004E4DEC"/>
    <w:rsid w:val="004E5921"/>
    <w:rsid w:val="004E6C7E"/>
    <w:rsid w:val="004E7E59"/>
    <w:rsid w:val="004F0973"/>
    <w:rsid w:val="004F17DD"/>
    <w:rsid w:val="004F1C4C"/>
    <w:rsid w:val="004F212E"/>
    <w:rsid w:val="004F51D5"/>
    <w:rsid w:val="004F758C"/>
    <w:rsid w:val="00502B27"/>
    <w:rsid w:val="005038A0"/>
    <w:rsid w:val="00503E7C"/>
    <w:rsid w:val="005042DC"/>
    <w:rsid w:val="00507221"/>
    <w:rsid w:val="0051187D"/>
    <w:rsid w:val="005118CF"/>
    <w:rsid w:val="00513969"/>
    <w:rsid w:val="00513B4F"/>
    <w:rsid w:val="00514953"/>
    <w:rsid w:val="0051665E"/>
    <w:rsid w:val="00517486"/>
    <w:rsid w:val="00517CF4"/>
    <w:rsid w:val="00520537"/>
    <w:rsid w:val="00524801"/>
    <w:rsid w:val="00525942"/>
    <w:rsid w:val="005263B3"/>
    <w:rsid w:val="005277D8"/>
    <w:rsid w:val="00531248"/>
    <w:rsid w:val="005316F5"/>
    <w:rsid w:val="00532203"/>
    <w:rsid w:val="005324E0"/>
    <w:rsid w:val="00532658"/>
    <w:rsid w:val="00532801"/>
    <w:rsid w:val="00532DB9"/>
    <w:rsid w:val="00532F62"/>
    <w:rsid w:val="00533813"/>
    <w:rsid w:val="005349AA"/>
    <w:rsid w:val="0054014A"/>
    <w:rsid w:val="0054035B"/>
    <w:rsid w:val="0054217C"/>
    <w:rsid w:val="0054616D"/>
    <w:rsid w:val="00546E47"/>
    <w:rsid w:val="0054799B"/>
    <w:rsid w:val="0055056B"/>
    <w:rsid w:val="005557B7"/>
    <w:rsid w:val="00555E1E"/>
    <w:rsid w:val="00556A89"/>
    <w:rsid w:val="00557BD4"/>
    <w:rsid w:val="00557FE2"/>
    <w:rsid w:val="0056047A"/>
    <w:rsid w:val="00562450"/>
    <w:rsid w:val="005672E9"/>
    <w:rsid w:val="00567CF4"/>
    <w:rsid w:val="00567EB7"/>
    <w:rsid w:val="00570820"/>
    <w:rsid w:val="00570CBF"/>
    <w:rsid w:val="00571514"/>
    <w:rsid w:val="005722DD"/>
    <w:rsid w:val="005763DB"/>
    <w:rsid w:val="00576402"/>
    <w:rsid w:val="00576D62"/>
    <w:rsid w:val="00577010"/>
    <w:rsid w:val="00577156"/>
    <w:rsid w:val="005810D9"/>
    <w:rsid w:val="00583779"/>
    <w:rsid w:val="00583F52"/>
    <w:rsid w:val="00584708"/>
    <w:rsid w:val="00584CBD"/>
    <w:rsid w:val="0058504C"/>
    <w:rsid w:val="005865EB"/>
    <w:rsid w:val="00590507"/>
    <w:rsid w:val="0059052C"/>
    <w:rsid w:val="00590AE2"/>
    <w:rsid w:val="00591E89"/>
    <w:rsid w:val="00595D91"/>
    <w:rsid w:val="005960C9"/>
    <w:rsid w:val="005969F7"/>
    <w:rsid w:val="005A094E"/>
    <w:rsid w:val="005A7DD7"/>
    <w:rsid w:val="005B1311"/>
    <w:rsid w:val="005B1AA1"/>
    <w:rsid w:val="005B2393"/>
    <w:rsid w:val="005B28E7"/>
    <w:rsid w:val="005B3A23"/>
    <w:rsid w:val="005B4380"/>
    <w:rsid w:val="005B53C2"/>
    <w:rsid w:val="005B5958"/>
    <w:rsid w:val="005C13BB"/>
    <w:rsid w:val="005C1DF8"/>
    <w:rsid w:val="005C2188"/>
    <w:rsid w:val="005C25EB"/>
    <w:rsid w:val="005C2A83"/>
    <w:rsid w:val="005C320F"/>
    <w:rsid w:val="005C42AC"/>
    <w:rsid w:val="005C6612"/>
    <w:rsid w:val="005C6FA8"/>
    <w:rsid w:val="005C772C"/>
    <w:rsid w:val="005D08B1"/>
    <w:rsid w:val="005D0EB5"/>
    <w:rsid w:val="005D1BAB"/>
    <w:rsid w:val="005D1C11"/>
    <w:rsid w:val="005D5E10"/>
    <w:rsid w:val="005E4140"/>
    <w:rsid w:val="005E4FE0"/>
    <w:rsid w:val="005E5352"/>
    <w:rsid w:val="005E7B03"/>
    <w:rsid w:val="005E7B78"/>
    <w:rsid w:val="005F0792"/>
    <w:rsid w:val="005F123B"/>
    <w:rsid w:val="005F1D00"/>
    <w:rsid w:val="005F28B3"/>
    <w:rsid w:val="005F4218"/>
    <w:rsid w:val="005F62F8"/>
    <w:rsid w:val="00602BA5"/>
    <w:rsid w:val="0060353B"/>
    <w:rsid w:val="00603C7B"/>
    <w:rsid w:val="00604155"/>
    <w:rsid w:val="006046AE"/>
    <w:rsid w:val="0060512E"/>
    <w:rsid w:val="00605264"/>
    <w:rsid w:val="00607FE3"/>
    <w:rsid w:val="00612421"/>
    <w:rsid w:val="006152F0"/>
    <w:rsid w:val="0061697B"/>
    <w:rsid w:val="00620805"/>
    <w:rsid w:val="00620F11"/>
    <w:rsid w:val="006217AF"/>
    <w:rsid w:val="00624209"/>
    <w:rsid w:val="0062566A"/>
    <w:rsid w:val="00625D40"/>
    <w:rsid w:val="0062695C"/>
    <w:rsid w:val="0062704F"/>
    <w:rsid w:val="006303FF"/>
    <w:rsid w:val="00630EAF"/>
    <w:rsid w:val="006315C5"/>
    <w:rsid w:val="00632160"/>
    <w:rsid w:val="00636D6E"/>
    <w:rsid w:val="00637A4C"/>
    <w:rsid w:val="0064175C"/>
    <w:rsid w:val="00642894"/>
    <w:rsid w:val="0064299C"/>
    <w:rsid w:val="00643DB5"/>
    <w:rsid w:val="006453F2"/>
    <w:rsid w:val="006468B6"/>
    <w:rsid w:val="00650914"/>
    <w:rsid w:val="006513EA"/>
    <w:rsid w:val="00651A4C"/>
    <w:rsid w:val="00652FCA"/>
    <w:rsid w:val="006541EC"/>
    <w:rsid w:val="00654C33"/>
    <w:rsid w:val="00655657"/>
    <w:rsid w:val="00655FD7"/>
    <w:rsid w:val="006564EB"/>
    <w:rsid w:val="006619E1"/>
    <w:rsid w:val="00662901"/>
    <w:rsid w:val="00662B13"/>
    <w:rsid w:val="00662D45"/>
    <w:rsid w:val="00662FE7"/>
    <w:rsid w:val="006633E8"/>
    <w:rsid w:val="006635E7"/>
    <w:rsid w:val="00663C83"/>
    <w:rsid w:val="006661DE"/>
    <w:rsid w:val="006737CF"/>
    <w:rsid w:val="006762A5"/>
    <w:rsid w:val="00677E66"/>
    <w:rsid w:val="00680E3A"/>
    <w:rsid w:val="00681483"/>
    <w:rsid w:val="00683681"/>
    <w:rsid w:val="006846CE"/>
    <w:rsid w:val="00684ECE"/>
    <w:rsid w:val="00684EEF"/>
    <w:rsid w:val="00686222"/>
    <w:rsid w:val="00686E67"/>
    <w:rsid w:val="0069157E"/>
    <w:rsid w:val="00692834"/>
    <w:rsid w:val="00692959"/>
    <w:rsid w:val="00692AEF"/>
    <w:rsid w:val="006975E4"/>
    <w:rsid w:val="006A07C4"/>
    <w:rsid w:val="006A216C"/>
    <w:rsid w:val="006A2401"/>
    <w:rsid w:val="006A30E0"/>
    <w:rsid w:val="006A744A"/>
    <w:rsid w:val="006B0DCC"/>
    <w:rsid w:val="006B15B0"/>
    <w:rsid w:val="006B591E"/>
    <w:rsid w:val="006B5F78"/>
    <w:rsid w:val="006B6F79"/>
    <w:rsid w:val="006B6F8B"/>
    <w:rsid w:val="006C09FD"/>
    <w:rsid w:val="006C2A83"/>
    <w:rsid w:val="006C2CE9"/>
    <w:rsid w:val="006C3517"/>
    <w:rsid w:val="006C516A"/>
    <w:rsid w:val="006C5AB7"/>
    <w:rsid w:val="006C7FBB"/>
    <w:rsid w:val="006D0131"/>
    <w:rsid w:val="006D04A6"/>
    <w:rsid w:val="006D1E2E"/>
    <w:rsid w:val="006D32FC"/>
    <w:rsid w:val="006D4C34"/>
    <w:rsid w:val="006D6A38"/>
    <w:rsid w:val="006D7368"/>
    <w:rsid w:val="006E0FFF"/>
    <w:rsid w:val="006E1668"/>
    <w:rsid w:val="006E1A87"/>
    <w:rsid w:val="006E55ED"/>
    <w:rsid w:val="006E60E2"/>
    <w:rsid w:val="006F2836"/>
    <w:rsid w:val="006F500C"/>
    <w:rsid w:val="006F5221"/>
    <w:rsid w:val="006F65AC"/>
    <w:rsid w:val="006F7554"/>
    <w:rsid w:val="006F7921"/>
    <w:rsid w:val="0070098B"/>
    <w:rsid w:val="0070157E"/>
    <w:rsid w:val="00704A8F"/>
    <w:rsid w:val="00707001"/>
    <w:rsid w:val="00713B42"/>
    <w:rsid w:val="00713C43"/>
    <w:rsid w:val="007211F5"/>
    <w:rsid w:val="00722268"/>
    <w:rsid w:val="00723196"/>
    <w:rsid w:val="0072431B"/>
    <w:rsid w:val="007246E4"/>
    <w:rsid w:val="0073048E"/>
    <w:rsid w:val="00731A9D"/>
    <w:rsid w:val="007321C3"/>
    <w:rsid w:val="007329A5"/>
    <w:rsid w:val="00732E0D"/>
    <w:rsid w:val="007358B9"/>
    <w:rsid w:val="007366A2"/>
    <w:rsid w:val="0073763C"/>
    <w:rsid w:val="00737B00"/>
    <w:rsid w:val="0074115A"/>
    <w:rsid w:val="007431AE"/>
    <w:rsid w:val="007433A4"/>
    <w:rsid w:val="00743A29"/>
    <w:rsid w:val="00743CA9"/>
    <w:rsid w:val="00743E3B"/>
    <w:rsid w:val="00745CA8"/>
    <w:rsid w:val="00746A95"/>
    <w:rsid w:val="0074739B"/>
    <w:rsid w:val="00747B46"/>
    <w:rsid w:val="00751292"/>
    <w:rsid w:val="00751DCE"/>
    <w:rsid w:val="007523B4"/>
    <w:rsid w:val="007529F5"/>
    <w:rsid w:val="00753799"/>
    <w:rsid w:val="00754292"/>
    <w:rsid w:val="00755349"/>
    <w:rsid w:val="00757DBF"/>
    <w:rsid w:val="00760F73"/>
    <w:rsid w:val="00761DB8"/>
    <w:rsid w:val="00761E10"/>
    <w:rsid w:val="00762F47"/>
    <w:rsid w:val="00764208"/>
    <w:rsid w:val="007645A1"/>
    <w:rsid w:val="007662E5"/>
    <w:rsid w:val="007667D1"/>
    <w:rsid w:val="00770534"/>
    <w:rsid w:val="007717FB"/>
    <w:rsid w:val="00775203"/>
    <w:rsid w:val="007752A7"/>
    <w:rsid w:val="00775BE1"/>
    <w:rsid w:val="00775DC3"/>
    <w:rsid w:val="0077685E"/>
    <w:rsid w:val="007769EC"/>
    <w:rsid w:val="00777832"/>
    <w:rsid w:val="0078128F"/>
    <w:rsid w:val="007848D1"/>
    <w:rsid w:val="00784A35"/>
    <w:rsid w:val="00785BB9"/>
    <w:rsid w:val="00794228"/>
    <w:rsid w:val="00797EBA"/>
    <w:rsid w:val="007A0467"/>
    <w:rsid w:val="007A08F8"/>
    <w:rsid w:val="007A15FB"/>
    <w:rsid w:val="007A2065"/>
    <w:rsid w:val="007A2139"/>
    <w:rsid w:val="007A2A41"/>
    <w:rsid w:val="007A3C7E"/>
    <w:rsid w:val="007B01BD"/>
    <w:rsid w:val="007B0325"/>
    <w:rsid w:val="007B0B0C"/>
    <w:rsid w:val="007B1E5E"/>
    <w:rsid w:val="007B39D2"/>
    <w:rsid w:val="007B4347"/>
    <w:rsid w:val="007B59AD"/>
    <w:rsid w:val="007B68B0"/>
    <w:rsid w:val="007B6BA8"/>
    <w:rsid w:val="007B7454"/>
    <w:rsid w:val="007B7526"/>
    <w:rsid w:val="007B77CD"/>
    <w:rsid w:val="007C26C2"/>
    <w:rsid w:val="007C43F9"/>
    <w:rsid w:val="007C631C"/>
    <w:rsid w:val="007C681F"/>
    <w:rsid w:val="007C7EE8"/>
    <w:rsid w:val="007D09E9"/>
    <w:rsid w:val="007D0B3D"/>
    <w:rsid w:val="007D0EBD"/>
    <w:rsid w:val="007D2928"/>
    <w:rsid w:val="007D3033"/>
    <w:rsid w:val="007D3D6B"/>
    <w:rsid w:val="007D4A1B"/>
    <w:rsid w:val="007D7902"/>
    <w:rsid w:val="007D7ECE"/>
    <w:rsid w:val="007E2901"/>
    <w:rsid w:val="007E2A52"/>
    <w:rsid w:val="007E3D0F"/>
    <w:rsid w:val="007E56C3"/>
    <w:rsid w:val="007E61FF"/>
    <w:rsid w:val="007E636D"/>
    <w:rsid w:val="007E73DD"/>
    <w:rsid w:val="007F022E"/>
    <w:rsid w:val="007F1D60"/>
    <w:rsid w:val="007F24AA"/>
    <w:rsid w:val="007F2D4A"/>
    <w:rsid w:val="007F3B68"/>
    <w:rsid w:val="007F44F8"/>
    <w:rsid w:val="007F4562"/>
    <w:rsid w:val="007F4598"/>
    <w:rsid w:val="007F4B16"/>
    <w:rsid w:val="007F5D87"/>
    <w:rsid w:val="007F6413"/>
    <w:rsid w:val="007F6568"/>
    <w:rsid w:val="007F66DF"/>
    <w:rsid w:val="007F7167"/>
    <w:rsid w:val="007F7C65"/>
    <w:rsid w:val="00800C5D"/>
    <w:rsid w:val="00802252"/>
    <w:rsid w:val="00802C45"/>
    <w:rsid w:val="0080463A"/>
    <w:rsid w:val="0080483A"/>
    <w:rsid w:val="00805D0E"/>
    <w:rsid w:val="008060EF"/>
    <w:rsid w:val="00806C8E"/>
    <w:rsid w:val="008128A2"/>
    <w:rsid w:val="008136EC"/>
    <w:rsid w:val="00814154"/>
    <w:rsid w:val="00814F3A"/>
    <w:rsid w:val="00821E20"/>
    <w:rsid w:val="00822F03"/>
    <w:rsid w:val="008239EB"/>
    <w:rsid w:val="00824EA9"/>
    <w:rsid w:val="008255D2"/>
    <w:rsid w:val="008263B7"/>
    <w:rsid w:val="00826FC8"/>
    <w:rsid w:val="00827FD7"/>
    <w:rsid w:val="00830E7D"/>
    <w:rsid w:val="00831794"/>
    <w:rsid w:val="0083285A"/>
    <w:rsid w:val="008356D1"/>
    <w:rsid w:val="00837102"/>
    <w:rsid w:val="00837B78"/>
    <w:rsid w:val="008406CE"/>
    <w:rsid w:val="00840BCE"/>
    <w:rsid w:val="00842429"/>
    <w:rsid w:val="0084589A"/>
    <w:rsid w:val="00846998"/>
    <w:rsid w:val="00851558"/>
    <w:rsid w:val="00851914"/>
    <w:rsid w:val="008522D7"/>
    <w:rsid w:val="00852E78"/>
    <w:rsid w:val="00853008"/>
    <w:rsid w:val="008555F2"/>
    <w:rsid w:val="00857324"/>
    <w:rsid w:val="008575B1"/>
    <w:rsid w:val="00860950"/>
    <w:rsid w:val="00861B11"/>
    <w:rsid w:val="008620B4"/>
    <w:rsid w:val="00862780"/>
    <w:rsid w:val="0087188A"/>
    <w:rsid w:val="0087210A"/>
    <w:rsid w:val="00872AA2"/>
    <w:rsid w:val="008741B6"/>
    <w:rsid w:val="00876BF8"/>
    <w:rsid w:val="0087748E"/>
    <w:rsid w:val="0087761B"/>
    <w:rsid w:val="00881500"/>
    <w:rsid w:val="00881D3D"/>
    <w:rsid w:val="008821EE"/>
    <w:rsid w:val="008832BE"/>
    <w:rsid w:val="00884A32"/>
    <w:rsid w:val="00885406"/>
    <w:rsid w:val="008854FD"/>
    <w:rsid w:val="00885A0D"/>
    <w:rsid w:val="00885F7C"/>
    <w:rsid w:val="00886C65"/>
    <w:rsid w:val="00891A48"/>
    <w:rsid w:val="00891B19"/>
    <w:rsid w:val="00893341"/>
    <w:rsid w:val="008934E3"/>
    <w:rsid w:val="008937D3"/>
    <w:rsid w:val="00893A09"/>
    <w:rsid w:val="00894868"/>
    <w:rsid w:val="00896082"/>
    <w:rsid w:val="0089736A"/>
    <w:rsid w:val="008A0B89"/>
    <w:rsid w:val="008A3FAB"/>
    <w:rsid w:val="008A78E7"/>
    <w:rsid w:val="008B2453"/>
    <w:rsid w:val="008B2614"/>
    <w:rsid w:val="008B395B"/>
    <w:rsid w:val="008B41A3"/>
    <w:rsid w:val="008B5390"/>
    <w:rsid w:val="008B5B0C"/>
    <w:rsid w:val="008B7144"/>
    <w:rsid w:val="008C034D"/>
    <w:rsid w:val="008C0683"/>
    <w:rsid w:val="008C307A"/>
    <w:rsid w:val="008C3162"/>
    <w:rsid w:val="008C34E7"/>
    <w:rsid w:val="008C3F84"/>
    <w:rsid w:val="008C5215"/>
    <w:rsid w:val="008C597D"/>
    <w:rsid w:val="008C7793"/>
    <w:rsid w:val="008C7AF9"/>
    <w:rsid w:val="008C7C83"/>
    <w:rsid w:val="008D0FA0"/>
    <w:rsid w:val="008D294E"/>
    <w:rsid w:val="008D2AB6"/>
    <w:rsid w:val="008D38AF"/>
    <w:rsid w:val="008D62D4"/>
    <w:rsid w:val="008E2A1F"/>
    <w:rsid w:val="008E2B73"/>
    <w:rsid w:val="008E51B5"/>
    <w:rsid w:val="008E5722"/>
    <w:rsid w:val="008E6ED7"/>
    <w:rsid w:val="008F066A"/>
    <w:rsid w:val="008F59A9"/>
    <w:rsid w:val="008F5F08"/>
    <w:rsid w:val="008F79CC"/>
    <w:rsid w:val="00903100"/>
    <w:rsid w:val="00903849"/>
    <w:rsid w:val="00903C82"/>
    <w:rsid w:val="00905A7E"/>
    <w:rsid w:val="009063A2"/>
    <w:rsid w:val="00906DB0"/>
    <w:rsid w:val="00907C4D"/>
    <w:rsid w:val="00907F8B"/>
    <w:rsid w:val="00910071"/>
    <w:rsid w:val="0091134F"/>
    <w:rsid w:val="00912263"/>
    <w:rsid w:val="009129BE"/>
    <w:rsid w:val="00915ECF"/>
    <w:rsid w:val="0092016C"/>
    <w:rsid w:val="00922E8F"/>
    <w:rsid w:val="00923454"/>
    <w:rsid w:val="009254B4"/>
    <w:rsid w:val="00925D00"/>
    <w:rsid w:val="009277DB"/>
    <w:rsid w:val="00927B1B"/>
    <w:rsid w:val="00930E50"/>
    <w:rsid w:val="009346E1"/>
    <w:rsid w:val="00935237"/>
    <w:rsid w:val="00937692"/>
    <w:rsid w:val="0094131A"/>
    <w:rsid w:val="00942158"/>
    <w:rsid w:val="00944F1D"/>
    <w:rsid w:val="00946665"/>
    <w:rsid w:val="00952390"/>
    <w:rsid w:val="00954B50"/>
    <w:rsid w:val="00957881"/>
    <w:rsid w:val="009612F4"/>
    <w:rsid w:val="00962432"/>
    <w:rsid w:val="00962DDC"/>
    <w:rsid w:val="00963820"/>
    <w:rsid w:val="0096461B"/>
    <w:rsid w:val="009669CA"/>
    <w:rsid w:val="00970892"/>
    <w:rsid w:val="00970D3B"/>
    <w:rsid w:val="009770E9"/>
    <w:rsid w:val="00977C9A"/>
    <w:rsid w:val="00981A39"/>
    <w:rsid w:val="00983315"/>
    <w:rsid w:val="00990693"/>
    <w:rsid w:val="00990857"/>
    <w:rsid w:val="00991853"/>
    <w:rsid w:val="0099202D"/>
    <w:rsid w:val="00992317"/>
    <w:rsid w:val="0099351B"/>
    <w:rsid w:val="0099450B"/>
    <w:rsid w:val="00994E10"/>
    <w:rsid w:val="009950C6"/>
    <w:rsid w:val="009973AC"/>
    <w:rsid w:val="00997D61"/>
    <w:rsid w:val="009A5CB3"/>
    <w:rsid w:val="009A7AE2"/>
    <w:rsid w:val="009A7B04"/>
    <w:rsid w:val="009B04FB"/>
    <w:rsid w:val="009B33A9"/>
    <w:rsid w:val="009B4366"/>
    <w:rsid w:val="009B47CC"/>
    <w:rsid w:val="009B6730"/>
    <w:rsid w:val="009B70CC"/>
    <w:rsid w:val="009C3FC3"/>
    <w:rsid w:val="009C492F"/>
    <w:rsid w:val="009C4E8D"/>
    <w:rsid w:val="009C524C"/>
    <w:rsid w:val="009C7B11"/>
    <w:rsid w:val="009C7F80"/>
    <w:rsid w:val="009D0067"/>
    <w:rsid w:val="009D2D79"/>
    <w:rsid w:val="009D3A71"/>
    <w:rsid w:val="009D4F5A"/>
    <w:rsid w:val="009D61DD"/>
    <w:rsid w:val="009D6C77"/>
    <w:rsid w:val="009E061F"/>
    <w:rsid w:val="009E1742"/>
    <w:rsid w:val="009E2281"/>
    <w:rsid w:val="009E5A8B"/>
    <w:rsid w:val="009F373A"/>
    <w:rsid w:val="009F383D"/>
    <w:rsid w:val="009F514C"/>
    <w:rsid w:val="009F52ED"/>
    <w:rsid w:val="009F64D7"/>
    <w:rsid w:val="009F6C0A"/>
    <w:rsid w:val="009F7493"/>
    <w:rsid w:val="00A014E6"/>
    <w:rsid w:val="00A034A1"/>
    <w:rsid w:val="00A0533D"/>
    <w:rsid w:val="00A06306"/>
    <w:rsid w:val="00A069F7"/>
    <w:rsid w:val="00A12360"/>
    <w:rsid w:val="00A14926"/>
    <w:rsid w:val="00A17AA8"/>
    <w:rsid w:val="00A213AE"/>
    <w:rsid w:val="00A219B3"/>
    <w:rsid w:val="00A21DF5"/>
    <w:rsid w:val="00A22B8F"/>
    <w:rsid w:val="00A23C9C"/>
    <w:rsid w:val="00A23D26"/>
    <w:rsid w:val="00A256CC"/>
    <w:rsid w:val="00A26931"/>
    <w:rsid w:val="00A270A1"/>
    <w:rsid w:val="00A30071"/>
    <w:rsid w:val="00A302A8"/>
    <w:rsid w:val="00A30C99"/>
    <w:rsid w:val="00A32CA5"/>
    <w:rsid w:val="00A3397A"/>
    <w:rsid w:val="00A33EDA"/>
    <w:rsid w:val="00A36507"/>
    <w:rsid w:val="00A41374"/>
    <w:rsid w:val="00A43C14"/>
    <w:rsid w:val="00A45E3A"/>
    <w:rsid w:val="00A460B9"/>
    <w:rsid w:val="00A4652F"/>
    <w:rsid w:val="00A46EFA"/>
    <w:rsid w:val="00A47C14"/>
    <w:rsid w:val="00A47F87"/>
    <w:rsid w:val="00A503BD"/>
    <w:rsid w:val="00A51FEF"/>
    <w:rsid w:val="00A52334"/>
    <w:rsid w:val="00A53439"/>
    <w:rsid w:val="00A54C17"/>
    <w:rsid w:val="00A56FF7"/>
    <w:rsid w:val="00A606F5"/>
    <w:rsid w:val="00A617CA"/>
    <w:rsid w:val="00A61BE6"/>
    <w:rsid w:val="00A64536"/>
    <w:rsid w:val="00A67DED"/>
    <w:rsid w:val="00A67F2E"/>
    <w:rsid w:val="00A728A3"/>
    <w:rsid w:val="00A7511F"/>
    <w:rsid w:val="00A804F7"/>
    <w:rsid w:val="00A842F3"/>
    <w:rsid w:val="00A84B01"/>
    <w:rsid w:val="00A855B5"/>
    <w:rsid w:val="00A856C3"/>
    <w:rsid w:val="00A86D8A"/>
    <w:rsid w:val="00A906AA"/>
    <w:rsid w:val="00A925A0"/>
    <w:rsid w:val="00A946CA"/>
    <w:rsid w:val="00A94BD0"/>
    <w:rsid w:val="00AA064E"/>
    <w:rsid w:val="00AA1DC8"/>
    <w:rsid w:val="00AA5780"/>
    <w:rsid w:val="00AA5BE2"/>
    <w:rsid w:val="00AA6533"/>
    <w:rsid w:val="00AA7309"/>
    <w:rsid w:val="00AB0169"/>
    <w:rsid w:val="00AB0270"/>
    <w:rsid w:val="00AB06B9"/>
    <w:rsid w:val="00AB080B"/>
    <w:rsid w:val="00AB0BAD"/>
    <w:rsid w:val="00AB5FF1"/>
    <w:rsid w:val="00AC151F"/>
    <w:rsid w:val="00AC1655"/>
    <w:rsid w:val="00AC1975"/>
    <w:rsid w:val="00AC2AF5"/>
    <w:rsid w:val="00AC2C87"/>
    <w:rsid w:val="00AC2F08"/>
    <w:rsid w:val="00AC34C7"/>
    <w:rsid w:val="00AC3A8B"/>
    <w:rsid w:val="00AC6B79"/>
    <w:rsid w:val="00AC722A"/>
    <w:rsid w:val="00AD1032"/>
    <w:rsid w:val="00AD1F43"/>
    <w:rsid w:val="00AD230B"/>
    <w:rsid w:val="00AD35A8"/>
    <w:rsid w:val="00AD5F31"/>
    <w:rsid w:val="00AD7D6C"/>
    <w:rsid w:val="00AE0837"/>
    <w:rsid w:val="00AE1198"/>
    <w:rsid w:val="00AE3433"/>
    <w:rsid w:val="00AE3EF3"/>
    <w:rsid w:val="00AE3FCE"/>
    <w:rsid w:val="00AE5007"/>
    <w:rsid w:val="00AE50F3"/>
    <w:rsid w:val="00AE67F5"/>
    <w:rsid w:val="00AE6C04"/>
    <w:rsid w:val="00AF0DFE"/>
    <w:rsid w:val="00AF432D"/>
    <w:rsid w:val="00AF6FE9"/>
    <w:rsid w:val="00AF78E1"/>
    <w:rsid w:val="00B00876"/>
    <w:rsid w:val="00B016F5"/>
    <w:rsid w:val="00B018BA"/>
    <w:rsid w:val="00B02C8C"/>
    <w:rsid w:val="00B0670A"/>
    <w:rsid w:val="00B07F80"/>
    <w:rsid w:val="00B137E1"/>
    <w:rsid w:val="00B14FAA"/>
    <w:rsid w:val="00B21685"/>
    <w:rsid w:val="00B216FA"/>
    <w:rsid w:val="00B2304B"/>
    <w:rsid w:val="00B23B1B"/>
    <w:rsid w:val="00B23B97"/>
    <w:rsid w:val="00B24AF0"/>
    <w:rsid w:val="00B26510"/>
    <w:rsid w:val="00B26F25"/>
    <w:rsid w:val="00B301D9"/>
    <w:rsid w:val="00B309E5"/>
    <w:rsid w:val="00B32806"/>
    <w:rsid w:val="00B32AC0"/>
    <w:rsid w:val="00B360A4"/>
    <w:rsid w:val="00B377CD"/>
    <w:rsid w:val="00B4005F"/>
    <w:rsid w:val="00B40211"/>
    <w:rsid w:val="00B40D6F"/>
    <w:rsid w:val="00B45641"/>
    <w:rsid w:val="00B45CA5"/>
    <w:rsid w:val="00B46983"/>
    <w:rsid w:val="00B476E0"/>
    <w:rsid w:val="00B521F9"/>
    <w:rsid w:val="00B55959"/>
    <w:rsid w:val="00B56B39"/>
    <w:rsid w:val="00B5745A"/>
    <w:rsid w:val="00B62CF3"/>
    <w:rsid w:val="00B6336B"/>
    <w:rsid w:val="00B63558"/>
    <w:rsid w:val="00B6793F"/>
    <w:rsid w:val="00B67B03"/>
    <w:rsid w:val="00B73877"/>
    <w:rsid w:val="00B77F95"/>
    <w:rsid w:val="00B8084D"/>
    <w:rsid w:val="00B82D46"/>
    <w:rsid w:val="00B8441D"/>
    <w:rsid w:val="00B84D9B"/>
    <w:rsid w:val="00B8546C"/>
    <w:rsid w:val="00B85783"/>
    <w:rsid w:val="00B860FC"/>
    <w:rsid w:val="00B86B4D"/>
    <w:rsid w:val="00B87454"/>
    <w:rsid w:val="00B87879"/>
    <w:rsid w:val="00B903C7"/>
    <w:rsid w:val="00B90C56"/>
    <w:rsid w:val="00B914F6"/>
    <w:rsid w:val="00B9151A"/>
    <w:rsid w:val="00B91BB3"/>
    <w:rsid w:val="00B92B66"/>
    <w:rsid w:val="00B92D11"/>
    <w:rsid w:val="00B941A5"/>
    <w:rsid w:val="00B943BB"/>
    <w:rsid w:val="00B94B6C"/>
    <w:rsid w:val="00B95B7D"/>
    <w:rsid w:val="00B97025"/>
    <w:rsid w:val="00B97584"/>
    <w:rsid w:val="00BA0DCE"/>
    <w:rsid w:val="00BA1E06"/>
    <w:rsid w:val="00BA22F6"/>
    <w:rsid w:val="00BA34BA"/>
    <w:rsid w:val="00BA6CB0"/>
    <w:rsid w:val="00BA74D8"/>
    <w:rsid w:val="00BB0E36"/>
    <w:rsid w:val="00BB16F4"/>
    <w:rsid w:val="00BB2181"/>
    <w:rsid w:val="00BB2F52"/>
    <w:rsid w:val="00BB3D38"/>
    <w:rsid w:val="00BB4161"/>
    <w:rsid w:val="00BB56B6"/>
    <w:rsid w:val="00BB582F"/>
    <w:rsid w:val="00BB659E"/>
    <w:rsid w:val="00BB73E1"/>
    <w:rsid w:val="00BB7BD8"/>
    <w:rsid w:val="00BB7CAA"/>
    <w:rsid w:val="00BC0FD4"/>
    <w:rsid w:val="00BC1635"/>
    <w:rsid w:val="00BC26C8"/>
    <w:rsid w:val="00BC3E52"/>
    <w:rsid w:val="00BD1870"/>
    <w:rsid w:val="00BD41D1"/>
    <w:rsid w:val="00BD450C"/>
    <w:rsid w:val="00BD48C8"/>
    <w:rsid w:val="00BD48EE"/>
    <w:rsid w:val="00BD5D2F"/>
    <w:rsid w:val="00BD6F61"/>
    <w:rsid w:val="00BD7073"/>
    <w:rsid w:val="00BD7F8C"/>
    <w:rsid w:val="00BE2630"/>
    <w:rsid w:val="00BE263F"/>
    <w:rsid w:val="00BE2F63"/>
    <w:rsid w:val="00BE4F83"/>
    <w:rsid w:val="00BE5064"/>
    <w:rsid w:val="00BE67FF"/>
    <w:rsid w:val="00BE75BD"/>
    <w:rsid w:val="00BF1C09"/>
    <w:rsid w:val="00BF270C"/>
    <w:rsid w:val="00C00805"/>
    <w:rsid w:val="00C012D5"/>
    <w:rsid w:val="00C013A8"/>
    <w:rsid w:val="00C02376"/>
    <w:rsid w:val="00C032E7"/>
    <w:rsid w:val="00C0469E"/>
    <w:rsid w:val="00C062EC"/>
    <w:rsid w:val="00C063E1"/>
    <w:rsid w:val="00C07FE1"/>
    <w:rsid w:val="00C11664"/>
    <w:rsid w:val="00C12FD0"/>
    <w:rsid w:val="00C133C8"/>
    <w:rsid w:val="00C14F19"/>
    <w:rsid w:val="00C16DFA"/>
    <w:rsid w:val="00C178A2"/>
    <w:rsid w:val="00C17C15"/>
    <w:rsid w:val="00C215C3"/>
    <w:rsid w:val="00C22B5E"/>
    <w:rsid w:val="00C2377C"/>
    <w:rsid w:val="00C24C8C"/>
    <w:rsid w:val="00C26455"/>
    <w:rsid w:val="00C275EE"/>
    <w:rsid w:val="00C276CA"/>
    <w:rsid w:val="00C34B4C"/>
    <w:rsid w:val="00C36CD3"/>
    <w:rsid w:val="00C41603"/>
    <w:rsid w:val="00C418A7"/>
    <w:rsid w:val="00C43104"/>
    <w:rsid w:val="00C46465"/>
    <w:rsid w:val="00C4668D"/>
    <w:rsid w:val="00C51171"/>
    <w:rsid w:val="00C51733"/>
    <w:rsid w:val="00C5234F"/>
    <w:rsid w:val="00C52B68"/>
    <w:rsid w:val="00C54681"/>
    <w:rsid w:val="00C5752F"/>
    <w:rsid w:val="00C601E4"/>
    <w:rsid w:val="00C60D9C"/>
    <w:rsid w:val="00C61238"/>
    <w:rsid w:val="00C64EE5"/>
    <w:rsid w:val="00C655E7"/>
    <w:rsid w:val="00C70E8D"/>
    <w:rsid w:val="00C71F02"/>
    <w:rsid w:val="00C725F1"/>
    <w:rsid w:val="00C72B51"/>
    <w:rsid w:val="00C730D8"/>
    <w:rsid w:val="00C75332"/>
    <w:rsid w:val="00C75A01"/>
    <w:rsid w:val="00C84A38"/>
    <w:rsid w:val="00C85189"/>
    <w:rsid w:val="00C8584E"/>
    <w:rsid w:val="00C85BB1"/>
    <w:rsid w:val="00C869EE"/>
    <w:rsid w:val="00C91F4A"/>
    <w:rsid w:val="00C921DE"/>
    <w:rsid w:val="00C924AC"/>
    <w:rsid w:val="00C939CC"/>
    <w:rsid w:val="00C94171"/>
    <w:rsid w:val="00C94994"/>
    <w:rsid w:val="00C95281"/>
    <w:rsid w:val="00C97882"/>
    <w:rsid w:val="00C97D6C"/>
    <w:rsid w:val="00CA04A7"/>
    <w:rsid w:val="00CA2173"/>
    <w:rsid w:val="00CA2892"/>
    <w:rsid w:val="00CA306B"/>
    <w:rsid w:val="00CA3EDB"/>
    <w:rsid w:val="00CA4073"/>
    <w:rsid w:val="00CA4745"/>
    <w:rsid w:val="00CA4BE4"/>
    <w:rsid w:val="00CA5D28"/>
    <w:rsid w:val="00CB0C93"/>
    <w:rsid w:val="00CB116B"/>
    <w:rsid w:val="00CB1C37"/>
    <w:rsid w:val="00CB23B3"/>
    <w:rsid w:val="00CB3DEE"/>
    <w:rsid w:val="00CC10E2"/>
    <w:rsid w:val="00CC1D3C"/>
    <w:rsid w:val="00CC3913"/>
    <w:rsid w:val="00CC45B4"/>
    <w:rsid w:val="00CC5525"/>
    <w:rsid w:val="00CC59C5"/>
    <w:rsid w:val="00CD153F"/>
    <w:rsid w:val="00CD1BBB"/>
    <w:rsid w:val="00CD5299"/>
    <w:rsid w:val="00CD5F31"/>
    <w:rsid w:val="00CD6A36"/>
    <w:rsid w:val="00CD6CB0"/>
    <w:rsid w:val="00CD7175"/>
    <w:rsid w:val="00CD7D64"/>
    <w:rsid w:val="00CE065D"/>
    <w:rsid w:val="00CE5DD1"/>
    <w:rsid w:val="00CE606E"/>
    <w:rsid w:val="00CE6D43"/>
    <w:rsid w:val="00CE7841"/>
    <w:rsid w:val="00CF0C3F"/>
    <w:rsid w:val="00CF46CE"/>
    <w:rsid w:val="00CF5ACF"/>
    <w:rsid w:val="00CF5D6F"/>
    <w:rsid w:val="00D004F1"/>
    <w:rsid w:val="00D012C4"/>
    <w:rsid w:val="00D014FB"/>
    <w:rsid w:val="00D016AA"/>
    <w:rsid w:val="00D0201F"/>
    <w:rsid w:val="00D035C5"/>
    <w:rsid w:val="00D0367D"/>
    <w:rsid w:val="00D03695"/>
    <w:rsid w:val="00D03AAA"/>
    <w:rsid w:val="00D03BD4"/>
    <w:rsid w:val="00D03EF7"/>
    <w:rsid w:val="00D048CD"/>
    <w:rsid w:val="00D06404"/>
    <w:rsid w:val="00D06504"/>
    <w:rsid w:val="00D07013"/>
    <w:rsid w:val="00D11A9D"/>
    <w:rsid w:val="00D12741"/>
    <w:rsid w:val="00D13021"/>
    <w:rsid w:val="00D14BB8"/>
    <w:rsid w:val="00D14CB2"/>
    <w:rsid w:val="00D172C2"/>
    <w:rsid w:val="00D172FC"/>
    <w:rsid w:val="00D20FBA"/>
    <w:rsid w:val="00D23662"/>
    <w:rsid w:val="00D255F3"/>
    <w:rsid w:val="00D256E2"/>
    <w:rsid w:val="00D26401"/>
    <w:rsid w:val="00D264EA"/>
    <w:rsid w:val="00D32065"/>
    <w:rsid w:val="00D34A1B"/>
    <w:rsid w:val="00D35F22"/>
    <w:rsid w:val="00D37DE4"/>
    <w:rsid w:val="00D4023D"/>
    <w:rsid w:val="00D41461"/>
    <w:rsid w:val="00D4155B"/>
    <w:rsid w:val="00D4226F"/>
    <w:rsid w:val="00D429A6"/>
    <w:rsid w:val="00D42E0A"/>
    <w:rsid w:val="00D440EF"/>
    <w:rsid w:val="00D45FDA"/>
    <w:rsid w:val="00D46B07"/>
    <w:rsid w:val="00D47286"/>
    <w:rsid w:val="00D47A86"/>
    <w:rsid w:val="00D50FC4"/>
    <w:rsid w:val="00D54354"/>
    <w:rsid w:val="00D55183"/>
    <w:rsid w:val="00D56C56"/>
    <w:rsid w:val="00D576FA"/>
    <w:rsid w:val="00D6339D"/>
    <w:rsid w:val="00D649C8"/>
    <w:rsid w:val="00D66D2A"/>
    <w:rsid w:val="00D71B35"/>
    <w:rsid w:val="00D727AE"/>
    <w:rsid w:val="00D737A1"/>
    <w:rsid w:val="00D74779"/>
    <w:rsid w:val="00D74DF3"/>
    <w:rsid w:val="00D77403"/>
    <w:rsid w:val="00D777C3"/>
    <w:rsid w:val="00D83574"/>
    <w:rsid w:val="00D84148"/>
    <w:rsid w:val="00D84696"/>
    <w:rsid w:val="00D8512D"/>
    <w:rsid w:val="00D854CC"/>
    <w:rsid w:val="00D869F6"/>
    <w:rsid w:val="00D9048C"/>
    <w:rsid w:val="00D908E3"/>
    <w:rsid w:val="00D912B8"/>
    <w:rsid w:val="00D91DAE"/>
    <w:rsid w:val="00D92B00"/>
    <w:rsid w:val="00D93D12"/>
    <w:rsid w:val="00D954AC"/>
    <w:rsid w:val="00D975A2"/>
    <w:rsid w:val="00D97883"/>
    <w:rsid w:val="00DA2057"/>
    <w:rsid w:val="00DA362F"/>
    <w:rsid w:val="00DA45F8"/>
    <w:rsid w:val="00DA5ADE"/>
    <w:rsid w:val="00DB1327"/>
    <w:rsid w:val="00DB192A"/>
    <w:rsid w:val="00DB3945"/>
    <w:rsid w:val="00DB432C"/>
    <w:rsid w:val="00DB43C6"/>
    <w:rsid w:val="00DB54CC"/>
    <w:rsid w:val="00DB57F5"/>
    <w:rsid w:val="00DB6558"/>
    <w:rsid w:val="00DB6850"/>
    <w:rsid w:val="00DB70C8"/>
    <w:rsid w:val="00DB7239"/>
    <w:rsid w:val="00DB7BAB"/>
    <w:rsid w:val="00DC003B"/>
    <w:rsid w:val="00DC1D4D"/>
    <w:rsid w:val="00DC28FB"/>
    <w:rsid w:val="00DC3E58"/>
    <w:rsid w:val="00DC712E"/>
    <w:rsid w:val="00DD1904"/>
    <w:rsid w:val="00DD2998"/>
    <w:rsid w:val="00DD3C77"/>
    <w:rsid w:val="00DD5CC6"/>
    <w:rsid w:val="00DD6CD5"/>
    <w:rsid w:val="00DE0168"/>
    <w:rsid w:val="00DE3458"/>
    <w:rsid w:val="00DE3ECA"/>
    <w:rsid w:val="00DE5652"/>
    <w:rsid w:val="00DE6046"/>
    <w:rsid w:val="00DF0ED5"/>
    <w:rsid w:val="00DF2BFD"/>
    <w:rsid w:val="00DF3080"/>
    <w:rsid w:val="00DF39E6"/>
    <w:rsid w:val="00DF4521"/>
    <w:rsid w:val="00DF5E6C"/>
    <w:rsid w:val="00DF7242"/>
    <w:rsid w:val="00DF72A0"/>
    <w:rsid w:val="00E01CE1"/>
    <w:rsid w:val="00E04FA5"/>
    <w:rsid w:val="00E05A6A"/>
    <w:rsid w:val="00E076B7"/>
    <w:rsid w:val="00E10FF1"/>
    <w:rsid w:val="00E11E08"/>
    <w:rsid w:val="00E14DD9"/>
    <w:rsid w:val="00E15190"/>
    <w:rsid w:val="00E161A3"/>
    <w:rsid w:val="00E173A3"/>
    <w:rsid w:val="00E202A1"/>
    <w:rsid w:val="00E2398D"/>
    <w:rsid w:val="00E355CE"/>
    <w:rsid w:val="00E36AC5"/>
    <w:rsid w:val="00E3782A"/>
    <w:rsid w:val="00E37E10"/>
    <w:rsid w:val="00E40768"/>
    <w:rsid w:val="00E41957"/>
    <w:rsid w:val="00E41F5F"/>
    <w:rsid w:val="00E426B4"/>
    <w:rsid w:val="00E4279E"/>
    <w:rsid w:val="00E43280"/>
    <w:rsid w:val="00E46723"/>
    <w:rsid w:val="00E47C0D"/>
    <w:rsid w:val="00E47DC6"/>
    <w:rsid w:val="00E554B7"/>
    <w:rsid w:val="00E57457"/>
    <w:rsid w:val="00E60029"/>
    <w:rsid w:val="00E61E1E"/>
    <w:rsid w:val="00E62D2E"/>
    <w:rsid w:val="00E6335A"/>
    <w:rsid w:val="00E633FA"/>
    <w:rsid w:val="00E65FA0"/>
    <w:rsid w:val="00E66AA0"/>
    <w:rsid w:val="00E72E7D"/>
    <w:rsid w:val="00E732F6"/>
    <w:rsid w:val="00E734CE"/>
    <w:rsid w:val="00E7356E"/>
    <w:rsid w:val="00E73D13"/>
    <w:rsid w:val="00E75646"/>
    <w:rsid w:val="00E77972"/>
    <w:rsid w:val="00E77E4C"/>
    <w:rsid w:val="00E8171C"/>
    <w:rsid w:val="00E82336"/>
    <w:rsid w:val="00E8316B"/>
    <w:rsid w:val="00E84326"/>
    <w:rsid w:val="00E85ED0"/>
    <w:rsid w:val="00E86A8A"/>
    <w:rsid w:val="00E87305"/>
    <w:rsid w:val="00E90299"/>
    <w:rsid w:val="00E91043"/>
    <w:rsid w:val="00E91B01"/>
    <w:rsid w:val="00E91B3C"/>
    <w:rsid w:val="00E93A42"/>
    <w:rsid w:val="00E93E17"/>
    <w:rsid w:val="00E95FFB"/>
    <w:rsid w:val="00E96C15"/>
    <w:rsid w:val="00E96D14"/>
    <w:rsid w:val="00E97DCB"/>
    <w:rsid w:val="00EA006F"/>
    <w:rsid w:val="00EA1535"/>
    <w:rsid w:val="00EA1551"/>
    <w:rsid w:val="00EA185D"/>
    <w:rsid w:val="00EA342E"/>
    <w:rsid w:val="00EA3C30"/>
    <w:rsid w:val="00EA3F87"/>
    <w:rsid w:val="00EA42FE"/>
    <w:rsid w:val="00EA4580"/>
    <w:rsid w:val="00EA458C"/>
    <w:rsid w:val="00EA6749"/>
    <w:rsid w:val="00EB01FD"/>
    <w:rsid w:val="00EB0ADF"/>
    <w:rsid w:val="00EB1ACD"/>
    <w:rsid w:val="00EB1ED4"/>
    <w:rsid w:val="00EB32C6"/>
    <w:rsid w:val="00EB4F14"/>
    <w:rsid w:val="00EB7792"/>
    <w:rsid w:val="00EC115E"/>
    <w:rsid w:val="00EC175A"/>
    <w:rsid w:val="00EC2DEA"/>
    <w:rsid w:val="00EC4193"/>
    <w:rsid w:val="00EC50BF"/>
    <w:rsid w:val="00ED0516"/>
    <w:rsid w:val="00ED1ACA"/>
    <w:rsid w:val="00ED4060"/>
    <w:rsid w:val="00ED69D5"/>
    <w:rsid w:val="00ED6DBA"/>
    <w:rsid w:val="00EE2D25"/>
    <w:rsid w:val="00EE45B4"/>
    <w:rsid w:val="00EE6AE7"/>
    <w:rsid w:val="00EE6BE3"/>
    <w:rsid w:val="00EE6D5D"/>
    <w:rsid w:val="00EF230B"/>
    <w:rsid w:val="00EF5C7E"/>
    <w:rsid w:val="00EF650D"/>
    <w:rsid w:val="00EF67B8"/>
    <w:rsid w:val="00F04267"/>
    <w:rsid w:val="00F046E1"/>
    <w:rsid w:val="00F04951"/>
    <w:rsid w:val="00F06205"/>
    <w:rsid w:val="00F10136"/>
    <w:rsid w:val="00F1047B"/>
    <w:rsid w:val="00F11548"/>
    <w:rsid w:val="00F118BF"/>
    <w:rsid w:val="00F13018"/>
    <w:rsid w:val="00F13836"/>
    <w:rsid w:val="00F17F0E"/>
    <w:rsid w:val="00F21745"/>
    <w:rsid w:val="00F22316"/>
    <w:rsid w:val="00F22C34"/>
    <w:rsid w:val="00F23B47"/>
    <w:rsid w:val="00F26E83"/>
    <w:rsid w:val="00F27303"/>
    <w:rsid w:val="00F308B9"/>
    <w:rsid w:val="00F31E64"/>
    <w:rsid w:val="00F32005"/>
    <w:rsid w:val="00F32022"/>
    <w:rsid w:val="00F32BC4"/>
    <w:rsid w:val="00F33DA0"/>
    <w:rsid w:val="00F350DA"/>
    <w:rsid w:val="00F352A0"/>
    <w:rsid w:val="00F37887"/>
    <w:rsid w:val="00F40644"/>
    <w:rsid w:val="00F40954"/>
    <w:rsid w:val="00F410AA"/>
    <w:rsid w:val="00F418CC"/>
    <w:rsid w:val="00F46187"/>
    <w:rsid w:val="00F52815"/>
    <w:rsid w:val="00F53895"/>
    <w:rsid w:val="00F5391B"/>
    <w:rsid w:val="00F53AC6"/>
    <w:rsid w:val="00F54549"/>
    <w:rsid w:val="00F5464E"/>
    <w:rsid w:val="00F55819"/>
    <w:rsid w:val="00F56C1B"/>
    <w:rsid w:val="00F57D82"/>
    <w:rsid w:val="00F57FE5"/>
    <w:rsid w:val="00F602FF"/>
    <w:rsid w:val="00F60628"/>
    <w:rsid w:val="00F631BB"/>
    <w:rsid w:val="00F6343E"/>
    <w:rsid w:val="00F656ED"/>
    <w:rsid w:val="00F65783"/>
    <w:rsid w:val="00F7037F"/>
    <w:rsid w:val="00F732A4"/>
    <w:rsid w:val="00F74669"/>
    <w:rsid w:val="00F77C23"/>
    <w:rsid w:val="00F80E34"/>
    <w:rsid w:val="00F81C1B"/>
    <w:rsid w:val="00F8231A"/>
    <w:rsid w:val="00F83E8B"/>
    <w:rsid w:val="00F87F35"/>
    <w:rsid w:val="00F91555"/>
    <w:rsid w:val="00F932F2"/>
    <w:rsid w:val="00F9355E"/>
    <w:rsid w:val="00F950AD"/>
    <w:rsid w:val="00F95AEF"/>
    <w:rsid w:val="00FA323F"/>
    <w:rsid w:val="00FA4825"/>
    <w:rsid w:val="00FA48FF"/>
    <w:rsid w:val="00FA7AA5"/>
    <w:rsid w:val="00FA7E97"/>
    <w:rsid w:val="00FB01C5"/>
    <w:rsid w:val="00FB0291"/>
    <w:rsid w:val="00FB0D4C"/>
    <w:rsid w:val="00FB2F9C"/>
    <w:rsid w:val="00FB3EA3"/>
    <w:rsid w:val="00FB47DA"/>
    <w:rsid w:val="00FC2361"/>
    <w:rsid w:val="00FC2EBA"/>
    <w:rsid w:val="00FC34FC"/>
    <w:rsid w:val="00FC3C6B"/>
    <w:rsid w:val="00FC4C9E"/>
    <w:rsid w:val="00FC6121"/>
    <w:rsid w:val="00FC6403"/>
    <w:rsid w:val="00FC7C6A"/>
    <w:rsid w:val="00FD0DE9"/>
    <w:rsid w:val="00FD22AB"/>
    <w:rsid w:val="00FD2653"/>
    <w:rsid w:val="00FD3EAC"/>
    <w:rsid w:val="00FD58CD"/>
    <w:rsid w:val="00FD724E"/>
    <w:rsid w:val="00FD785E"/>
    <w:rsid w:val="00FE19E6"/>
    <w:rsid w:val="00FE7521"/>
    <w:rsid w:val="00FE7CDC"/>
    <w:rsid w:val="00FE7F3B"/>
    <w:rsid w:val="00FF2407"/>
    <w:rsid w:val="00FF3F22"/>
    <w:rsid w:val="00FF6856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05DD3"/>
  <w15:chartTrackingRefBased/>
  <w15:docId w15:val="{B9EBF546-DBDF-4264-9361-97CC70DC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B73"/>
    <w:pPr>
      <w:spacing w:line="480" w:lineRule="auto"/>
    </w:pPr>
    <w:rPr>
      <w:rFonts w:ascii="Arial" w:hAnsi="Arial" w:cs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06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060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631C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40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4060"/>
    <w:rPr>
      <w:rFonts w:ascii="Arial" w:eastAsiaTheme="majorEastAsia" w:hAnsi="Arial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ED406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D4060"/>
    <w:rPr>
      <w:rFonts w:ascii="Arial" w:eastAsiaTheme="majorEastAsia" w:hAnsi="Arial" w:cstheme="majorBidi"/>
      <w:b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D26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264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C631C"/>
    <w:rPr>
      <w:rFonts w:ascii="Arial" w:eastAsiaTheme="majorEastAsia" w:hAnsi="Arial" w:cstheme="majorBidi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DF724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32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80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80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0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522D7"/>
    <w:pPr>
      <w:spacing w:before="75" w:after="75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styleId="NoSpacing">
    <w:name w:val="No Spacing"/>
    <w:link w:val="NoSpacingChar"/>
    <w:uiPriority w:val="1"/>
    <w:qFormat/>
    <w:rsid w:val="00F656ED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3D1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F383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83D"/>
    <w:rPr>
      <w:rFonts w:ascii="Arial" w:eastAsiaTheme="majorEastAsia" w:hAnsi="Arial" w:cstheme="majorBidi"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03100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100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100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3100"/>
    <w:rPr>
      <w:rFonts w:ascii="Arial" w:hAnsi="Arial" w:cs="Arial"/>
      <w:noProof/>
      <w:sz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7E4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846998"/>
  </w:style>
  <w:style w:type="paragraph" w:styleId="Header">
    <w:name w:val="header"/>
    <w:basedOn w:val="Normal"/>
    <w:link w:val="HeaderChar"/>
    <w:uiPriority w:val="99"/>
    <w:unhideWhenUsed/>
    <w:rsid w:val="00846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998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846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998"/>
    <w:rPr>
      <w:rFonts w:ascii="Arial" w:hAnsi="Arial" w:cs="Arial"/>
      <w:sz w:val="21"/>
    </w:rPr>
  </w:style>
  <w:style w:type="table" w:styleId="GridTable1Light-Accent6">
    <w:name w:val="Grid Table 1 Light Accent 6"/>
    <w:basedOn w:val="TableNormal"/>
    <w:uiPriority w:val="46"/>
    <w:rsid w:val="0029129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2912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F2730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E61FF"/>
    <w:pPr>
      <w:spacing w:after="0" w:line="240" w:lineRule="auto"/>
    </w:pPr>
    <w:rPr>
      <w:rFonts w:ascii="Arial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152ADE"/>
  </w:style>
  <w:style w:type="character" w:styleId="FollowedHyperlink">
    <w:name w:val="FollowedHyperlink"/>
    <w:basedOn w:val="DefaultParagraphFont"/>
    <w:uiPriority w:val="99"/>
    <w:semiHidden/>
    <w:unhideWhenUsed/>
    <w:rsid w:val="00152ADE"/>
    <w:rPr>
      <w:color w:val="954F72"/>
      <w:u w:val="single"/>
    </w:rPr>
  </w:style>
  <w:style w:type="paragraph" w:customStyle="1" w:styleId="msonormal0">
    <w:name w:val="msonormal"/>
    <w:basedOn w:val="Normal"/>
    <w:rsid w:val="00152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font5">
    <w:name w:val="font5"/>
    <w:basedOn w:val="Normal"/>
    <w:rsid w:val="00152ADE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n-US"/>
    </w:rPr>
  </w:style>
  <w:style w:type="paragraph" w:customStyle="1" w:styleId="font6">
    <w:name w:val="font6"/>
    <w:basedOn w:val="Normal"/>
    <w:rsid w:val="00152ADE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52AD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67">
    <w:name w:val="xl67"/>
    <w:basedOn w:val="Normal"/>
    <w:rsid w:val="00152ADE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68">
    <w:name w:val="xl68"/>
    <w:basedOn w:val="Normal"/>
    <w:rsid w:val="00152ADE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69">
    <w:name w:val="xl69"/>
    <w:basedOn w:val="Normal"/>
    <w:rsid w:val="00152ADE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152AD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71">
    <w:name w:val="xl71"/>
    <w:basedOn w:val="Normal"/>
    <w:rsid w:val="00152AD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72">
    <w:name w:val="xl72"/>
    <w:basedOn w:val="Normal"/>
    <w:rsid w:val="00152AD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73">
    <w:name w:val="xl73"/>
    <w:basedOn w:val="Normal"/>
    <w:rsid w:val="00152AD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74">
    <w:name w:val="xl74"/>
    <w:basedOn w:val="Normal"/>
    <w:rsid w:val="00152ADE"/>
    <w:pPr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75">
    <w:name w:val="xl75"/>
    <w:basedOn w:val="Normal"/>
    <w:rsid w:val="00152ADE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US"/>
    </w:rPr>
  </w:style>
  <w:style w:type="paragraph" w:customStyle="1" w:styleId="xl76">
    <w:name w:val="xl76"/>
    <w:basedOn w:val="Normal"/>
    <w:rsid w:val="00152AD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FF0000"/>
      <w:szCs w:val="24"/>
      <w:lang w:val="en-US"/>
    </w:rPr>
  </w:style>
  <w:style w:type="paragraph" w:customStyle="1" w:styleId="font7">
    <w:name w:val="font7"/>
    <w:basedOn w:val="Normal"/>
    <w:rsid w:val="00821E20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821E20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lang w:val="en-US"/>
    </w:rPr>
  </w:style>
  <w:style w:type="paragraph" w:customStyle="1" w:styleId="font9">
    <w:name w:val="font9"/>
    <w:basedOn w:val="Normal"/>
    <w:rsid w:val="00821E20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n-US"/>
    </w:rPr>
  </w:style>
  <w:style w:type="paragraph" w:customStyle="1" w:styleId="xl64">
    <w:name w:val="xl64"/>
    <w:basedOn w:val="Normal"/>
    <w:rsid w:val="00821E2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65">
    <w:name w:val="xl65"/>
    <w:basedOn w:val="Normal"/>
    <w:rsid w:val="00821E2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77">
    <w:name w:val="xl77"/>
    <w:basedOn w:val="Normal"/>
    <w:rsid w:val="00821E2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78">
    <w:name w:val="xl78"/>
    <w:basedOn w:val="Normal"/>
    <w:rsid w:val="00821E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79">
    <w:name w:val="xl79"/>
    <w:basedOn w:val="Normal"/>
    <w:rsid w:val="00821E20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US"/>
    </w:rPr>
  </w:style>
  <w:style w:type="paragraph" w:customStyle="1" w:styleId="xl80">
    <w:name w:val="xl80"/>
    <w:basedOn w:val="Normal"/>
    <w:rsid w:val="00821E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n-US"/>
    </w:rPr>
  </w:style>
  <w:style w:type="paragraph" w:customStyle="1" w:styleId="xl81">
    <w:name w:val="xl81"/>
    <w:basedOn w:val="Normal"/>
    <w:rsid w:val="00821E2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US"/>
    </w:rPr>
  </w:style>
  <w:style w:type="paragraph" w:customStyle="1" w:styleId="xl82">
    <w:name w:val="xl82"/>
    <w:basedOn w:val="Normal"/>
    <w:rsid w:val="00821E2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n-US"/>
    </w:rPr>
  </w:style>
  <w:style w:type="paragraph" w:customStyle="1" w:styleId="xl83">
    <w:name w:val="xl83"/>
    <w:basedOn w:val="Normal"/>
    <w:rsid w:val="00821E2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n-US"/>
    </w:rPr>
  </w:style>
  <w:style w:type="paragraph" w:customStyle="1" w:styleId="xl84">
    <w:name w:val="xl84"/>
    <w:basedOn w:val="Normal"/>
    <w:rsid w:val="00821E20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US"/>
    </w:rPr>
  </w:style>
  <w:style w:type="paragraph" w:customStyle="1" w:styleId="xl85">
    <w:name w:val="xl85"/>
    <w:basedOn w:val="Normal"/>
    <w:rsid w:val="00821E2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US"/>
    </w:rPr>
  </w:style>
  <w:style w:type="paragraph" w:customStyle="1" w:styleId="xl86">
    <w:name w:val="xl86"/>
    <w:basedOn w:val="Normal"/>
    <w:rsid w:val="00821E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87">
    <w:name w:val="xl87"/>
    <w:basedOn w:val="Normal"/>
    <w:rsid w:val="00821E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n-US"/>
    </w:rPr>
  </w:style>
  <w:style w:type="paragraph" w:customStyle="1" w:styleId="xl88">
    <w:name w:val="xl88"/>
    <w:basedOn w:val="Normal"/>
    <w:rsid w:val="00821E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val="en-US"/>
    </w:rPr>
  </w:style>
  <w:style w:type="paragraph" w:customStyle="1" w:styleId="xl89">
    <w:name w:val="xl89"/>
    <w:basedOn w:val="Normal"/>
    <w:rsid w:val="00821E20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val="en-US"/>
    </w:rPr>
  </w:style>
  <w:style w:type="paragraph" w:customStyle="1" w:styleId="xl90">
    <w:name w:val="xl90"/>
    <w:basedOn w:val="Normal"/>
    <w:rsid w:val="00821E20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val="en-US"/>
    </w:rPr>
  </w:style>
  <w:style w:type="paragraph" w:customStyle="1" w:styleId="xl91">
    <w:name w:val="xl91"/>
    <w:basedOn w:val="Normal"/>
    <w:rsid w:val="00743CA9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val="en-US"/>
    </w:rPr>
  </w:style>
  <w:style w:type="paragraph" w:customStyle="1" w:styleId="xl92">
    <w:name w:val="xl92"/>
    <w:basedOn w:val="Normal"/>
    <w:rsid w:val="00224D4C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96C15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96C15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96C15"/>
    <w:rPr>
      <w:rFonts w:ascii="Calibri" w:hAnsi="Calibri" w:cs="Calibri"/>
      <w:lang w:val="en-US"/>
    </w:rPr>
  </w:style>
  <w:style w:type="character" w:customStyle="1" w:styleId="orcid-id-https">
    <w:name w:val="orcid-id-https"/>
    <w:basedOn w:val="DefaultParagraphFont"/>
    <w:rsid w:val="003D4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1772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239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4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754885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095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082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8816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871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643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090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7144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5461990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24613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5832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42856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0040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9390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46049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87273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82899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343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93986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60785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362470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343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1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8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9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1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5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235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77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94725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26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581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179946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1974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1325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6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5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2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0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7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224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97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86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4326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0257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864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91260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243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9897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2437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408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062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9408901">
                                                          <w:marLeft w:val="0"/>
                                                          <w:marRight w:val="0"/>
                                                          <w:marTop w:val="105"/>
                                                          <w:marBottom w:val="1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8463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2364731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6946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0987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CFD5E4"/>
                                                    <w:left w:val="single" w:sz="6" w:space="0" w:color="CFD5E4"/>
                                                    <w:bottom w:val="single" w:sz="6" w:space="0" w:color="CFD5E4"/>
                                                    <w:right w:val="single" w:sz="6" w:space="0" w:color="CFD5E4"/>
                                                  </w:divBdr>
                                                  <w:divsChild>
                                                    <w:div w:id="947741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647720">
                                                          <w:marLeft w:val="0"/>
                                                          <w:marRight w:val="0"/>
                                                          <w:marTop w:val="105"/>
                                                          <w:marBottom w:val="1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594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45888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CFD5E4"/>
                                                    <w:left w:val="single" w:sz="6" w:space="0" w:color="CFD5E4"/>
                                                    <w:bottom w:val="single" w:sz="6" w:space="0" w:color="CFD5E4"/>
                                                    <w:right w:val="single" w:sz="6" w:space="0" w:color="CFD5E4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8994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277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666666"/>
                                            <w:left w:val="single" w:sz="6" w:space="0" w:color="666666"/>
                                            <w:bottom w:val="single" w:sz="6" w:space="0" w:color="666666"/>
                                            <w:right w:val="single" w:sz="6" w:space="0" w:color="666666"/>
                                          </w:divBdr>
                                          <w:divsChild>
                                            <w:div w:id="1313559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5300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3791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00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8854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113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FD5E4"/>
                                <w:left w:val="single" w:sz="6" w:space="0" w:color="CFD5E4"/>
                                <w:bottom w:val="single" w:sz="6" w:space="0" w:color="CFD5E4"/>
                                <w:right w:val="single" w:sz="6" w:space="0" w:color="CFD5E4"/>
                              </w:divBdr>
                              <w:divsChild>
                                <w:div w:id="20834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172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00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213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908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F6213-C294-482D-A8D5-B8CF0EE95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4732</Words>
  <Characters>26976</Characters>
  <Application>Microsoft Office Word</Application>
  <DocSecurity>0</DocSecurity>
  <Lines>224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lurink</dc:creator>
  <cp:keywords/>
  <dc:description/>
  <cp:lastModifiedBy>I.A.L. Slurink</cp:lastModifiedBy>
  <cp:revision>5</cp:revision>
  <cp:lastPrinted>2020-02-13T09:13:00Z</cp:lastPrinted>
  <dcterms:created xsi:type="dcterms:W3CDTF">2021-07-06T14:02:00Z</dcterms:created>
  <dcterms:modified xsi:type="dcterms:W3CDTF">2021-07-06T14:17:00Z</dcterms:modified>
</cp:coreProperties>
</file>